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B4C9E0" w14:textId="77777777" w:rsidR="00EB383C" w:rsidRPr="00D15B3C" w:rsidRDefault="001E7CBB" w:rsidP="0012270F">
      <w:pPr>
        <w:rPr>
          <w:b/>
        </w:rPr>
      </w:pPr>
      <w:bookmarkStart w:id="0" w:name="_GoBack"/>
      <w:bookmarkEnd w:id="0"/>
      <w:r w:rsidRPr="00D15B3C">
        <w:rPr>
          <w:b/>
        </w:rPr>
        <w:t xml:space="preserve">APPENDIX A: </w:t>
      </w:r>
      <w:r w:rsidRPr="00D15B3C">
        <w:rPr>
          <w:b/>
          <w:u w:val="single"/>
        </w:rPr>
        <w:t>Sample</w:t>
      </w:r>
      <w:r w:rsidRPr="00D15B3C">
        <w:rPr>
          <w:b/>
        </w:rPr>
        <w:t xml:space="preserve"> Process Mapping and FMEA</w:t>
      </w:r>
    </w:p>
    <w:p w14:paraId="39B171CA" w14:textId="77777777" w:rsidR="00EB383C" w:rsidRPr="00D15B3C" w:rsidRDefault="00EB383C" w:rsidP="0012270F"/>
    <w:p w14:paraId="67671CEF" w14:textId="77777777" w:rsidR="00EB383C" w:rsidRPr="00D15B3C" w:rsidRDefault="001E7CBB" w:rsidP="0012270F">
      <w:r w:rsidRPr="00D15B3C">
        <w:t xml:space="preserve">A full sample of a completed process mapping and FMEA can be found in the WG100 repository </w:t>
      </w:r>
      <w:hyperlink r:id="rId9">
        <w:r w:rsidRPr="00D15B3C">
          <w:rPr>
            <w:u w:val="single"/>
          </w:rPr>
          <w:t>https://mpec.aapm.org/</w:t>
        </w:r>
      </w:hyperlink>
      <w:r w:rsidRPr="00D15B3C">
        <w:rPr>
          <w:u w:val="single"/>
        </w:rPr>
        <w:t>repository/home.php</w:t>
      </w:r>
      <w:r w:rsidRPr="00D15B3C">
        <w:t xml:space="preserve"> - Approved Content - Excel template for process mapping and FMEA – Sample completed sheet. </w:t>
      </w:r>
    </w:p>
    <w:p w14:paraId="79CDF2C2" w14:textId="77777777" w:rsidR="00EB383C" w:rsidRPr="00D15B3C" w:rsidRDefault="00EB383C" w:rsidP="0012270F"/>
    <w:p w14:paraId="6CE6F8EE" w14:textId="77777777" w:rsidR="00EB383C" w:rsidRPr="00D15B3C" w:rsidRDefault="001E7CBB" w:rsidP="0012270F">
      <w:r w:rsidRPr="00D15B3C">
        <w:t xml:space="preserve">Review of this entire available resource is the best step to understanding the process and initiating an analysis. </w:t>
      </w:r>
    </w:p>
    <w:p w14:paraId="73E8B76C" w14:textId="77777777" w:rsidR="00751C34" w:rsidRPr="00D15B3C" w:rsidRDefault="00751C34">
      <w:r w:rsidRPr="00D15B3C">
        <w:br w:type="page"/>
      </w:r>
    </w:p>
    <w:p w14:paraId="41D198E7" w14:textId="77777777" w:rsidR="00EB383C" w:rsidRPr="00D15B3C" w:rsidRDefault="001E7CBB" w:rsidP="0012270F">
      <w:pPr>
        <w:rPr>
          <w:b/>
        </w:rPr>
      </w:pPr>
      <w:r w:rsidRPr="00D15B3C">
        <w:rPr>
          <w:b/>
        </w:rPr>
        <w:lastRenderedPageBreak/>
        <w:t xml:space="preserve">APPENDIX B:  </w:t>
      </w:r>
      <w:r w:rsidRPr="00D15B3C">
        <w:rPr>
          <w:b/>
          <w:u w:val="single"/>
        </w:rPr>
        <w:t>SAMPLE</w:t>
      </w:r>
      <w:r w:rsidRPr="00D15B3C">
        <w:rPr>
          <w:b/>
        </w:rPr>
        <w:t xml:space="preserve"> Standard Operating Procedure (SOP) DOCUMENT</w:t>
      </w:r>
    </w:p>
    <w:p w14:paraId="20E3BAB3" w14:textId="77777777" w:rsidR="00EB383C" w:rsidRPr="00D15B3C" w:rsidRDefault="00EB383C" w:rsidP="0012270F"/>
    <w:p w14:paraId="5B7E2444" w14:textId="77777777" w:rsidR="00EB383C" w:rsidRPr="00D15B3C" w:rsidRDefault="001E7CBB" w:rsidP="0012270F">
      <w:r w:rsidRPr="00D15B3C">
        <w:t>(INSTITUTION NAME)</w:t>
      </w:r>
    </w:p>
    <w:p w14:paraId="11422A3C" w14:textId="77777777" w:rsidR="00EB383C" w:rsidRPr="00D15B3C" w:rsidRDefault="001E7CBB" w:rsidP="0012270F">
      <w:r w:rsidRPr="00D15B3C">
        <w:t xml:space="preserve">POLICY/PROCEDURE:  </w:t>
      </w:r>
    </w:p>
    <w:p w14:paraId="325AF7FF" w14:textId="77777777" w:rsidR="00EB383C" w:rsidRPr="00D15B3C" w:rsidRDefault="001E7CBB" w:rsidP="0012270F">
      <w:r w:rsidRPr="00D15B3C">
        <w:t>STEREOTACTIC BODY RADIATION THERAPY FOR STAGE I PERIPHERAL NON-SMALL CELL LUNG CANCER</w:t>
      </w:r>
    </w:p>
    <w:p w14:paraId="66E8ADF4" w14:textId="77777777" w:rsidR="00EB383C" w:rsidRPr="00D15B3C" w:rsidRDefault="001E7CBB" w:rsidP="0012270F">
      <w:r w:rsidRPr="00D15B3C">
        <w:t>POLICY # PHY040</w:t>
      </w:r>
    </w:p>
    <w:p w14:paraId="07664BF3" w14:textId="77777777" w:rsidR="00EB383C" w:rsidRPr="00D15B3C" w:rsidRDefault="001E7CBB" w:rsidP="0012270F">
      <w:pPr>
        <w:rPr>
          <w:b/>
        </w:rPr>
      </w:pPr>
      <w:r w:rsidRPr="00D15B3C">
        <w:t>DATES:  –   START</w:t>
      </w:r>
      <w:r w:rsidRPr="00D15B3C">
        <w:tab/>
      </w:r>
      <w:r w:rsidRPr="00D15B3C">
        <w:tab/>
      </w:r>
      <w:r w:rsidRPr="00D15B3C">
        <w:rPr>
          <w:b/>
        </w:rPr>
        <w:t xml:space="preserve">06-09-12   </w:t>
      </w:r>
      <w:r w:rsidRPr="00D15B3C">
        <w:t>-</w:t>
      </w:r>
      <w:r w:rsidRPr="00D15B3C">
        <w:tab/>
        <w:t xml:space="preserve">BY:  </w:t>
      </w:r>
      <w:r w:rsidRPr="00D15B3C">
        <w:rPr>
          <w:b/>
        </w:rPr>
        <w:t>Physicist</w:t>
      </w:r>
    </w:p>
    <w:p w14:paraId="7A7C68BD" w14:textId="77777777" w:rsidR="00EB383C" w:rsidRPr="00D15B3C" w:rsidRDefault="001E7CBB" w:rsidP="0012270F">
      <w:pPr>
        <w:rPr>
          <w:b/>
        </w:rPr>
      </w:pPr>
      <w:r w:rsidRPr="00D15B3C">
        <w:t xml:space="preserve">     – REVISED</w:t>
      </w:r>
      <w:r w:rsidRPr="00D15B3C">
        <w:tab/>
      </w:r>
      <w:r w:rsidRPr="00D15B3C">
        <w:tab/>
      </w:r>
      <w:r w:rsidRPr="00D15B3C">
        <w:rPr>
          <w:b/>
        </w:rPr>
        <w:t>08-27-12</w:t>
      </w:r>
      <w:r w:rsidRPr="00D15B3C">
        <w:t>-</w:t>
      </w:r>
      <w:r w:rsidRPr="00D15B3C">
        <w:tab/>
        <w:t xml:space="preserve">BY:  </w:t>
      </w:r>
      <w:r w:rsidRPr="00D15B3C">
        <w:rPr>
          <w:b/>
        </w:rPr>
        <w:t>Clinical team</w:t>
      </w:r>
    </w:p>
    <w:p w14:paraId="11CB1519" w14:textId="77777777" w:rsidR="00EB383C" w:rsidRPr="00D15B3C" w:rsidRDefault="001E7CBB" w:rsidP="0012270F">
      <w:pPr>
        <w:rPr>
          <w:b/>
        </w:rPr>
      </w:pPr>
      <w:r w:rsidRPr="00D15B3C">
        <w:t xml:space="preserve">MEDICAL DIRECTOR:  </w:t>
      </w:r>
      <w:r w:rsidRPr="00D15B3C">
        <w:tab/>
      </w:r>
      <w:r w:rsidRPr="00D15B3C">
        <w:tab/>
      </w:r>
      <w:r w:rsidRPr="00D15B3C">
        <w:tab/>
      </w:r>
      <w:r w:rsidRPr="00D15B3C">
        <w:rPr>
          <w:b/>
        </w:rPr>
        <w:tab/>
        <w:t>(MD)</w:t>
      </w:r>
    </w:p>
    <w:p w14:paraId="36F50C11" w14:textId="77777777" w:rsidR="00EB383C" w:rsidRPr="00D15B3C" w:rsidRDefault="001E7CBB" w:rsidP="0012270F">
      <w:r w:rsidRPr="00D15B3C">
        <w:rPr>
          <w:b/>
        </w:rPr>
        <w:t>POLICY:</w:t>
      </w:r>
      <w:r w:rsidRPr="00D15B3C">
        <w:rPr>
          <w:b/>
        </w:rPr>
        <w:tab/>
      </w:r>
      <w:r w:rsidRPr="00D15B3C">
        <w:t>This document describes the overall process to be followed when implementing a hypofractionated course of Stereotactic Body Radiation Therapy (SBRT) for peripherally located early stage non-small cell lung cancer. This document describes a process and dose regimen based on RTOG trial 0915.  Given the large doses per fraction and the potential for clinically significant complications if a treatment deviates significantly from the recommendations of RTOG 0915, all treatments will be conducted in conformance with the procedure described herein.  Unique clinical considerations may require interpretation by the responsible professional (radiation oncologist for clinical matters and medical physicist for technical matters).  Ultimately, the judgment of the attending physician must be the controlling factor in the treatment of any specific patient.  Nothing herein implies a diminution in such responsibility, nor a trespass upon the physician’s final authority in such matters.</w:t>
      </w:r>
    </w:p>
    <w:p w14:paraId="71DCB38D" w14:textId="77777777" w:rsidR="00EB383C" w:rsidRPr="00D15B3C" w:rsidRDefault="00EB383C" w:rsidP="0012270F"/>
    <w:p w14:paraId="3AE11E16" w14:textId="77777777" w:rsidR="00EB383C" w:rsidRPr="00D15B3C" w:rsidRDefault="001E7CBB" w:rsidP="0012270F">
      <w:r w:rsidRPr="00D15B3C">
        <w:rPr>
          <w:b/>
        </w:rPr>
        <w:t>PROCEDURE:</w:t>
      </w:r>
      <w:r w:rsidRPr="00D15B3C">
        <w:rPr>
          <w:b/>
        </w:rPr>
        <w:tab/>
        <w:t xml:space="preserve"> </w:t>
      </w:r>
      <w:r w:rsidRPr="00D15B3C">
        <w:t>See attached document.</w:t>
      </w:r>
    </w:p>
    <w:p w14:paraId="694C0130" w14:textId="77777777" w:rsidR="00EB383C" w:rsidRPr="00D15B3C" w:rsidRDefault="001E7CBB" w:rsidP="0012270F">
      <w:pPr>
        <w:pStyle w:val="Heading1"/>
      </w:pPr>
      <w:r w:rsidRPr="00D15B3C">
        <w:t>(</w:t>
      </w:r>
      <w:r w:rsidRPr="00D15B3C">
        <w:rPr>
          <w:u w:val="single"/>
        </w:rPr>
        <w:t>NOTE</w:t>
      </w:r>
      <w:r w:rsidRPr="00D15B3C">
        <w:t>:  This is an EXAMPLE ONLY of a Standard Operating Procedure (SOP) document.  The format and scope may, appropriately, vary substantially between institutions and for different clinical applications.  The QMP and Medical Director of each clinical program decide on the appropriate scope and format of SOP document(s) to meet their clinical program’s needs.)</w:t>
      </w:r>
      <w:r w:rsidRPr="00D15B3C">
        <w:br w:type="page"/>
      </w:r>
      <w:r w:rsidRPr="00D15B3C">
        <w:lastRenderedPageBreak/>
        <w:t>(Institution Name)</w:t>
      </w:r>
    </w:p>
    <w:p w14:paraId="23D68E6B" w14:textId="77777777" w:rsidR="00EB383C" w:rsidRPr="00D15B3C" w:rsidRDefault="001E7CBB" w:rsidP="0012270F">
      <w:pPr>
        <w:pStyle w:val="Heading2"/>
      </w:pPr>
      <w:r w:rsidRPr="00D15B3C">
        <w:t xml:space="preserve">Physics </w:t>
      </w:r>
      <w:proofErr w:type="gramStart"/>
      <w:r w:rsidRPr="00D15B3C">
        <w:t>Procedure  dd</w:t>
      </w:r>
      <w:proofErr w:type="gramEnd"/>
      <w:r w:rsidRPr="00D15B3C">
        <w:t xml:space="preserve"> Month yyyy</w:t>
      </w:r>
    </w:p>
    <w:p w14:paraId="79225BA3" w14:textId="77777777" w:rsidR="00EB383C" w:rsidRPr="00D15B3C" w:rsidRDefault="00EB383C" w:rsidP="0012270F"/>
    <w:p w14:paraId="362261F8" w14:textId="77777777" w:rsidR="00EB383C" w:rsidRPr="00D15B3C" w:rsidRDefault="001E7CBB" w:rsidP="0012270F">
      <w:r w:rsidRPr="00D15B3C">
        <w:tab/>
        <w:t>SBRT FOR STAGE I PERIPHERAL LUNG CANCER</w:t>
      </w:r>
    </w:p>
    <w:p w14:paraId="60153458" w14:textId="77777777" w:rsidR="00EB383C" w:rsidRPr="00D15B3C" w:rsidRDefault="00EB383C" w:rsidP="0012270F"/>
    <w:p w14:paraId="2885F83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Qualifications and responsibilities of clinical team members</w:t>
      </w:r>
    </w:p>
    <w:p w14:paraId="36907DE5"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Each member of the SBRT team must be appropriately trained, and each team member’s responsibilities in the SBRT process must be clearly defined in order to ensure a consistently safe and accurate treatment delivery.  We will follow (Institution’s) Physics Policy titled “Qualifications and responsibilities of clinical team members for stereotactic body radiation therapy”, which is based on the recommendations of the ACR-ASTRO Practice Guideline for </w:t>
      </w:r>
      <w:proofErr w:type="gramStart"/>
      <w:r w:rsidRPr="00D15B3C">
        <w:rPr>
          <w:rFonts w:asciiTheme="majorHAnsi" w:hAnsiTheme="majorHAnsi" w:cstheme="majorHAnsi"/>
          <w:sz w:val="20"/>
          <w:szCs w:val="20"/>
        </w:rPr>
        <w:t>SBRT</w:t>
      </w:r>
      <w:r w:rsidRPr="00D15B3C">
        <w:rPr>
          <w:rFonts w:asciiTheme="majorHAnsi" w:hAnsiTheme="majorHAnsi" w:cstheme="majorHAnsi"/>
          <w:sz w:val="20"/>
          <w:szCs w:val="20"/>
          <w:vertAlign w:val="superscript"/>
        </w:rPr>
        <w:t>(</w:t>
      </w:r>
      <w:proofErr w:type="gramEnd"/>
      <w:r w:rsidRPr="00D15B3C">
        <w:rPr>
          <w:rFonts w:asciiTheme="majorHAnsi" w:hAnsiTheme="majorHAnsi" w:cstheme="majorHAnsi"/>
          <w:sz w:val="20"/>
          <w:szCs w:val="20"/>
          <w:vertAlign w:val="superscript"/>
        </w:rPr>
        <w:t>1)</w:t>
      </w:r>
      <w:r w:rsidRPr="00D15B3C">
        <w:rPr>
          <w:rFonts w:asciiTheme="majorHAnsi" w:hAnsiTheme="majorHAnsi" w:cstheme="majorHAnsi"/>
          <w:sz w:val="20"/>
          <w:szCs w:val="20"/>
        </w:rPr>
        <w:t>, ASTRO White Paper on quality and safety considerations in SRS and SBRT</w:t>
      </w:r>
      <w:r w:rsidRPr="00D15B3C">
        <w:rPr>
          <w:rFonts w:asciiTheme="majorHAnsi" w:hAnsiTheme="majorHAnsi" w:cstheme="majorHAnsi"/>
          <w:sz w:val="20"/>
          <w:szCs w:val="20"/>
          <w:vertAlign w:val="superscript"/>
        </w:rPr>
        <w:t>(2)</w:t>
      </w:r>
      <w:r w:rsidRPr="00D15B3C">
        <w:rPr>
          <w:rFonts w:asciiTheme="majorHAnsi" w:hAnsiTheme="majorHAnsi" w:cstheme="majorHAnsi"/>
          <w:sz w:val="20"/>
          <w:szCs w:val="20"/>
        </w:rPr>
        <w:t>, and the AAPM Task Group 101 report on SBRT</w:t>
      </w:r>
      <w:r w:rsidRPr="00D15B3C">
        <w:rPr>
          <w:rFonts w:asciiTheme="majorHAnsi" w:hAnsiTheme="majorHAnsi" w:cstheme="majorHAnsi"/>
          <w:sz w:val="20"/>
          <w:szCs w:val="20"/>
          <w:vertAlign w:val="superscript"/>
        </w:rPr>
        <w:t>(3)</w:t>
      </w:r>
      <w:r w:rsidRPr="00D15B3C">
        <w:rPr>
          <w:rFonts w:asciiTheme="majorHAnsi" w:hAnsiTheme="majorHAnsi" w:cstheme="majorHAnsi"/>
          <w:sz w:val="20"/>
          <w:szCs w:val="20"/>
        </w:rPr>
        <w:t>.</w:t>
      </w:r>
    </w:p>
    <w:p w14:paraId="603A9634" w14:textId="77777777" w:rsidR="00EB383C" w:rsidRPr="00D15B3C" w:rsidRDefault="00EB383C" w:rsidP="0012270F">
      <w:pPr>
        <w:rPr>
          <w:rFonts w:asciiTheme="majorHAnsi" w:hAnsiTheme="majorHAnsi" w:cstheme="majorHAnsi"/>
          <w:sz w:val="20"/>
          <w:szCs w:val="20"/>
        </w:rPr>
      </w:pPr>
    </w:p>
    <w:p w14:paraId="42A124D4"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Patient eligibility</w:t>
      </w:r>
    </w:p>
    <w:p w14:paraId="3B0EADFC" w14:textId="77777777" w:rsidR="00EB383C" w:rsidRPr="00D15B3C" w:rsidRDefault="001E7CBB" w:rsidP="00C13BF0">
      <w:pPr>
        <w:pStyle w:val="ListParagraph"/>
        <w:numPr>
          <w:ilvl w:val="0"/>
          <w:numId w:val="22"/>
        </w:numPr>
        <w:rPr>
          <w:rFonts w:asciiTheme="majorHAnsi" w:hAnsiTheme="majorHAnsi" w:cstheme="majorHAnsi"/>
          <w:sz w:val="20"/>
          <w:szCs w:val="20"/>
        </w:rPr>
      </w:pPr>
      <w:r w:rsidRPr="00D15B3C">
        <w:rPr>
          <w:rFonts w:asciiTheme="majorHAnsi" w:hAnsiTheme="majorHAnsi" w:cstheme="majorHAnsi"/>
          <w:sz w:val="20"/>
          <w:szCs w:val="20"/>
        </w:rPr>
        <w:t>Medically inoperable, biopsy proven early stage T1, T2 (&lt; 5 cm) NSCLC patients; clinically node negative by PET, with peripherally located tumors (&gt; 2 cm in all directions around the proximal bronchial tree).</w:t>
      </w:r>
    </w:p>
    <w:p w14:paraId="3D3575A3" w14:textId="77777777" w:rsidR="00EB383C" w:rsidRPr="00D15B3C" w:rsidRDefault="001E7CBB" w:rsidP="00C13BF0">
      <w:pPr>
        <w:pStyle w:val="ListParagraph"/>
        <w:numPr>
          <w:ilvl w:val="0"/>
          <w:numId w:val="22"/>
        </w:numPr>
        <w:rPr>
          <w:rFonts w:asciiTheme="majorHAnsi" w:hAnsiTheme="majorHAnsi" w:cstheme="majorHAnsi"/>
          <w:sz w:val="20"/>
          <w:szCs w:val="20"/>
        </w:rPr>
      </w:pPr>
      <w:r w:rsidRPr="00D15B3C">
        <w:rPr>
          <w:rFonts w:asciiTheme="majorHAnsi" w:hAnsiTheme="majorHAnsi" w:cstheme="majorHAnsi"/>
          <w:sz w:val="20"/>
          <w:szCs w:val="20"/>
        </w:rPr>
        <w:t>AJCC Stage T1N0M0 or T2N0M0 (&lt;5 cm) as demonstrated by a high-quality diagnostic CT study with intravenous contrast, and a whole-body PET study performed within 8 weeks of simulation.</w:t>
      </w:r>
    </w:p>
    <w:p w14:paraId="46EEC6EE" w14:textId="77777777" w:rsidR="00EB383C" w:rsidRPr="00D15B3C" w:rsidRDefault="00EB383C" w:rsidP="0012270F">
      <w:pPr>
        <w:rPr>
          <w:rFonts w:asciiTheme="majorHAnsi" w:hAnsiTheme="majorHAnsi" w:cstheme="majorHAnsi"/>
          <w:sz w:val="20"/>
          <w:szCs w:val="20"/>
        </w:rPr>
      </w:pPr>
    </w:p>
    <w:p w14:paraId="515274B2"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Exclusion criteria</w:t>
      </w:r>
    </w:p>
    <w:p w14:paraId="6353C181" w14:textId="77777777" w:rsidR="00EB383C" w:rsidRPr="00D15B3C" w:rsidRDefault="001E7CBB" w:rsidP="00C13BF0">
      <w:pPr>
        <w:pStyle w:val="ListParagraph"/>
        <w:numPr>
          <w:ilvl w:val="0"/>
          <w:numId w:val="27"/>
        </w:numPr>
        <w:rPr>
          <w:rFonts w:asciiTheme="majorHAnsi" w:hAnsiTheme="majorHAnsi" w:cstheme="majorHAnsi"/>
          <w:sz w:val="20"/>
          <w:szCs w:val="20"/>
        </w:rPr>
      </w:pPr>
      <w:r w:rsidRPr="00D15B3C">
        <w:rPr>
          <w:rFonts w:asciiTheme="majorHAnsi" w:hAnsiTheme="majorHAnsi" w:cstheme="majorHAnsi"/>
          <w:sz w:val="20"/>
          <w:szCs w:val="20"/>
        </w:rPr>
        <w:t>T2 tumors &gt;5 cm or inv</w:t>
      </w:r>
      <w:r w:rsidRPr="00D15B3C">
        <w:rPr>
          <w:rFonts w:asciiTheme="majorHAnsi" w:hAnsiTheme="majorHAnsi" w:cstheme="majorHAnsi"/>
          <w:sz w:val="20"/>
          <w:szCs w:val="20"/>
        </w:rPr>
        <w:lastRenderedPageBreak/>
        <w:t>olving the central plural and/or structures of the mediastinum.</w:t>
      </w:r>
    </w:p>
    <w:p w14:paraId="1F3360D6" w14:textId="77777777" w:rsidR="00EB383C" w:rsidRPr="00D15B3C" w:rsidRDefault="001E7CBB" w:rsidP="00C13BF0">
      <w:pPr>
        <w:pStyle w:val="ListParagraph"/>
        <w:numPr>
          <w:ilvl w:val="0"/>
          <w:numId w:val="27"/>
        </w:numPr>
        <w:rPr>
          <w:rFonts w:asciiTheme="majorHAnsi" w:hAnsiTheme="majorHAnsi" w:cstheme="majorHAnsi"/>
          <w:sz w:val="20"/>
          <w:szCs w:val="20"/>
        </w:rPr>
      </w:pPr>
      <w:r w:rsidRPr="00D15B3C">
        <w:rPr>
          <w:rFonts w:asciiTheme="majorHAnsi" w:hAnsiTheme="majorHAnsi" w:cstheme="majorHAnsi"/>
          <w:sz w:val="20"/>
          <w:szCs w:val="20"/>
        </w:rPr>
        <w:t xml:space="preserve">The primary tumor of any T-stage within or touching the </w:t>
      </w:r>
      <w:r w:rsidRPr="00D15B3C">
        <w:rPr>
          <w:rFonts w:asciiTheme="majorHAnsi" w:hAnsiTheme="majorHAnsi" w:cstheme="majorHAnsi"/>
          <w:i/>
          <w:sz w:val="20"/>
          <w:szCs w:val="20"/>
        </w:rPr>
        <w:t>zone of the proximal bronchial tree</w:t>
      </w:r>
      <w:r w:rsidRPr="00D15B3C">
        <w:rPr>
          <w:rFonts w:asciiTheme="majorHAnsi" w:hAnsiTheme="majorHAnsi" w:cstheme="majorHAnsi"/>
          <w:sz w:val="20"/>
          <w:szCs w:val="20"/>
        </w:rPr>
        <w:t>, defined in RTOG 0915</w:t>
      </w:r>
      <w:r w:rsidRPr="00D15B3C">
        <w:rPr>
          <w:rFonts w:asciiTheme="majorHAnsi" w:hAnsiTheme="majorHAnsi" w:cstheme="majorHAnsi"/>
          <w:sz w:val="20"/>
          <w:szCs w:val="20"/>
          <w:vertAlign w:val="superscript"/>
        </w:rPr>
        <w:t>(4)</w:t>
      </w:r>
      <w:r w:rsidRPr="00D15B3C">
        <w:rPr>
          <w:rFonts w:asciiTheme="majorHAnsi" w:hAnsiTheme="majorHAnsi" w:cstheme="majorHAnsi"/>
          <w:sz w:val="20"/>
          <w:szCs w:val="20"/>
        </w:rPr>
        <w:t xml:space="preserve"> as a volume 2 cm in all directions around the proximal bronchial tree.</w:t>
      </w:r>
    </w:p>
    <w:p w14:paraId="1116A599" w14:textId="77777777" w:rsidR="00EB383C" w:rsidRPr="00D15B3C" w:rsidRDefault="001E7CBB" w:rsidP="00C13BF0">
      <w:pPr>
        <w:pStyle w:val="ListParagraph"/>
        <w:numPr>
          <w:ilvl w:val="0"/>
          <w:numId w:val="27"/>
        </w:numPr>
        <w:rPr>
          <w:rFonts w:asciiTheme="majorHAnsi" w:hAnsiTheme="majorHAnsi" w:cstheme="majorHAnsi"/>
          <w:sz w:val="20"/>
          <w:szCs w:val="20"/>
        </w:rPr>
      </w:pPr>
      <w:r w:rsidRPr="00D15B3C">
        <w:rPr>
          <w:rFonts w:asciiTheme="majorHAnsi" w:hAnsiTheme="majorHAnsi" w:cstheme="majorHAnsi"/>
          <w:sz w:val="20"/>
          <w:szCs w:val="20"/>
        </w:rPr>
        <w:t xml:space="preserve">Direct evidence of regional or distant metastases after appropriate staging studies, or synchronous primary malignancy or prior malignancy in the past 2 years except for invasive malignancy that has been treated definitively and the patient remains disease free for &gt; 3 years with life expectancy of &gt; 3 years or carcinoma </w:t>
      </w:r>
      <w:r w:rsidRPr="00D15B3C">
        <w:rPr>
          <w:rFonts w:asciiTheme="majorHAnsi" w:hAnsiTheme="majorHAnsi" w:cstheme="majorHAnsi"/>
          <w:i/>
          <w:sz w:val="20"/>
          <w:szCs w:val="20"/>
        </w:rPr>
        <w:t xml:space="preserve">in situ </w:t>
      </w:r>
      <w:r w:rsidRPr="00D15B3C">
        <w:rPr>
          <w:rFonts w:asciiTheme="majorHAnsi" w:hAnsiTheme="majorHAnsi" w:cstheme="majorHAnsi"/>
          <w:sz w:val="20"/>
          <w:szCs w:val="20"/>
        </w:rPr>
        <w:t>or early stage skin cancers that have been treated definitively.</w:t>
      </w:r>
    </w:p>
    <w:p w14:paraId="2CDB865F" w14:textId="77777777" w:rsidR="00EB383C" w:rsidRPr="00D15B3C" w:rsidRDefault="001E7CBB" w:rsidP="00C13BF0">
      <w:pPr>
        <w:pStyle w:val="ListParagraph"/>
        <w:numPr>
          <w:ilvl w:val="0"/>
          <w:numId w:val="27"/>
        </w:numPr>
        <w:rPr>
          <w:rFonts w:asciiTheme="majorHAnsi" w:hAnsiTheme="majorHAnsi" w:cstheme="majorHAnsi"/>
          <w:sz w:val="20"/>
          <w:szCs w:val="20"/>
        </w:rPr>
      </w:pPr>
      <w:r w:rsidRPr="00D15B3C">
        <w:rPr>
          <w:rFonts w:asciiTheme="majorHAnsi" w:hAnsiTheme="majorHAnsi" w:cstheme="majorHAnsi"/>
          <w:sz w:val="20"/>
          <w:szCs w:val="20"/>
        </w:rPr>
        <w:t>Previous radiotherapy to the lung or mediastinum.</w:t>
      </w:r>
    </w:p>
    <w:p w14:paraId="7CBEAF4B" w14:textId="77777777" w:rsidR="00EB383C" w:rsidRPr="00D15B3C" w:rsidRDefault="001E7CBB" w:rsidP="00C13BF0">
      <w:pPr>
        <w:pStyle w:val="ListParagraph"/>
        <w:numPr>
          <w:ilvl w:val="0"/>
          <w:numId w:val="27"/>
        </w:numPr>
        <w:rPr>
          <w:rFonts w:asciiTheme="majorHAnsi" w:hAnsiTheme="majorHAnsi" w:cstheme="majorHAnsi"/>
          <w:sz w:val="20"/>
          <w:szCs w:val="20"/>
        </w:rPr>
      </w:pPr>
      <w:r w:rsidRPr="00D15B3C">
        <w:rPr>
          <w:rFonts w:asciiTheme="majorHAnsi" w:hAnsiTheme="majorHAnsi" w:cstheme="majorHAnsi"/>
          <w:sz w:val="20"/>
          <w:szCs w:val="20"/>
        </w:rPr>
        <w:t>Previous chemotherapy for this lung or mediastinum tumor.</w:t>
      </w:r>
    </w:p>
    <w:p w14:paraId="3A57C6B5" w14:textId="77777777" w:rsidR="00EB383C" w:rsidRPr="00D15B3C" w:rsidRDefault="001E7CBB" w:rsidP="00C13BF0">
      <w:pPr>
        <w:pStyle w:val="ListParagraph"/>
        <w:numPr>
          <w:ilvl w:val="0"/>
          <w:numId w:val="27"/>
        </w:numPr>
        <w:rPr>
          <w:rFonts w:asciiTheme="majorHAnsi" w:hAnsiTheme="majorHAnsi" w:cstheme="majorHAnsi"/>
          <w:sz w:val="20"/>
          <w:szCs w:val="20"/>
        </w:rPr>
      </w:pPr>
      <w:r w:rsidRPr="00D15B3C">
        <w:rPr>
          <w:rFonts w:asciiTheme="majorHAnsi" w:hAnsiTheme="majorHAnsi" w:cstheme="majorHAnsi"/>
          <w:sz w:val="20"/>
          <w:szCs w:val="20"/>
        </w:rPr>
        <w:t xml:space="preserve">Previous surgery for this lung or mediastinum tumor. </w:t>
      </w:r>
    </w:p>
    <w:p w14:paraId="546EEE56" w14:textId="77777777" w:rsidR="00EB383C" w:rsidRPr="00D15B3C" w:rsidRDefault="001E7CBB" w:rsidP="00C13BF0">
      <w:pPr>
        <w:pStyle w:val="ListParagraph"/>
        <w:numPr>
          <w:ilvl w:val="0"/>
          <w:numId w:val="27"/>
        </w:numPr>
        <w:rPr>
          <w:rFonts w:asciiTheme="majorHAnsi" w:hAnsiTheme="majorHAnsi" w:cstheme="majorHAnsi"/>
          <w:sz w:val="20"/>
          <w:szCs w:val="20"/>
        </w:rPr>
      </w:pPr>
      <w:r w:rsidRPr="00D15B3C">
        <w:rPr>
          <w:rFonts w:asciiTheme="majorHAnsi" w:hAnsiTheme="majorHAnsi" w:cstheme="majorHAnsi"/>
          <w:sz w:val="20"/>
          <w:szCs w:val="20"/>
        </w:rPr>
        <w:t xml:space="preserve">Plans for the patient to receive other concomitant therapy (including standard fractionated radiotherapy, chemotherapy, biological therapy, vaccine therapy, and surgery) while on this treatment course except at disease progression. </w:t>
      </w:r>
    </w:p>
    <w:p w14:paraId="3EBA3840" w14:textId="77777777" w:rsidR="00EB383C" w:rsidRPr="00D15B3C" w:rsidRDefault="001E7CBB" w:rsidP="00C13BF0">
      <w:pPr>
        <w:pStyle w:val="ListParagraph"/>
        <w:numPr>
          <w:ilvl w:val="0"/>
          <w:numId w:val="27"/>
        </w:numPr>
        <w:rPr>
          <w:rFonts w:asciiTheme="majorHAnsi" w:hAnsiTheme="majorHAnsi" w:cstheme="majorHAnsi"/>
          <w:sz w:val="20"/>
          <w:szCs w:val="20"/>
        </w:rPr>
      </w:pPr>
      <w:r w:rsidRPr="00D15B3C">
        <w:rPr>
          <w:rFonts w:asciiTheme="majorHAnsi" w:hAnsiTheme="majorHAnsi" w:cstheme="majorHAnsi"/>
          <w:sz w:val="20"/>
          <w:szCs w:val="20"/>
        </w:rPr>
        <w:t>Patients with active systemic, pulmonary, or pericardial infection.</w:t>
      </w:r>
    </w:p>
    <w:p w14:paraId="090CD562" w14:textId="77777777" w:rsidR="00EB383C" w:rsidRPr="00D15B3C" w:rsidRDefault="00EB383C" w:rsidP="0012270F">
      <w:pPr>
        <w:rPr>
          <w:rFonts w:asciiTheme="majorHAnsi" w:hAnsiTheme="majorHAnsi" w:cstheme="majorHAnsi"/>
          <w:sz w:val="20"/>
          <w:szCs w:val="20"/>
        </w:rPr>
      </w:pPr>
    </w:p>
    <w:p w14:paraId="4C62B3D1" w14:textId="77777777" w:rsidR="00EB383C" w:rsidRPr="00D15B3C" w:rsidRDefault="001E7CBB" w:rsidP="0012270F">
      <w:pPr>
        <w:pStyle w:val="Heading3"/>
        <w:rPr>
          <w:rFonts w:asciiTheme="majorHAnsi" w:hAnsiTheme="majorHAnsi" w:cstheme="majorHAnsi"/>
          <w:sz w:val="20"/>
          <w:szCs w:val="20"/>
        </w:rPr>
      </w:pPr>
      <w:r w:rsidRPr="00D15B3C">
        <w:rPr>
          <w:rFonts w:asciiTheme="majorHAnsi" w:hAnsiTheme="majorHAnsi" w:cstheme="majorHAnsi"/>
          <w:sz w:val="20"/>
          <w:szCs w:val="20"/>
        </w:rPr>
        <w:t>Clinical preparations</w:t>
      </w:r>
    </w:p>
    <w:p w14:paraId="01994101"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All patients who are candidates for the treatment course described herein will receive a Pulmonary Function Test (PFT) to determine baseline performance values, and each patient’s pulmonary function will be evaluated against their baseline values to predic</w:t>
      </w:r>
      <w:r w:rsidRPr="00D15B3C">
        <w:rPr>
          <w:rFonts w:asciiTheme="majorHAnsi" w:hAnsiTheme="majorHAnsi" w:cstheme="majorHAnsi"/>
          <w:sz w:val="20"/>
          <w:szCs w:val="20"/>
        </w:rPr>
        <w:lastRenderedPageBreak/>
        <w:t>t the level of pulmonary toxicity, if any.  The following PFT parameters will be recorded:  FEV1, FVC, and DLCO.  The physician’s consultation will also include an assessment of the patient’s physical and mental condition to determine whether the patient can comply with the requirements of a long treatment session.  The informed consent process will include a description of the rationale for hypo-fractionation as well as the alternatives to SBRT.</w:t>
      </w:r>
    </w:p>
    <w:p w14:paraId="6F5F824D" w14:textId="77777777" w:rsidR="00EB383C" w:rsidRPr="00D15B3C" w:rsidRDefault="001E7CBB" w:rsidP="0012270F">
      <w:pPr>
        <w:rPr>
          <w:rFonts w:asciiTheme="majorHAnsi" w:hAnsiTheme="majorHAnsi" w:cstheme="majorHAnsi"/>
          <w:b/>
          <w:sz w:val="20"/>
          <w:szCs w:val="20"/>
        </w:rPr>
      </w:pPr>
      <w:r w:rsidRPr="00D15B3C">
        <w:rPr>
          <w:rFonts w:asciiTheme="majorHAnsi" w:hAnsiTheme="majorHAnsi" w:cstheme="majorHAnsi"/>
          <w:sz w:val="20"/>
          <w:szCs w:val="20"/>
        </w:rPr>
        <w:lastRenderedPageBreak/>
        <w:t>Patients may receive corticosteroid premedication (e.g., Dexamethasone, 4 mg, p.o. in a single dose, or equivalent) 15-60 minutes before each SBRT treatment for the intended purpose of modulating immediate pulmonary inflammatory effects.  Analgesic premedication may also be appropriate, to avoid general discomfort during long treatment sessions</w:t>
      </w:r>
      <w:r w:rsidRPr="00D15B3C">
        <w:rPr>
          <w:rFonts w:asciiTheme="majorHAnsi" w:hAnsiTheme="majorHAnsi" w:cstheme="majorHAnsi"/>
          <w:b/>
          <w:sz w:val="20"/>
          <w:szCs w:val="20"/>
        </w:rPr>
        <w:t>.</w:t>
      </w:r>
    </w:p>
    <w:p w14:paraId="3E16B3FE" w14:textId="77777777" w:rsidR="00EB383C" w:rsidRPr="00D15B3C" w:rsidRDefault="00EB383C" w:rsidP="0012270F">
      <w:pPr>
        <w:pStyle w:val="Heading3"/>
        <w:rPr>
          <w:rFonts w:asciiTheme="majorHAnsi" w:hAnsiTheme="majorHAnsi" w:cstheme="majorHAnsi"/>
          <w:sz w:val="20"/>
          <w:szCs w:val="20"/>
        </w:rPr>
      </w:pPr>
    </w:p>
    <w:p w14:paraId="0803EB92" w14:textId="77777777" w:rsidR="00EB383C" w:rsidRPr="00D15B3C" w:rsidRDefault="001E7CBB" w:rsidP="0012270F">
      <w:pPr>
        <w:pStyle w:val="Heading3"/>
        <w:rPr>
          <w:rFonts w:asciiTheme="majorHAnsi" w:hAnsiTheme="majorHAnsi" w:cstheme="majorHAnsi"/>
          <w:sz w:val="20"/>
          <w:szCs w:val="20"/>
        </w:rPr>
      </w:pPr>
      <w:r w:rsidRPr="00D15B3C">
        <w:rPr>
          <w:rFonts w:asciiTheme="majorHAnsi" w:hAnsiTheme="majorHAnsi" w:cstheme="majorHAnsi"/>
          <w:sz w:val="20"/>
          <w:szCs w:val="20"/>
        </w:rPr>
        <w:t>Patient setup</w:t>
      </w:r>
    </w:p>
    <w:p w14:paraId="197100C8"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Patients will be positioned supine, with their head toward the gantry.  The “SBRT cradle” (SBRT Pro-Lok by Civco) will be used in combination with one or two vacuum bags, and both arms will be extended above the head.  The vacuum bags should be shaped to provide good arm support and hip support to minimize the risk of rotational misalignment.  The abdominal compression plate will be used over the upper abdomen / xiphoid process to control the magnitude of respiratory motion; the radiation oncologist will adjust the compression level.</w:t>
      </w:r>
    </w:p>
    <w:p w14:paraId="1F37A9BD" w14:textId="77777777" w:rsidR="00EB383C" w:rsidRPr="00D15B3C" w:rsidRDefault="00EB383C" w:rsidP="0012270F">
      <w:pPr>
        <w:rPr>
          <w:rFonts w:asciiTheme="majorHAnsi" w:hAnsiTheme="majorHAnsi" w:cstheme="majorHAnsi"/>
          <w:sz w:val="20"/>
          <w:szCs w:val="20"/>
        </w:rPr>
      </w:pPr>
    </w:p>
    <w:p w14:paraId="35776A2A"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CT simulation</w:t>
      </w:r>
    </w:p>
    <w:p w14:paraId="41309111" w14:textId="77777777" w:rsidR="00EB383C" w:rsidRPr="00D15B3C" w:rsidRDefault="00F04039" w:rsidP="0012270F">
      <w:pPr>
        <w:rPr>
          <w:rFonts w:asciiTheme="majorHAnsi" w:hAnsiTheme="majorHAnsi" w:cstheme="majorHAnsi"/>
          <w:sz w:val="20"/>
          <w:szCs w:val="20"/>
        </w:rPr>
      </w:pPr>
      <w:sdt>
        <w:sdtPr>
          <w:rPr>
            <w:rFonts w:asciiTheme="majorHAnsi" w:hAnsiTheme="majorHAnsi" w:cstheme="majorHAnsi"/>
            <w:sz w:val="20"/>
            <w:szCs w:val="20"/>
          </w:rPr>
          <w:tag w:val="goog_rdk_12"/>
          <w:id w:val="-2108801083"/>
        </w:sdtPr>
        <w:sdtEndPr/>
        <w:sdtContent>
          <w:r w:rsidR="001E7CBB" w:rsidRPr="00D15B3C">
            <w:rPr>
              <w:rFonts w:asciiTheme="majorHAnsi" w:eastAsia="Gungsuh" w:hAnsiTheme="majorHAnsi" w:cstheme="majorHAnsi"/>
              <w:sz w:val="20"/>
              <w:szCs w:val="20"/>
            </w:rPr>
            <w:t xml:space="preserve">Patients will be CT scanned from approximately the level of the ears to the kidneys, using ≤ 3 mm slice spacing throughout.  When appropriate, patients will be scanned using the 4DCT, respiratory correlated </w:t>
          </w:r>
        </w:sdtContent>
      </w:sdt>
      <w:r w:rsidR="001E7CBB" w:rsidRPr="00D15B3C">
        <w:rPr>
          <w:rFonts w:asciiTheme="majorHAnsi" w:hAnsiTheme="majorHAnsi" w:cstheme="majorHAnsi"/>
          <w:sz w:val="20"/>
          <w:szCs w:val="20"/>
        </w:rPr>
        <w:t>imaging technique.  At the conclusion of the scanning procedure, the Maximum Intensity Projection (MIP) and Average Intensity studies will be computed.  The therapist will export both the average and MIP studies to the planning system.</w:t>
      </w:r>
    </w:p>
    <w:p w14:paraId="7F3A21C6" w14:textId="77777777" w:rsidR="00EB383C" w:rsidRPr="00D15B3C" w:rsidRDefault="00EB383C" w:rsidP="0012270F">
      <w:pPr>
        <w:rPr>
          <w:rFonts w:asciiTheme="majorHAnsi" w:hAnsiTheme="majorHAnsi" w:cstheme="majorHAnsi"/>
          <w:sz w:val="20"/>
          <w:szCs w:val="20"/>
        </w:rPr>
      </w:pPr>
    </w:p>
    <w:p w14:paraId="742E98A5"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Contouring</w:t>
      </w:r>
    </w:p>
    <w:p w14:paraId="3AA2EB8D"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W</w:t>
      </w:r>
      <w:r w:rsidRPr="00D15B3C">
        <w:rPr>
          <w:rFonts w:asciiTheme="majorHAnsi" w:hAnsiTheme="majorHAnsi" w:cstheme="majorHAnsi"/>
          <w:sz w:val="20"/>
          <w:szCs w:val="20"/>
        </w:rPr>
        <w:lastRenderedPageBreak/>
        <w:t xml:space="preserve">hen 4DCT scanning has been performed, we will begin by performing an image fusion of the MIP study to the average study, and will assess the amount of tumor motion based on the MIP study.  </w:t>
      </w:r>
      <w:r w:rsidRPr="00D15B3C">
        <w:rPr>
          <w:rFonts w:asciiTheme="majorHAnsi" w:hAnsiTheme="majorHAnsi" w:cstheme="majorHAnsi"/>
          <w:i/>
          <w:sz w:val="20"/>
          <w:szCs w:val="20"/>
        </w:rPr>
        <w:t>If the displacement is 3 mm or greater in any dimension, we will consider the tumor motion to be relevant to planning.</w:t>
      </w:r>
      <w:r w:rsidRPr="00D15B3C">
        <w:rPr>
          <w:rFonts w:asciiTheme="majorHAnsi" w:hAnsiTheme="majorHAnsi" w:cstheme="majorHAnsi"/>
          <w:sz w:val="20"/>
          <w:szCs w:val="20"/>
        </w:rPr>
        <w:t xml:space="preserve">  The physician will use the 4D information when determining the GTV.</w:t>
      </w:r>
    </w:p>
    <w:p w14:paraId="17335292"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The following Regions of Interest (ROIs) will be generated [responsible individual in brackets - the physician has final authority/responsibility for ROI definition]:</w:t>
      </w:r>
    </w:p>
    <w:p w14:paraId="26F3766B"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GTV = CTV (no expansion)</w:t>
      </w:r>
      <w:r w:rsidRPr="00D15B3C">
        <w:rPr>
          <w:rFonts w:asciiTheme="majorHAnsi" w:hAnsiTheme="majorHAnsi" w:cstheme="majorHAnsi"/>
          <w:sz w:val="20"/>
          <w:szCs w:val="20"/>
        </w:rPr>
        <w:t xml:space="preserve"> [physician].  The GTV should be drawn using a CT pulmonary window, but soft tissue windows may be used to avoid inclusion of adjacent vessels, atelectasis, or mediastinal or chest wall structures within the GTV.  4D information (cine loop or MIP) may be used to incorporate tumor motion into the GTV.</w:t>
      </w:r>
    </w:p>
    <w:p w14:paraId="6512B65E"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PTV</w:t>
      </w:r>
      <w:r w:rsidRPr="00D15B3C">
        <w:rPr>
          <w:rFonts w:asciiTheme="majorHAnsi" w:hAnsiTheme="majorHAnsi" w:cstheme="majorHAnsi"/>
          <w:sz w:val="20"/>
          <w:szCs w:val="20"/>
        </w:rPr>
        <w:t xml:space="preserve"> [physician or planner].  Expansion of the GTV by 0.5 cm in all axial directions and 1.0 cm in the craniocaudal direction.</w:t>
      </w:r>
    </w:p>
    <w:p w14:paraId="19EB29A3"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Cord</w:t>
      </w:r>
      <w:r w:rsidRPr="00D15B3C">
        <w:rPr>
          <w:rFonts w:asciiTheme="majorHAnsi" w:hAnsiTheme="majorHAnsi" w:cstheme="majorHAnsi"/>
          <w:sz w:val="20"/>
          <w:szCs w:val="20"/>
        </w:rPr>
        <w:t xml:space="preserve"> and </w:t>
      </w:r>
      <w:r w:rsidRPr="00D15B3C">
        <w:rPr>
          <w:rFonts w:asciiTheme="majorHAnsi" w:hAnsiTheme="majorHAnsi" w:cstheme="majorHAnsi"/>
          <w:b/>
          <w:sz w:val="20"/>
          <w:szCs w:val="20"/>
        </w:rPr>
        <w:t xml:space="preserve">Cord+5mm </w:t>
      </w:r>
      <w:r w:rsidRPr="00D15B3C">
        <w:rPr>
          <w:rFonts w:asciiTheme="majorHAnsi" w:hAnsiTheme="majorHAnsi" w:cstheme="majorHAnsi"/>
          <w:sz w:val="20"/>
          <w:szCs w:val="20"/>
        </w:rPr>
        <w:t xml:space="preserve">[planner]. Contour the spinal canal along the length of the lungs, minimum 10 cm beyond the PTV in cranial and caudal directions.  Expand 5mm axially for “Cord+5mm”.  </w:t>
      </w:r>
    </w:p>
    <w:p w14:paraId="6DA924DC"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R lung, L Lung, and Net Lungs</w:t>
      </w:r>
      <w:r w:rsidRPr="00D15B3C">
        <w:rPr>
          <w:rFonts w:asciiTheme="majorHAnsi" w:hAnsiTheme="majorHAnsi" w:cstheme="majorHAnsi"/>
          <w:sz w:val="20"/>
          <w:szCs w:val="20"/>
        </w:rPr>
        <w:t xml:space="preserve"> [planner].  Net Lungs is the combination of R and L Lung, subtracting any overlap with the GTV.</w:t>
      </w:r>
    </w:p>
    <w:p w14:paraId="0CF7F32D"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Heart/pericardium</w:t>
      </w:r>
      <w:r w:rsidRPr="00D15B3C">
        <w:rPr>
          <w:rFonts w:asciiTheme="majorHAnsi" w:hAnsiTheme="majorHAnsi" w:cstheme="majorHAnsi"/>
          <w:sz w:val="20"/>
          <w:szCs w:val="20"/>
        </w:rPr>
        <w:t xml:space="preserve"> [planner/physician].  Heart and pericardial sac, starting at the inferior aspect of the aorto-pulmonary window. </w:t>
      </w:r>
    </w:p>
    <w:p w14:paraId="1F38C484"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Esophagus</w:t>
      </w:r>
      <w:r w:rsidRPr="00D15B3C">
        <w:rPr>
          <w:rFonts w:asciiTheme="majorHAnsi" w:hAnsiTheme="majorHAnsi" w:cstheme="majorHAnsi"/>
          <w:sz w:val="20"/>
          <w:szCs w:val="20"/>
        </w:rPr>
        <w:t xml:space="preserve"> [planner].  Contoured along the length of the lungs, to the GE junction.</w:t>
      </w:r>
    </w:p>
    <w:p w14:paraId="5FD7B426"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Brachial plexus</w:t>
      </w:r>
      <w:r w:rsidRPr="00D15B3C">
        <w:rPr>
          <w:rFonts w:asciiTheme="majorHAnsi" w:hAnsiTheme="majorHAnsi" w:cstheme="majorHAnsi"/>
          <w:sz w:val="20"/>
          <w:szCs w:val="20"/>
        </w:rPr>
        <w:t xml:space="preserve"> [physician or planner].  Contour the major trunks of the brachial plexus using the subclavian and axillary vessels as a surrogate for identifying the location of the brachial plexus. This neurovascular complex will be</w:t>
      </w:r>
      <w:r w:rsidRPr="00D15B3C">
        <w:rPr>
          <w:rFonts w:asciiTheme="majorHAnsi" w:hAnsiTheme="majorHAnsi" w:cstheme="majorHAnsi"/>
          <w:sz w:val="20"/>
          <w:szCs w:val="20"/>
        </w:rPr>
        <w:lastRenderedPageBreak/>
        <w:t xml:space="preserve"> contoured starting proximally at the bifurcation of the brachiocephalic trunk into the jugular/subclavian veins (or carotid/subclavian arteries) and following along the route of the subclavian vein to the axillary vein ending after the neurovascular structures cross the second rib.</w:t>
      </w:r>
    </w:p>
    <w:p w14:paraId="7126F87C"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Stomach</w:t>
      </w:r>
      <w:r w:rsidRPr="00D15B3C">
        <w:rPr>
          <w:rFonts w:asciiTheme="majorHAnsi" w:hAnsiTheme="majorHAnsi" w:cstheme="majorHAnsi"/>
          <w:sz w:val="20"/>
          <w:szCs w:val="20"/>
        </w:rPr>
        <w:t xml:space="preserve"> [physician or planner]. </w:t>
      </w:r>
    </w:p>
    <w:p w14:paraId="7F178F59"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Ribs</w:t>
      </w:r>
      <w:r w:rsidRPr="00D15B3C">
        <w:rPr>
          <w:rFonts w:asciiTheme="majorHAnsi" w:hAnsiTheme="majorHAnsi" w:cstheme="majorHAnsi"/>
          <w:sz w:val="20"/>
          <w:szCs w:val="20"/>
        </w:rPr>
        <w:t xml:space="preserve"> [planner].  Contour all ribs within 5 cm of the PTV.</w:t>
      </w:r>
    </w:p>
    <w:p w14:paraId="45E35586"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Skin</w:t>
      </w:r>
      <w:r w:rsidRPr="00D15B3C">
        <w:rPr>
          <w:rFonts w:asciiTheme="majorHAnsi" w:hAnsiTheme="majorHAnsi" w:cstheme="majorHAnsi"/>
          <w:sz w:val="20"/>
          <w:szCs w:val="20"/>
        </w:rPr>
        <w:t xml:space="preserve"> [planner].  A 0.5cm “rind” from the skin.</w:t>
      </w:r>
    </w:p>
    <w:p w14:paraId="3D54C9D3"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Great vessels</w:t>
      </w:r>
      <w:r w:rsidRPr="00D15B3C">
        <w:rPr>
          <w:rFonts w:asciiTheme="majorHAnsi" w:hAnsiTheme="majorHAnsi" w:cstheme="majorHAnsi"/>
          <w:sz w:val="20"/>
          <w:szCs w:val="20"/>
        </w:rPr>
        <w:t xml:space="preserve"> [physician or planner].  </w:t>
      </w:r>
    </w:p>
    <w:p w14:paraId="78CF7CD0"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lastRenderedPageBreak/>
        <w:t>Trachea &amp; large bronchus</w:t>
      </w:r>
      <w:r w:rsidRPr="00D15B3C">
        <w:rPr>
          <w:rFonts w:asciiTheme="majorHAnsi" w:hAnsiTheme="majorHAnsi" w:cstheme="majorHAnsi"/>
          <w:sz w:val="20"/>
          <w:szCs w:val="20"/>
        </w:rPr>
        <w:t xml:space="preserve"> [physician or planner].  Contour as two separate structures: </w:t>
      </w:r>
      <w:r w:rsidRPr="00D15B3C">
        <w:rPr>
          <w:rFonts w:asciiTheme="majorHAnsi" w:hAnsiTheme="majorHAnsi" w:cstheme="majorHAnsi"/>
          <w:b/>
          <w:sz w:val="20"/>
          <w:szCs w:val="20"/>
        </w:rPr>
        <w:t xml:space="preserve">Proximal Trachea </w:t>
      </w:r>
      <w:r w:rsidRPr="00D15B3C">
        <w:rPr>
          <w:rFonts w:asciiTheme="majorHAnsi" w:hAnsiTheme="majorHAnsi" w:cstheme="majorHAnsi"/>
          <w:sz w:val="20"/>
          <w:szCs w:val="20"/>
        </w:rPr>
        <w:t xml:space="preserve">and </w:t>
      </w:r>
      <w:r w:rsidRPr="00D15B3C">
        <w:rPr>
          <w:rFonts w:asciiTheme="majorHAnsi" w:hAnsiTheme="majorHAnsi" w:cstheme="majorHAnsi"/>
          <w:b/>
          <w:sz w:val="20"/>
          <w:szCs w:val="20"/>
        </w:rPr>
        <w:t>Proximal Bronchial Tree</w:t>
      </w:r>
      <w:r w:rsidRPr="00D15B3C">
        <w:rPr>
          <w:rFonts w:asciiTheme="majorHAnsi" w:hAnsiTheme="majorHAnsi" w:cstheme="majorHAnsi"/>
          <w:sz w:val="20"/>
          <w:szCs w:val="20"/>
        </w:rPr>
        <w:t>.  Contouring of the Proximal Trachea should begin at least 10 cm superior to the extent of the PTV or 5 cm superior to the carina (whichever is more superior) and continue inferiorly to the superior aspect of the proximal bronchial tree. The Proximal Bronchial Tree will include the most inferior 2 cm of distal trachea and the proximal airways on both sides. The following airways will be included according to standard anatomic relationships: the distal 2 cm of trachea, the carina, the right and left mainstem bronchi, the right and left upper lobe bronchi, the intermedius bronchus, the right middle lobe bronchus, the lingular bronchus, and the right and left lower lobe bronchi. Contouring of the lobar bronchi will end immediately at the site of a segmental bifurcation.</w:t>
      </w:r>
    </w:p>
    <w:p w14:paraId="4AF43D9C"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PTV+2cm</w:t>
      </w:r>
      <w:r w:rsidRPr="00D15B3C">
        <w:rPr>
          <w:rFonts w:asciiTheme="majorHAnsi" w:hAnsiTheme="majorHAnsi" w:cstheme="majorHAnsi"/>
          <w:sz w:val="20"/>
          <w:szCs w:val="20"/>
        </w:rPr>
        <w:t xml:space="preserve"> [planner].  Expansion of the PTV by 2.0 cm in all directions, minus the PTV.</w:t>
      </w:r>
    </w:p>
    <w:p w14:paraId="16EC61DE" w14:textId="77777777" w:rsidR="00EB383C" w:rsidRPr="00D15B3C" w:rsidRDefault="001E7CBB" w:rsidP="00C13BF0">
      <w:pPr>
        <w:pStyle w:val="ListParagraph"/>
        <w:numPr>
          <w:ilvl w:val="0"/>
          <w:numId w:val="7"/>
        </w:numPr>
        <w:rPr>
          <w:rFonts w:asciiTheme="majorHAnsi" w:hAnsiTheme="majorHAnsi" w:cstheme="majorHAnsi"/>
          <w:sz w:val="20"/>
          <w:szCs w:val="20"/>
        </w:rPr>
      </w:pPr>
      <w:r w:rsidRPr="00D15B3C">
        <w:rPr>
          <w:rFonts w:asciiTheme="majorHAnsi" w:hAnsiTheme="majorHAnsi" w:cstheme="majorHAnsi"/>
          <w:b/>
          <w:sz w:val="20"/>
          <w:szCs w:val="20"/>
        </w:rPr>
        <w:t>Pro</w:t>
      </w:r>
      <w:r w:rsidRPr="00D15B3C">
        <w:rPr>
          <w:rFonts w:asciiTheme="majorHAnsi" w:hAnsiTheme="majorHAnsi" w:cstheme="majorHAnsi"/>
          <w:b/>
          <w:sz w:val="20"/>
          <w:szCs w:val="20"/>
        </w:rPr>
        <w:lastRenderedPageBreak/>
        <w:t>ximal Bronchial Tree +2cm</w:t>
      </w:r>
      <w:r w:rsidRPr="00D15B3C">
        <w:rPr>
          <w:rFonts w:asciiTheme="majorHAnsi" w:hAnsiTheme="majorHAnsi" w:cstheme="majorHAnsi"/>
          <w:sz w:val="20"/>
          <w:szCs w:val="20"/>
        </w:rPr>
        <w:t xml:space="preserve"> [planner].  Expansion of the Proximal Bronchial Tree by 2.0 cm in all directions.</w:t>
      </w:r>
    </w:p>
    <w:p w14:paraId="05732D1C" w14:textId="77777777" w:rsidR="001111CF" w:rsidRPr="00D15B3C" w:rsidRDefault="001111CF" w:rsidP="0012270F">
      <w:pPr>
        <w:rPr>
          <w:rFonts w:asciiTheme="majorHAnsi" w:hAnsiTheme="majorHAnsi" w:cstheme="majorHAnsi"/>
          <w:sz w:val="20"/>
          <w:szCs w:val="20"/>
        </w:rPr>
      </w:pPr>
    </w:p>
    <w:p w14:paraId="2E964C2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Prospective physician peer review</w:t>
      </w:r>
    </w:p>
    <w:p w14:paraId="56F3A0B2"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When the aforementioned contours have been delineated, the attending physician will arrange for a prospective review by another radiation oncologist of the patient eligibility criteria, potential comorbidities, GTV delineation and normal tissue volumes.  </w:t>
      </w:r>
      <w:r w:rsidRPr="00D15B3C">
        <w:rPr>
          <w:rFonts w:asciiTheme="majorHAnsi" w:hAnsiTheme="majorHAnsi" w:cstheme="majorHAnsi"/>
          <w:b/>
          <w:sz w:val="20"/>
          <w:szCs w:val="20"/>
        </w:rPr>
        <w:t xml:space="preserve">The dosimetric treatment planning will not commence until this review has been completed and the attending physician has notified the treatment planning team </w:t>
      </w:r>
      <w:r w:rsidRPr="00D15B3C">
        <w:rPr>
          <w:rFonts w:asciiTheme="majorHAnsi" w:hAnsiTheme="majorHAnsi" w:cstheme="majorHAnsi"/>
          <w:sz w:val="20"/>
          <w:szCs w:val="20"/>
        </w:rPr>
        <w:t>through the established communication mechanism (e.g., Quality Checklist in Mosaiq EMR).</w:t>
      </w:r>
    </w:p>
    <w:p w14:paraId="5B68BF8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 </w:t>
      </w:r>
    </w:p>
    <w:p w14:paraId="5C888957" w14:textId="77777777" w:rsidR="00EB383C" w:rsidRPr="00D15B3C" w:rsidRDefault="001E7CBB" w:rsidP="0012270F">
      <w:pPr>
        <w:pStyle w:val="Heading3"/>
        <w:rPr>
          <w:rFonts w:asciiTheme="majorHAnsi" w:hAnsiTheme="majorHAnsi" w:cstheme="majorHAnsi"/>
          <w:sz w:val="20"/>
          <w:szCs w:val="20"/>
        </w:rPr>
      </w:pPr>
      <w:r w:rsidRPr="00D15B3C">
        <w:rPr>
          <w:rFonts w:asciiTheme="majorHAnsi" w:hAnsiTheme="majorHAnsi" w:cstheme="majorHAnsi"/>
          <w:sz w:val="20"/>
          <w:szCs w:val="20"/>
        </w:rPr>
        <w:t>Beam technique</w:t>
      </w:r>
    </w:p>
    <w:p w14:paraId="7D09ACA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The standard treatment modality will be 6-10MV photons.  When necessary, a “mix” of 6/10 MV and higher-energy photons will be used to reduce subcutaneous doses; in such cases, the effect of the high-energy photons on penumbra and secondary buildup at lung-tissue interfaces near the target will be assessed.  Every effort will be made to avoid the use of high-energy photon beams that traverse a significant path length of lung tissue before entering the target.  The dose distribution should be carefully assessed to minimize the volume of normal lung and heart irradiated, the length of esophagus irradiated, the maximum dose in and near the spinal cord, the subcutaneous dose near skin, </w:t>
      </w:r>
    </w:p>
    <w:p w14:paraId="7730E7D7" w14:textId="77777777" w:rsidR="00EB383C" w:rsidRPr="00D15B3C" w:rsidRDefault="00EB383C" w:rsidP="0012270F">
      <w:pPr>
        <w:rPr>
          <w:rFonts w:asciiTheme="majorHAnsi" w:hAnsiTheme="majorHAnsi" w:cstheme="majorHAnsi"/>
          <w:sz w:val="20"/>
          <w:szCs w:val="20"/>
        </w:rPr>
      </w:pPr>
    </w:p>
    <w:p w14:paraId="2A3B226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Generally, 10 or more fixed-angle treatment fields, or multiple dynamic arcs if the technology is available, are used for the treatment.  The majority of fields should be non-opposing; non-coplanar techniques may be necessary to achieve the desired rapid dose fall</w:t>
      </w:r>
      <w:r w:rsidRPr="00D15B3C">
        <w:rPr>
          <w:rFonts w:asciiTheme="majorHAnsi" w:hAnsiTheme="majorHAnsi" w:cstheme="majorHAnsi"/>
          <w:sz w:val="20"/>
          <w:szCs w:val="20"/>
        </w:rPr>
        <w:lastRenderedPageBreak/>
        <w:t xml:space="preserve">-off outside the PTV.  Due to the uncertainties related to very-small-field dosimetry for MLC or collimator-jaw shaped fields, a minimum field aperture of </w:t>
      </w:r>
      <w:r w:rsidRPr="00D15B3C">
        <w:rPr>
          <w:rFonts w:asciiTheme="majorHAnsi" w:hAnsiTheme="majorHAnsi" w:cstheme="majorHAnsi"/>
          <w:sz w:val="20"/>
          <w:szCs w:val="20"/>
          <w:u w:val="single"/>
        </w:rPr>
        <w:t>3.5 cm</w:t>
      </w:r>
      <w:r w:rsidRPr="00D15B3C">
        <w:rPr>
          <w:rFonts w:asciiTheme="majorHAnsi" w:hAnsiTheme="majorHAnsi" w:cstheme="majorHAnsi"/>
          <w:sz w:val="20"/>
          <w:szCs w:val="20"/>
        </w:rPr>
        <w:t xml:space="preserve"> will be enforced.</w:t>
      </w:r>
    </w:p>
    <w:p w14:paraId="39A3E100" w14:textId="77777777" w:rsidR="00EB383C" w:rsidRPr="00D15B3C" w:rsidRDefault="00EB383C" w:rsidP="0012270F">
      <w:pPr>
        <w:rPr>
          <w:rFonts w:asciiTheme="majorHAnsi" w:hAnsiTheme="majorHAnsi" w:cstheme="majorHAnsi"/>
          <w:sz w:val="20"/>
          <w:szCs w:val="20"/>
        </w:rPr>
      </w:pPr>
    </w:p>
    <w:p w14:paraId="5EFB8215"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In order to obtain acceptable target coverage, field aperture size and shape should correspond closely to the projection of the PTV along a beam’s eye view (i.e., </w:t>
      </w:r>
      <w:proofErr w:type="gramStart"/>
      <w:r w:rsidRPr="00D15B3C">
        <w:rPr>
          <w:rFonts w:asciiTheme="majorHAnsi" w:hAnsiTheme="majorHAnsi" w:cstheme="majorHAnsi"/>
          <w:sz w:val="20"/>
          <w:szCs w:val="20"/>
        </w:rPr>
        <w:t>the  “</w:t>
      </w:r>
      <w:proofErr w:type="gramEnd"/>
      <w:r w:rsidRPr="00D15B3C">
        <w:rPr>
          <w:rFonts w:asciiTheme="majorHAnsi" w:hAnsiTheme="majorHAnsi" w:cstheme="majorHAnsi"/>
          <w:sz w:val="20"/>
          <w:szCs w:val="20"/>
        </w:rPr>
        <w:t>margin” for dose buildup at the edges of the MLC or collimator jaws beyond the PTV should not exceed 5 mm). The only exception should be when observing the minimum field dimension of 3.5 cm when treating small lesions.</w:t>
      </w:r>
    </w:p>
    <w:p w14:paraId="71BA4B99" w14:textId="77777777" w:rsidR="001111CF" w:rsidRPr="00D15B3C" w:rsidRDefault="001111CF" w:rsidP="0012270F">
      <w:pPr>
        <w:rPr>
          <w:rFonts w:asciiTheme="majorHAnsi" w:hAnsiTheme="majorHAnsi" w:cstheme="majorHAnsi"/>
          <w:sz w:val="20"/>
          <w:szCs w:val="20"/>
        </w:rPr>
      </w:pPr>
    </w:p>
    <w:p w14:paraId="12F322F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Dosimetric objectives</w:t>
      </w:r>
    </w:p>
    <w:p w14:paraId="14915DA3" w14:textId="77777777" w:rsidR="00EB383C" w:rsidRPr="00D15B3C" w:rsidRDefault="001E7CBB" w:rsidP="0012270F">
      <w:pPr>
        <w:rPr>
          <w:rFonts w:asciiTheme="majorHAnsi" w:hAnsiTheme="majorHAnsi" w:cstheme="majorHAnsi"/>
          <w:b/>
          <w:sz w:val="20"/>
          <w:szCs w:val="20"/>
        </w:rPr>
      </w:pPr>
      <w:r w:rsidRPr="00D15B3C">
        <w:rPr>
          <w:rFonts w:asciiTheme="majorHAnsi" w:hAnsiTheme="majorHAnsi" w:cstheme="majorHAnsi"/>
          <w:sz w:val="20"/>
          <w:szCs w:val="20"/>
          <w:u w:val="single"/>
        </w:rPr>
        <w:t>Dose calculation</w:t>
      </w:r>
      <w:r w:rsidRPr="00D15B3C">
        <w:rPr>
          <w:rFonts w:asciiTheme="majorHAnsi" w:hAnsiTheme="majorHAnsi" w:cstheme="majorHAnsi"/>
          <w:sz w:val="20"/>
          <w:szCs w:val="20"/>
        </w:rPr>
        <w:t xml:space="preserve">:  While the Adaptive Convolve algorithm and default dose-grid resolution may be used during preliminary </w:t>
      </w:r>
      <w:sdt>
        <w:sdtPr>
          <w:rPr>
            <w:rFonts w:asciiTheme="majorHAnsi" w:hAnsiTheme="majorHAnsi" w:cstheme="majorHAnsi"/>
            <w:sz w:val="20"/>
            <w:szCs w:val="20"/>
          </w:rPr>
          <w:tag w:val="goog_rdk_13"/>
          <w:id w:val="-1119521513"/>
        </w:sdtPr>
        <w:sdtEndPr/>
        <w:sdtContent>
          <w:r w:rsidRPr="00D15B3C">
            <w:rPr>
              <w:rFonts w:asciiTheme="majorHAnsi" w:eastAsia="Gungsuh" w:hAnsiTheme="majorHAnsi" w:cstheme="majorHAnsi"/>
              <w:sz w:val="20"/>
              <w:szCs w:val="20"/>
            </w:rPr>
            <w:t>treatment plan optimization, the final dose calculation will be performed using the Collapsed Cone Convolution algorithm and a dose-grid resolution of ≤ 0.3 cm.  For PTV volumes ≤ 10.0 cc, use 0.2 cm dose-grid resolution.</w:t>
          </w:r>
        </w:sdtContent>
      </w:sdt>
    </w:p>
    <w:p w14:paraId="27C1EC04" w14:textId="77777777" w:rsidR="001111CF" w:rsidRPr="00D15B3C" w:rsidRDefault="001E7CBB" w:rsidP="0012270F">
      <w:pPr>
        <w:rPr>
          <w:rFonts w:asciiTheme="majorHAnsi" w:hAnsiTheme="majorHAnsi" w:cstheme="majorHAnsi"/>
          <w:b/>
          <w:sz w:val="20"/>
          <w:szCs w:val="20"/>
        </w:rPr>
      </w:pPr>
      <w:r w:rsidRPr="00D15B3C">
        <w:rPr>
          <w:rFonts w:asciiTheme="majorHAnsi" w:hAnsiTheme="majorHAnsi" w:cstheme="majorHAnsi"/>
          <w:sz w:val="20"/>
          <w:szCs w:val="20"/>
          <w:u w:val="single"/>
        </w:rPr>
        <w:lastRenderedPageBreak/>
        <w:t>Prescription dose</w:t>
      </w:r>
      <w:r w:rsidRPr="00D15B3C">
        <w:rPr>
          <w:rFonts w:asciiTheme="majorHAnsi" w:hAnsiTheme="majorHAnsi" w:cstheme="majorHAnsi"/>
          <w:sz w:val="20"/>
          <w:szCs w:val="20"/>
        </w:rPr>
        <w:t>:  The standard prescription will be 12.0 Gy per fraction times 4 fractions for a total dose of 48.0 Gy to the prescription line at the edge of the PTV. The time between fractions is at the discretion of the radiation oncologist, but a minimum of 18 hours is required</w:t>
      </w:r>
      <w:r w:rsidRPr="00D15B3C">
        <w:rPr>
          <w:rFonts w:asciiTheme="majorHAnsi" w:hAnsiTheme="majorHAnsi" w:cstheme="majorHAnsi"/>
          <w:b/>
          <w:sz w:val="20"/>
          <w:szCs w:val="20"/>
        </w:rPr>
        <w:t xml:space="preserve">. </w:t>
      </w:r>
    </w:p>
    <w:p w14:paraId="558818F6"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Target dose coverage and conformality:</w:t>
      </w:r>
    </w:p>
    <w:p w14:paraId="61328875"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Successful treatment planning will require accomplishment of </w:t>
      </w:r>
      <w:r w:rsidRPr="00D15B3C">
        <w:rPr>
          <w:rFonts w:asciiTheme="majorHAnsi" w:hAnsiTheme="majorHAnsi" w:cstheme="majorHAnsi"/>
          <w:b/>
          <w:sz w:val="20"/>
          <w:szCs w:val="20"/>
        </w:rPr>
        <w:t xml:space="preserve">all </w:t>
      </w:r>
      <w:r w:rsidRPr="00D15B3C">
        <w:rPr>
          <w:rFonts w:asciiTheme="majorHAnsi" w:hAnsiTheme="majorHAnsi" w:cstheme="majorHAnsi"/>
          <w:sz w:val="20"/>
          <w:szCs w:val="20"/>
        </w:rPr>
        <w:t>of the following criteria:</w:t>
      </w:r>
    </w:p>
    <w:p w14:paraId="6AA9CA57" w14:textId="77777777" w:rsidR="00EB383C" w:rsidRPr="00D15B3C" w:rsidRDefault="001E7CBB" w:rsidP="00C13BF0">
      <w:pPr>
        <w:pStyle w:val="ListParagraph"/>
        <w:numPr>
          <w:ilvl w:val="0"/>
          <w:numId w:val="26"/>
        </w:numPr>
        <w:rPr>
          <w:rFonts w:asciiTheme="majorHAnsi" w:hAnsiTheme="majorHAnsi" w:cstheme="majorHAnsi"/>
          <w:sz w:val="20"/>
          <w:szCs w:val="20"/>
        </w:rPr>
      </w:pPr>
      <w:r w:rsidRPr="00D15B3C">
        <w:rPr>
          <w:rFonts w:asciiTheme="majorHAnsi" w:hAnsiTheme="majorHAnsi" w:cstheme="majorHAnsi"/>
          <w:b/>
          <w:sz w:val="20"/>
          <w:szCs w:val="20"/>
        </w:rPr>
        <w:t xml:space="preserve">Maximum dose: </w:t>
      </w:r>
      <w:r w:rsidRPr="00D15B3C">
        <w:rPr>
          <w:rFonts w:asciiTheme="majorHAnsi" w:hAnsiTheme="majorHAnsi" w:cstheme="majorHAnsi"/>
          <w:sz w:val="20"/>
          <w:szCs w:val="20"/>
        </w:rPr>
        <w:t>The treatment plan should be created such that 100% corresponds to the maximum dose delivered to the patient. This point must exist within the PTV.</w:t>
      </w:r>
    </w:p>
    <w:p w14:paraId="0EC463A5" w14:textId="77777777" w:rsidR="00EB383C" w:rsidRPr="00D15B3C" w:rsidRDefault="001E7CBB" w:rsidP="00C13BF0">
      <w:pPr>
        <w:pStyle w:val="ListParagraph"/>
        <w:numPr>
          <w:ilvl w:val="0"/>
          <w:numId w:val="26"/>
        </w:numPr>
        <w:rPr>
          <w:rFonts w:asciiTheme="majorHAnsi" w:hAnsiTheme="majorHAnsi" w:cstheme="majorHAnsi"/>
          <w:sz w:val="20"/>
          <w:szCs w:val="20"/>
        </w:rPr>
      </w:pPr>
      <w:r w:rsidRPr="00D15B3C">
        <w:rPr>
          <w:rFonts w:asciiTheme="majorHAnsi" w:hAnsiTheme="majorHAnsi" w:cstheme="majorHAnsi"/>
          <w:b/>
          <w:sz w:val="20"/>
          <w:szCs w:val="20"/>
        </w:rPr>
        <w:t xml:space="preserve">Prescription isodose: </w:t>
      </w:r>
      <w:sdt>
        <w:sdtPr>
          <w:rPr>
            <w:rFonts w:asciiTheme="majorHAnsi" w:hAnsiTheme="majorHAnsi" w:cstheme="majorHAnsi"/>
            <w:sz w:val="20"/>
            <w:szCs w:val="20"/>
          </w:rPr>
          <w:tag w:val="goog_rdk_14"/>
          <w:id w:val="1466161652"/>
        </w:sdtPr>
        <w:sdtEndPr/>
        <w:sdtContent>
          <w:r w:rsidRPr="00D15B3C">
            <w:rPr>
              <w:rFonts w:asciiTheme="majorHAnsi" w:eastAsia="Gungsuh" w:hAnsiTheme="majorHAnsi" w:cstheme="majorHAnsi"/>
              <w:sz w:val="20"/>
              <w:szCs w:val="20"/>
            </w:rPr>
            <w:t>The prescription isodose surface must be ≥ 60% and &lt; 90% of the maximum dose.</w:t>
          </w:r>
        </w:sdtContent>
      </w:sdt>
    </w:p>
    <w:p w14:paraId="1F2F63F8" w14:textId="77777777" w:rsidR="00EB383C" w:rsidRPr="00D15B3C" w:rsidRDefault="001E7CBB" w:rsidP="00C13BF0">
      <w:pPr>
        <w:pStyle w:val="ListParagraph"/>
        <w:numPr>
          <w:ilvl w:val="0"/>
          <w:numId w:val="26"/>
        </w:numPr>
        <w:rPr>
          <w:rFonts w:asciiTheme="majorHAnsi" w:hAnsiTheme="majorHAnsi" w:cstheme="majorHAnsi"/>
          <w:sz w:val="20"/>
          <w:szCs w:val="20"/>
        </w:rPr>
      </w:pPr>
      <w:r w:rsidRPr="00D15B3C">
        <w:rPr>
          <w:rFonts w:asciiTheme="majorHAnsi" w:hAnsiTheme="majorHAnsi" w:cstheme="majorHAnsi"/>
          <w:b/>
          <w:sz w:val="20"/>
          <w:szCs w:val="20"/>
        </w:rPr>
        <w:t xml:space="preserve">Prescription isodose surface coverage: </w:t>
      </w:r>
      <w:r w:rsidRPr="00D15B3C">
        <w:rPr>
          <w:rFonts w:asciiTheme="majorHAnsi" w:hAnsiTheme="majorHAnsi" w:cstheme="majorHAnsi"/>
          <w:sz w:val="20"/>
          <w:szCs w:val="20"/>
        </w:rPr>
        <w:t>The prescription isodose su</w:t>
      </w:r>
      <w:r w:rsidRPr="00D15B3C">
        <w:rPr>
          <w:rFonts w:asciiTheme="majorHAnsi" w:hAnsiTheme="majorHAnsi" w:cstheme="majorHAnsi"/>
          <w:sz w:val="20"/>
          <w:szCs w:val="20"/>
        </w:rPr>
        <w:lastRenderedPageBreak/>
        <w:t>rface will be chosen such that 95% of the target volume (PTV) is conformally covered by the prescription isodose surface (PTV V95%RX = 100%) and 99% of the target volume (PTV) receives a minimum of 90% of the prescription dose (PTV V90%RX &gt; 99%).</w:t>
      </w:r>
    </w:p>
    <w:p w14:paraId="781AEF51" w14:textId="77777777" w:rsidR="00EB383C" w:rsidRPr="00D15B3C" w:rsidRDefault="001E7CBB" w:rsidP="00C13BF0">
      <w:pPr>
        <w:pStyle w:val="ListParagraph"/>
        <w:numPr>
          <w:ilvl w:val="0"/>
          <w:numId w:val="26"/>
        </w:numPr>
        <w:rPr>
          <w:rFonts w:asciiTheme="majorHAnsi" w:hAnsiTheme="majorHAnsi" w:cstheme="majorHAnsi"/>
          <w:sz w:val="20"/>
          <w:szCs w:val="20"/>
        </w:rPr>
      </w:pPr>
      <w:r w:rsidRPr="00D15B3C">
        <w:rPr>
          <w:rFonts w:asciiTheme="majorHAnsi" w:hAnsiTheme="majorHAnsi" w:cstheme="majorHAnsi"/>
          <w:b/>
          <w:sz w:val="20"/>
          <w:szCs w:val="20"/>
        </w:rPr>
        <w:t>High dose spillage</w:t>
      </w:r>
      <w:r w:rsidRPr="00D15B3C">
        <w:rPr>
          <w:rFonts w:asciiTheme="majorHAnsi" w:hAnsiTheme="majorHAnsi" w:cstheme="majorHAnsi"/>
          <w:sz w:val="20"/>
          <w:szCs w:val="20"/>
        </w:rPr>
        <w:t>: The cumulative volume of all tissue outside the PTV receiving a dose &gt; 105% of prescription dose should be no more than 15% of the PTV volume. Conformality of PTV coverage will be judged such that the ratio of the volume of the prescription isodose meeting criteria 1 through 4 to the volume of the PTV (</w:t>
      </w:r>
      <w:r w:rsidRPr="00D15B3C">
        <w:rPr>
          <w:rFonts w:asciiTheme="majorHAnsi" w:hAnsiTheme="majorHAnsi" w:cstheme="majorHAnsi"/>
          <w:i/>
          <w:sz w:val="20"/>
          <w:szCs w:val="20"/>
        </w:rPr>
        <w:t>“conformality index”</w:t>
      </w:r>
      <w:r w:rsidRPr="00D15B3C">
        <w:rPr>
          <w:rFonts w:asciiTheme="majorHAnsi" w:hAnsiTheme="majorHAnsi" w:cstheme="majorHAnsi"/>
          <w:sz w:val="20"/>
          <w:szCs w:val="20"/>
        </w:rPr>
        <w:t>) is ideally &lt; 1.2. These criteria will not be required to be met in treating very small tumors (&lt; 2.5 cm axial GTV dimension or &lt; 1.5 cm craniocaudal GTV dimension) in which the required minimum field size of 3.5 cm results in the inability to meet a conformality index of 1.2.</w:t>
      </w:r>
    </w:p>
    <w:p w14:paraId="3C5BE88B" w14:textId="77777777" w:rsidR="00EB383C" w:rsidRPr="00D15B3C" w:rsidRDefault="00EB383C" w:rsidP="0012270F">
      <w:pPr>
        <w:rPr>
          <w:rFonts w:asciiTheme="majorHAnsi" w:hAnsiTheme="majorHAnsi" w:cstheme="majorHAnsi"/>
          <w:sz w:val="20"/>
          <w:szCs w:val="20"/>
        </w:rPr>
      </w:pPr>
    </w:p>
    <w:p w14:paraId="2CF4E88D"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The fall-off gradient beyond the PTV extending into normal tissue structures must be rapid in all directions and meet the following criteria:</w:t>
      </w:r>
    </w:p>
    <w:p w14:paraId="4A8A2AB6" w14:textId="77777777" w:rsidR="00EB383C" w:rsidRPr="00D15B3C" w:rsidRDefault="001E7CBB" w:rsidP="00C13BF0">
      <w:pPr>
        <w:pStyle w:val="ListParagraph"/>
        <w:numPr>
          <w:ilvl w:val="0"/>
          <w:numId w:val="19"/>
        </w:numPr>
        <w:rPr>
          <w:rFonts w:asciiTheme="majorHAnsi" w:hAnsiTheme="majorHAnsi" w:cstheme="majorHAnsi"/>
          <w:i/>
          <w:sz w:val="20"/>
          <w:szCs w:val="20"/>
        </w:rPr>
      </w:pPr>
      <w:r w:rsidRPr="00D15B3C">
        <w:rPr>
          <w:rFonts w:asciiTheme="majorHAnsi" w:hAnsiTheme="majorHAnsi" w:cstheme="majorHAnsi"/>
          <w:i/>
          <w:sz w:val="20"/>
          <w:szCs w:val="20"/>
        </w:rPr>
        <w:t xml:space="preserve">Location: </w:t>
      </w:r>
      <w:r w:rsidRPr="00D15B3C">
        <w:rPr>
          <w:rFonts w:asciiTheme="majorHAnsi" w:hAnsiTheme="majorHAnsi" w:cstheme="majorHAnsi"/>
          <w:sz w:val="20"/>
          <w:szCs w:val="20"/>
        </w:rPr>
        <w:t>The maximum total dose over all fractions in Gray (Gy) to any point 2 cm or greater away from the PTV in any direction must be no greater than D</w:t>
      </w:r>
      <w:r w:rsidRPr="00D15B3C">
        <w:rPr>
          <w:rFonts w:asciiTheme="majorHAnsi" w:hAnsiTheme="majorHAnsi" w:cstheme="majorHAnsi"/>
          <w:sz w:val="20"/>
          <w:szCs w:val="20"/>
          <w:vertAlign w:val="subscript"/>
        </w:rPr>
        <w:t>2cm</w:t>
      </w:r>
      <w:r w:rsidRPr="00D15B3C">
        <w:rPr>
          <w:rFonts w:asciiTheme="majorHAnsi" w:hAnsiTheme="majorHAnsi" w:cstheme="majorHAnsi"/>
          <w:sz w:val="20"/>
          <w:szCs w:val="20"/>
        </w:rPr>
        <w:t xml:space="preserve"> where D</w:t>
      </w:r>
      <w:r w:rsidRPr="00D15B3C">
        <w:rPr>
          <w:rFonts w:asciiTheme="majorHAnsi" w:hAnsiTheme="majorHAnsi" w:cstheme="majorHAnsi"/>
          <w:sz w:val="20"/>
          <w:szCs w:val="20"/>
          <w:vertAlign w:val="subscript"/>
        </w:rPr>
        <w:t>2cm</w:t>
      </w:r>
      <w:r w:rsidRPr="00D15B3C">
        <w:rPr>
          <w:rFonts w:asciiTheme="majorHAnsi" w:hAnsiTheme="majorHAnsi" w:cstheme="majorHAnsi"/>
          <w:sz w:val="20"/>
          <w:szCs w:val="20"/>
        </w:rPr>
        <w:t xml:space="preserve"> is given by the table below.</w:t>
      </w:r>
    </w:p>
    <w:p w14:paraId="31955884" w14:textId="77777777" w:rsidR="00EB383C" w:rsidRPr="00D15B3C" w:rsidRDefault="001E7CBB" w:rsidP="00C13BF0">
      <w:pPr>
        <w:pStyle w:val="ListParagraph"/>
        <w:numPr>
          <w:ilvl w:val="0"/>
          <w:numId w:val="19"/>
        </w:numPr>
        <w:rPr>
          <w:rFonts w:asciiTheme="majorHAnsi" w:hAnsiTheme="majorHAnsi" w:cstheme="majorHAnsi"/>
          <w:sz w:val="20"/>
          <w:szCs w:val="20"/>
        </w:rPr>
      </w:pPr>
      <w:r w:rsidRPr="00D15B3C">
        <w:rPr>
          <w:rFonts w:asciiTheme="majorHAnsi" w:hAnsiTheme="majorHAnsi" w:cstheme="majorHAnsi"/>
          <w:i/>
          <w:sz w:val="20"/>
          <w:szCs w:val="20"/>
        </w:rPr>
        <w:t xml:space="preserve">Volume: </w:t>
      </w:r>
      <w:r w:rsidRPr="00D15B3C">
        <w:rPr>
          <w:rFonts w:asciiTheme="majorHAnsi" w:hAnsiTheme="majorHAnsi" w:cstheme="majorHAnsi"/>
          <w:sz w:val="20"/>
          <w:szCs w:val="20"/>
        </w:rPr>
        <w:t>The ratio of the isodose volume representing 50% of the prescription dose to the volume of the PTV must be no greater than R</w:t>
      </w:r>
      <w:r w:rsidRPr="00D15B3C">
        <w:rPr>
          <w:rFonts w:asciiTheme="majorHAnsi" w:hAnsiTheme="majorHAnsi" w:cstheme="majorHAnsi"/>
          <w:sz w:val="20"/>
          <w:szCs w:val="20"/>
          <w:vertAlign w:val="subscript"/>
        </w:rPr>
        <w:t>50%</w:t>
      </w:r>
      <w:r w:rsidRPr="00D15B3C">
        <w:rPr>
          <w:rFonts w:asciiTheme="majorHAnsi" w:hAnsiTheme="majorHAnsi" w:cstheme="majorHAnsi"/>
          <w:sz w:val="20"/>
          <w:szCs w:val="20"/>
        </w:rPr>
        <w:t xml:space="preserve"> where R</w:t>
      </w:r>
      <w:r w:rsidRPr="00D15B3C">
        <w:rPr>
          <w:rFonts w:asciiTheme="majorHAnsi" w:hAnsiTheme="majorHAnsi" w:cstheme="majorHAnsi"/>
          <w:sz w:val="20"/>
          <w:szCs w:val="20"/>
          <w:vertAlign w:val="subscript"/>
        </w:rPr>
        <w:t>50%</w:t>
      </w:r>
      <w:r w:rsidRPr="00D15B3C">
        <w:rPr>
          <w:rFonts w:asciiTheme="majorHAnsi" w:hAnsiTheme="majorHAnsi" w:cstheme="majorHAnsi"/>
          <w:sz w:val="20"/>
          <w:szCs w:val="20"/>
        </w:rPr>
        <w:t xml:space="preserve"> is given by the</w:t>
      </w:r>
      <w:r w:rsidRPr="00D15B3C">
        <w:rPr>
          <w:rFonts w:asciiTheme="majorHAnsi" w:hAnsiTheme="majorHAnsi" w:cstheme="majorHAnsi"/>
          <w:sz w:val="20"/>
          <w:szCs w:val="20"/>
        </w:rPr>
        <w:lastRenderedPageBreak/>
        <w:t xml:space="preserve"> table below.</w:t>
      </w:r>
    </w:p>
    <w:p w14:paraId="497195F8" w14:textId="77777777" w:rsidR="00EB383C" w:rsidRPr="00D15B3C" w:rsidRDefault="00EB383C" w:rsidP="0012270F">
      <w:pPr>
        <w:rPr>
          <w:rFonts w:asciiTheme="majorHAnsi" w:hAnsiTheme="majorHAnsi" w:cstheme="majorHAnsi"/>
          <w:sz w:val="20"/>
          <w:szCs w:val="20"/>
        </w:rPr>
      </w:pPr>
    </w:p>
    <w:p w14:paraId="25933904"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Dose conformality goals:</w:t>
      </w:r>
    </w:p>
    <w:tbl>
      <w:tblPr>
        <w:tblStyle w:val="afd"/>
        <w:tblW w:w="5760" w:type="dxa"/>
        <w:tblInd w:w="9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9"/>
        <w:gridCol w:w="1691"/>
        <w:gridCol w:w="1800"/>
      </w:tblGrid>
      <w:tr w:rsidR="00D15B3C" w:rsidRPr="00D15B3C" w14:paraId="6F1315B5" w14:textId="77777777">
        <w:tc>
          <w:tcPr>
            <w:tcW w:w="2269" w:type="dxa"/>
            <w:shd w:val="clear" w:color="auto" w:fill="auto"/>
          </w:tcPr>
          <w:p w14:paraId="1BFF13D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PTV volume (cc)</w:t>
            </w:r>
          </w:p>
        </w:tc>
        <w:tc>
          <w:tcPr>
            <w:tcW w:w="1691" w:type="dxa"/>
            <w:shd w:val="clear" w:color="auto" w:fill="auto"/>
          </w:tcPr>
          <w:p w14:paraId="23A8DA3A"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R</w:t>
            </w:r>
            <w:r w:rsidRPr="00D15B3C">
              <w:rPr>
                <w:rFonts w:asciiTheme="majorHAnsi" w:hAnsiTheme="majorHAnsi" w:cstheme="majorHAnsi"/>
                <w:sz w:val="20"/>
                <w:szCs w:val="20"/>
                <w:vertAlign w:val="subscript"/>
              </w:rPr>
              <w:t>50%</w:t>
            </w:r>
          </w:p>
        </w:tc>
        <w:tc>
          <w:tcPr>
            <w:tcW w:w="1800" w:type="dxa"/>
          </w:tcPr>
          <w:p w14:paraId="1FC8A29D"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D</w:t>
            </w:r>
            <w:r w:rsidRPr="00D15B3C">
              <w:rPr>
                <w:rFonts w:asciiTheme="majorHAnsi" w:hAnsiTheme="majorHAnsi" w:cstheme="majorHAnsi"/>
                <w:sz w:val="20"/>
                <w:szCs w:val="20"/>
                <w:vertAlign w:val="subscript"/>
              </w:rPr>
              <w:t>2cm</w:t>
            </w:r>
            <w:r w:rsidRPr="00D15B3C">
              <w:rPr>
                <w:rFonts w:asciiTheme="majorHAnsi" w:hAnsiTheme="majorHAnsi" w:cstheme="majorHAnsi"/>
                <w:sz w:val="20"/>
                <w:szCs w:val="20"/>
              </w:rPr>
              <w:t xml:space="preserve"> (% of Rx)</w:t>
            </w:r>
          </w:p>
        </w:tc>
      </w:tr>
      <w:tr w:rsidR="00D15B3C" w:rsidRPr="00D15B3C" w14:paraId="5CA30C55" w14:textId="77777777">
        <w:tc>
          <w:tcPr>
            <w:tcW w:w="2269" w:type="dxa"/>
            <w:shd w:val="clear" w:color="auto" w:fill="auto"/>
          </w:tcPr>
          <w:p w14:paraId="4A34B531"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8</w:t>
            </w:r>
          </w:p>
        </w:tc>
        <w:tc>
          <w:tcPr>
            <w:tcW w:w="1691" w:type="dxa"/>
            <w:shd w:val="clear" w:color="auto" w:fill="auto"/>
          </w:tcPr>
          <w:p w14:paraId="6317FD21"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5.9</w:t>
            </w:r>
          </w:p>
        </w:tc>
        <w:tc>
          <w:tcPr>
            <w:tcW w:w="1800" w:type="dxa"/>
          </w:tcPr>
          <w:p w14:paraId="2A56BD25"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50</w:t>
            </w:r>
          </w:p>
        </w:tc>
      </w:tr>
      <w:tr w:rsidR="00D15B3C" w:rsidRPr="00D15B3C" w14:paraId="5CDEEFC1" w14:textId="77777777">
        <w:tc>
          <w:tcPr>
            <w:tcW w:w="2269" w:type="dxa"/>
            <w:shd w:val="clear" w:color="auto" w:fill="auto"/>
          </w:tcPr>
          <w:p w14:paraId="761CF53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8</w:t>
            </w:r>
          </w:p>
        </w:tc>
        <w:tc>
          <w:tcPr>
            <w:tcW w:w="1691" w:type="dxa"/>
            <w:shd w:val="clear" w:color="auto" w:fill="auto"/>
          </w:tcPr>
          <w:p w14:paraId="4FF72A3F"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5.5</w:t>
            </w:r>
          </w:p>
        </w:tc>
        <w:tc>
          <w:tcPr>
            <w:tcW w:w="1800" w:type="dxa"/>
          </w:tcPr>
          <w:p w14:paraId="581C9DCF"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50</w:t>
            </w:r>
          </w:p>
        </w:tc>
      </w:tr>
      <w:tr w:rsidR="00D15B3C" w:rsidRPr="00D15B3C" w14:paraId="42A26BDF" w14:textId="77777777">
        <w:tc>
          <w:tcPr>
            <w:tcW w:w="2269" w:type="dxa"/>
            <w:shd w:val="clear" w:color="auto" w:fill="auto"/>
          </w:tcPr>
          <w:p w14:paraId="6FA0ABFB"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7.4</w:t>
            </w:r>
          </w:p>
        </w:tc>
        <w:tc>
          <w:tcPr>
            <w:tcW w:w="1691" w:type="dxa"/>
            <w:shd w:val="clear" w:color="auto" w:fill="auto"/>
          </w:tcPr>
          <w:p w14:paraId="01F2B978"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5.1</w:t>
            </w:r>
          </w:p>
        </w:tc>
        <w:tc>
          <w:tcPr>
            <w:tcW w:w="1800" w:type="dxa"/>
          </w:tcPr>
          <w:p w14:paraId="57C1D8AE"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50</w:t>
            </w:r>
          </w:p>
        </w:tc>
      </w:tr>
      <w:tr w:rsidR="00D15B3C" w:rsidRPr="00D15B3C" w14:paraId="0D64A603" w14:textId="77777777">
        <w:tc>
          <w:tcPr>
            <w:tcW w:w="2269" w:type="dxa"/>
            <w:shd w:val="clear" w:color="auto" w:fill="auto"/>
          </w:tcPr>
          <w:p w14:paraId="6C1120A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3.2</w:t>
            </w:r>
          </w:p>
        </w:tc>
        <w:tc>
          <w:tcPr>
            <w:tcW w:w="1691" w:type="dxa"/>
            <w:shd w:val="clear" w:color="auto" w:fill="auto"/>
          </w:tcPr>
          <w:p w14:paraId="681D996D"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4.7</w:t>
            </w:r>
          </w:p>
        </w:tc>
        <w:tc>
          <w:tcPr>
            <w:tcW w:w="1800" w:type="dxa"/>
          </w:tcPr>
          <w:p w14:paraId="5293DBD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50</w:t>
            </w:r>
          </w:p>
        </w:tc>
      </w:tr>
      <w:tr w:rsidR="00D15B3C" w:rsidRPr="00D15B3C" w14:paraId="052C9B81" w14:textId="77777777">
        <w:tc>
          <w:tcPr>
            <w:tcW w:w="2269" w:type="dxa"/>
            <w:shd w:val="clear" w:color="auto" w:fill="auto"/>
          </w:tcPr>
          <w:p w14:paraId="694186B2"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22.0</w:t>
            </w:r>
          </w:p>
        </w:tc>
        <w:tc>
          <w:tcPr>
            <w:tcW w:w="1691" w:type="dxa"/>
            <w:shd w:val="clear" w:color="auto" w:fill="auto"/>
          </w:tcPr>
          <w:p w14:paraId="11D9510E"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4.5</w:t>
            </w:r>
          </w:p>
        </w:tc>
        <w:tc>
          <w:tcPr>
            <w:tcW w:w="1800" w:type="dxa"/>
          </w:tcPr>
          <w:p w14:paraId="5907394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54</w:t>
            </w:r>
          </w:p>
        </w:tc>
      </w:tr>
      <w:tr w:rsidR="00D15B3C" w:rsidRPr="00D15B3C" w14:paraId="2598F3B1" w14:textId="77777777">
        <w:tc>
          <w:tcPr>
            <w:tcW w:w="2269" w:type="dxa"/>
            <w:shd w:val="clear" w:color="auto" w:fill="auto"/>
          </w:tcPr>
          <w:p w14:paraId="1B56676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4.0</w:t>
            </w:r>
          </w:p>
        </w:tc>
        <w:tc>
          <w:tcPr>
            <w:tcW w:w="1691" w:type="dxa"/>
            <w:shd w:val="clear" w:color="auto" w:fill="auto"/>
          </w:tcPr>
          <w:p w14:paraId="5CC89A9A"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4.3</w:t>
            </w:r>
          </w:p>
        </w:tc>
        <w:tc>
          <w:tcPr>
            <w:tcW w:w="1800" w:type="dxa"/>
          </w:tcPr>
          <w:p w14:paraId="16DFDFCA"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58</w:t>
            </w:r>
          </w:p>
        </w:tc>
      </w:tr>
      <w:tr w:rsidR="00D15B3C" w:rsidRPr="00D15B3C" w14:paraId="1693BE17" w14:textId="77777777">
        <w:tc>
          <w:tcPr>
            <w:tcW w:w="2269" w:type="dxa"/>
            <w:shd w:val="clear" w:color="auto" w:fill="auto"/>
          </w:tcPr>
          <w:p w14:paraId="77C9A6B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50.0</w:t>
            </w:r>
          </w:p>
        </w:tc>
        <w:tc>
          <w:tcPr>
            <w:tcW w:w="1691" w:type="dxa"/>
            <w:shd w:val="clear" w:color="auto" w:fill="auto"/>
          </w:tcPr>
          <w:p w14:paraId="0E0CA28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4.0</w:t>
            </w:r>
          </w:p>
        </w:tc>
        <w:tc>
          <w:tcPr>
            <w:tcW w:w="1800" w:type="dxa"/>
          </w:tcPr>
          <w:p w14:paraId="15C3E0CC"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62</w:t>
            </w:r>
          </w:p>
        </w:tc>
      </w:tr>
      <w:tr w:rsidR="00D15B3C" w:rsidRPr="00D15B3C" w14:paraId="7BB0F1D1" w14:textId="77777777">
        <w:tc>
          <w:tcPr>
            <w:tcW w:w="2269" w:type="dxa"/>
            <w:shd w:val="clear" w:color="auto" w:fill="auto"/>
          </w:tcPr>
          <w:p w14:paraId="3CF032E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70.0</w:t>
            </w:r>
          </w:p>
        </w:tc>
        <w:tc>
          <w:tcPr>
            <w:tcW w:w="1691" w:type="dxa"/>
            <w:shd w:val="clear" w:color="auto" w:fill="auto"/>
          </w:tcPr>
          <w:p w14:paraId="65DC8FE4"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5</w:t>
            </w:r>
          </w:p>
        </w:tc>
        <w:tc>
          <w:tcPr>
            <w:tcW w:w="1800" w:type="dxa"/>
          </w:tcPr>
          <w:p w14:paraId="598919D5"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66</w:t>
            </w:r>
          </w:p>
        </w:tc>
      </w:tr>
      <w:tr w:rsidR="00D15B3C" w:rsidRPr="00D15B3C" w14:paraId="7CB2698A" w14:textId="77777777">
        <w:tc>
          <w:tcPr>
            <w:tcW w:w="2269" w:type="dxa"/>
            <w:shd w:val="clear" w:color="auto" w:fill="auto"/>
          </w:tcPr>
          <w:p w14:paraId="4E39DF4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95.0</w:t>
            </w:r>
          </w:p>
        </w:tc>
        <w:tc>
          <w:tcPr>
            <w:tcW w:w="1691" w:type="dxa"/>
            <w:shd w:val="clear" w:color="auto" w:fill="auto"/>
          </w:tcPr>
          <w:p w14:paraId="1D37867B"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3</w:t>
            </w:r>
          </w:p>
        </w:tc>
        <w:tc>
          <w:tcPr>
            <w:tcW w:w="1800" w:type="dxa"/>
          </w:tcPr>
          <w:p w14:paraId="762ECE6F"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70</w:t>
            </w:r>
          </w:p>
        </w:tc>
      </w:tr>
      <w:tr w:rsidR="00D15B3C" w:rsidRPr="00D15B3C" w14:paraId="7CD17E34" w14:textId="77777777">
        <w:tc>
          <w:tcPr>
            <w:tcW w:w="2269" w:type="dxa"/>
            <w:shd w:val="clear" w:color="auto" w:fill="auto"/>
          </w:tcPr>
          <w:p w14:paraId="6387BEA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26.0</w:t>
            </w:r>
          </w:p>
        </w:tc>
        <w:tc>
          <w:tcPr>
            <w:tcW w:w="1691" w:type="dxa"/>
            <w:shd w:val="clear" w:color="auto" w:fill="auto"/>
          </w:tcPr>
          <w:p w14:paraId="69A9FFAE"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1</w:t>
            </w:r>
          </w:p>
        </w:tc>
        <w:tc>
          <w:tcPr>
            <w:tcW w:w="1800" w:type="dxa"/>
          </w:tcPr>
          <w:p w14:paraId="39C2AF72"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73</w:t>
            </w:r>
          </w:p>
        </w:tc>
      </w:tr>
      <w:tr w:rsidR="00D15B3C" w:rsidRPr="00D15B3C" w14:paraId="6D7A5ED6" w14:textId="77777777">
        <w:tc>
          <w:tcPr>
            <w:tcW w:w="2269" w:type="dxa"/>
            <w:shd w:val="clear" w:color="auto" w:fill="auto"/>
          </w:tcPr>
          <w:p w14:paraId="0BE39046"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63.0</w:t>
            </w:r>
          </w:p>
        </w:tc>
        <w:tc>
          <w:tcPr>
            <w:tcW w:w="1691" w:type="dxa"/>
            <w:shd w:val="clear" w:color="auto" w:fill="auto"/>
          </w:tcPr>
          <w:p w14:paraId="342278D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2.9</w:t>
            </w:r>
          </w:p>
        </w:tc>
        <w:tc>
          <w:tcPr>
            <w:tcW w:w="1800" w:type="dxa"/>
          </w:tcPr>
          <w:p w14:paraId="2981A3EC"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77</w:t>
            </w:r>
          </w:p>
        </w:tc>
      </w:tr>
    </w:tbl>
    <w:p w14:paraId="0A952A3C"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 </w:t>
      </w:r>
    </w:p>
    <w:p w14:paraId="17820841"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br w:type="page"/>
      </w:r>
    </w:p>
    <w:p w14:paraId="728371E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lastRenderedPageBreak/>
        <w:t xml:space="preserve">Normal tissue dose constraints </w:t>
      </w:r>
    </w:p>
    <w:p w14:paraId="37B50E39" w14:textId="77777777" w:rsidR="00EB383C" w:rsidRPr="00D15B3C" w:rsidRDefault="00EB383C" w:rsidP="0012270F">
      <w:pPr>
        <w:rPr>
          <w:rFonts w:asciiTheme="majorHAnsi" w:hAnsiTheme="majorHAnsi" w:cstheme="majorHAnsi"/>
          <w:sz w:val="20"/>
          <w:szCs w:val="20"/>
        </w:rPr>
      </w:pPr>
    </w:p>
    <w:tbl>
      <w:tblPr>
        <w:tblStyle w:val="afe"/>
        <w:tblW w:w="9558"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48"/>
        <w:gridCol w:w="1890"/>
        <w:gridCol w:w="1890"/>
        <w:gridCol w:w="2430"/>
      </w:tblGrid>
      <w:tr w:rsidR="00D15B3C" w:rsidRPr="00D15B3C" w14:paraId="5A7495DB" w14:textId="77777777">
        <w:tc>
          <w:tcPr>
            <w:tcW w:w="3348" w:type="dxa"/>
            <w:shd w:val="clear" w:color="auto" w:fill="auto"/>
          </w:tcPr>
          <w:p w14:paraId="37EF64D1"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Tissue</w:t>
            </w:r>
          </w:p>
        </w:tc>
        <w:tc>
          <w:tcPr>
            <w:tcW w:w="1890" w:type="dxa"/>
            <w:shd w:val="clear" w:color="auto" w:fill="auto"/>
          </w:tcPr>
          <w:p w14:paraId="75FB8408"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Volume (cc)</w:t>
            </w:r>
          </w:p>
        </w:tc>
        <w:tc>
          <w:tcPr>
            <w:tcW w:w="1890" w:type="dxa"/>
            <w:shd w:val="clear" w:color="auto" w:fill="auto"/>
          </w:tcPr>
          <w:p w14:paraId="4D052C81"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Max dose (Gy)</w:t>
            </w:r>
          </w:p>
        </w:tc>
        <w:tc>
          <w:tcPr>
            <w:tcW w:w="2430" w:type="dxa"/>
            <w:shd w:val="clear" w:color="auto" w:fill="auto"/>
          </w:tcPr>
          <w:p w14:paraId="5A89259B"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Max point dose (Gy)</w:t>
            </w:r>
          </w:p>
        </w:tc>
      </w:tr>
      <w:tr w:rsidR="00D15B3C" w:rsidRPr="00D15B3C" w14:paraId="63EB6952" w14:textId="77777777">
        <w:tc>
          <w:tcPr>
            <w:tcW w:w="3348" w:type="dxa"/>
            <w:shd w:val="clear" w:color="auto" w:fill="auto"/>
          </w:tcPr>
          <w:p w14:paraId="45A5D7A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Spinal cord</w:t>
            </w:r>
          </w:p>
        </w:tc>
        <w:tc>
          <w:tcPr>
            <w:tcW w:w="1890" w:type="dxa"/>
            <w:shd w:val="clear" w:color="auto" w:fill="auto"/>
          </w:tcPr>
          <w:p w14:paraId="064E6355"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0.35 </w:t>
            </w:r>
          </w:p>
        </w:tc>
        <w:tc>
          <w:tcPr>
            <w:tcW w:w="1890" w:type="dxa"/>
            <w:shd w:val="clear" w:color="auto" w:fill="auto"/>
          </w:tcPr>
          <w:p w14:paraId="0845629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20.8 </w:t>
            </w:r>
          </w:p>
        </w:tc>
        <w:tc>
          <w:tcPr>
            <w:tcW w:w="2430" w:type="dxa"/>
            <w:shd w:val="clear" w:color="auto" w:fill="auto"/>
          </w:tcPr>
          <w:p w14:paraId="68E2E801"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26.0 </w:t>
            </w:r>
          </w:p>
        </w:tc>
      </w:tr>
      <w:tr w:rsidR="00D15B3C" w:rsidRPr="00D15B3C" w14:paraId="6F1B81CA" w14:textId="77777777">
        <w:tc>
          <w:tcPr>
            <w:tcW w:w="3348" w:type="dxa"/>
            <w:shd w:val="clear" w:color="auto" w:fill="auto"/>
          </w:tcPr>
          <w:p w14:paraId="59344B66" w14:textId="77777777" w:rsidR="00EB383C" w:rsidRPr="00D15B3C" w:rsidRDefault="00EB383C" w:rsidP="0012270F">
            <w:pPr>
              <w:rPr>
                <w:rFonts w:asciiTheme="majorHAnsi" w:hAnsiTheme="majorHAnsi" w:cstheme="majorHAnsi"/>
                <w:sz w:val="20"/>
                <w:szCs w:val="20"/>
              </w:rPr>
            </w:pPr>
          </w:p>
        </w:tc>
        <w:tc>
          <w:tcPr>
            <w:tcW w:w="1890" w:type="dxa"/>
            <w:shd w:val="clear" w:color="auto" w:fill="auto"/>
          </w:tcPr>
          <w:p w14:paraId="463D756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1.2 </w:t>
            </w:r>
          </w:p>
        </w:tc>
        <w:tc>
          <w:tcPr>
            <w:tcW w:w="1890" w:type="dxa"/>
            <w:shd w:val="clear" w:color="auto" w:fill="auto"/>
          </w:tcPr>
          <w:p w14:paraId="3ECCBE3D"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13.6 </w:t>
            </w:r>
          </w:p>
        </w:tc>
        <w:tc>
          <w:tcPr>
            <w:tcW w:w="2430" w:type="dxa"/>
            <w:shd w:val="clear" w:color="auto" w:fill="auto"/>
          </w:tcPr>
          <w:p w14:paraId="4FAB063F" w14:textId="77777777" w:rsidR="00EB383C" w:rsidRPr="00D15B3C" w:rsidRDefault="00EB383C" w:rsidP="0012270F">
            <w:pPr>
              <w:rPr>
                <w:rFonts w:asciiTheme="majorHAnsi" w:hAnsiTheme="majorHAnsi" w:cstheme="majorHAnsi"/>
                <w:sz w:val="20"/>
                <w:szCs w:val="20"/>
              </w:rPr>
            </w:pPr>
          </w:p>
        </w:tc>
      </w:tr>
      <w:tr w:rsidR="00D15B3C" w:rsidRPr="00D15B3C" w14:paraId="7BAA9C77" w14:textId="77777777">
        <w:tc>
          <w:tcPr>
            <w:tcW w:w="3348" w:type="dxa"/>
            <w:shd w:val="clear" w:color="auto" w:fill="auto"/>
          </w:tcPr>
          <w:p w14:paraId="0D4F199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Esophagus </w:t>
            </w:r>
          </w:p>
          <w:p w14:paraId="2E95B5C2"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avoid circumferential irradiation)</w:t>
            </w:r>
          </w:p>
        </w:tc>
        <w:tc>
          <w:tcPr>
            <w:tcW w:w="1890" w:type="dxa"/>
            <w:shd w:val="clear" w:color="auto" w:fill="auto"/>
          </w:tcPr>
          <w:p w14:paraId="406AAFA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5.0 </w:t>
            </w:r>
          </w:p>
        </w:tc>
        <w:tc>
          <w:tcPr>
            <w:tcW w:w="1890" w:type="dxa"/>
            <w:shd w:val="clear" w:color="auto" w:fill="auto"/>
          </w:tcPr>
          <w:p w14:paraId="57E0EA16"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18.8 </w:t>
            </w:r>
          </w:p>
        </w:tc>
        <w:tc>
          <w:tcPr>
            <w:tcW w:w="2430" w:type="dxa"/>
            <w:shd w:val="clear" w:color="auto" w:fill="auto"/>
          </w:tcPr>
          <w:p w14:paraId="6A814114"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0.0</w:t>
            </w:r>
          </w:p>
        </w:tc>
      </w:tr>
      <w:tr w:rsidR="00D15B3C" w:rsidRPr="00D15B3C" w14:paraId="7D65503E" w14:textId="77777777">
        <w:tc>
          <w:tcPr>
            <w:tcW w:w="3348" w:type="dxa"/>
            <w:shd w:val="clear" w:color="auto" w:fill="auto"/>
          </w:tcPr>
          <w:p w14:paraId="5B417944"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Heart/pericardium</w:t>
            </w:r>
          </w:p>
        </w:tc>
        <w:tc>
          <w:tcPr>
            <w:tcW w:w="1890" w:type="dxa"/>
            <w:shd w:val="clear" w:color="auto" w:fill="auto"/>
          </w:tcPr>
          <w:p w14:paraId="79D5FF3D"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5.0</w:t>
            </w:r>
          </w:p>
        </w:tc>
        <w:tc>
          <w:tcPr>
            <w:tcW w:w="1890" w:type="dxa"/>
            <w:shd w:val="clear" w:color="auto" w:fill="auto"/>
          </w:tcPr>
          <w:p w14:paraId="21ADC9B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28.0</w:t>
            </w:r>
          </w:p>
        </w:tc>
        <w:tc>
          <w:tcPr>
            <w:tcW w:w="2430" w:type="dxa"/>
            <w:shd w:val="clear" w:color="auto" w:fill="auto"/>
          </w:tcPr>
          <w:p w14:paraId="231F289A"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4.0</w:t>
            </w:r>
          </w:p>
        </w:tc>
      </w:tr>
      <w:tr w:rsidR="00D15B3C" w:rsidRPr="00D15B3C" w14:paraId="6192FC29" w14:textId="77777777">
        <w:tc>
          <w:tcPr>
            <w:tcW w:w="3348" w:type="dxa"/>
            <w:shd w:val="clear" w:color="auto" w:fill="auto"/>
          </w:tcPr>
          <w:p w14:paraId="32C4527C"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Bilateral net lungs</w:t>
            </w:r>
          </w:p>
        </w:tc>
        <w:tc>
          <w:tcPr>
            <w:tcW w:w="1890" w:type="dxa"/>
            <w:shd w:val="clear" w:color="auto" w:fill="auto"/>
          </w:tcPr>
          <w:p w14:paraId="309D318B"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0 %</w:t>
            </w:r>
          </w:p>
        </w:tc>
        <w:tc>
          <w:tcPr>
            <w:tcW w:w="1890" w:type="dxa"/>
            <w:shd w:val="clear" w:color="auto" w:fill="auto"/>
          </w:tcPr>
          <w:p w14:paraId="19827AD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20.0</w:t>
            </w:r>
          </w:p>
        </w:tc>
        <w:tc>
          <w:tcPr>
            <w:tcW w:w="2430" w:type="dxa"/>
            <w:shd w:val="clear" w:color="auto" w:fill="auto"/>
          </w:tcPr>
          <w:p w14:paraId="3DAE44D2" w14:textId="77777777" w:rsidR="00EB383C" w:rsidRPr="00D15B3C" w:rsidRDefault="00EB383C" w:rsidP="0012270F">
            <w:pPr>
              <w:rPr>
                <w:rFonts w:asciiTheme="majorHAnsi" w:hAnsiTheme="majorHAnsi" w:cstheme="majorHAnsi"/>
                <w:sz w:val="20"/>
                <w:szCs w:val="20"/>
              </w:rPr>
            </w:pPr>
          </w:p>
        </w:tc>
      </w:tr>
      <w:tr w:rsidR="00D15B3C" w:rsidRPr="00D15B3C" w14:paraId="1948FAF2" w14:textId="77777777">
        <w:tc>
          <w:tcPr>
            <w:tcW w:w="3348" w:type="dxa"/>
            <w:shd w:val="clear" w:color="auto" w:fill="auto"/>
          </w:tcPr>
          <w:p w14:paraId="5EE0A2DC" w14:textId="77777777" w:rsidR="00EB383C" w:rsidRPr="00D15B3C" w:rsidRDefault="00EB383C" w:rsidP="0012270F">
            <w:pPr>
              <w:rPr>
                <w:rFonts w:asciiTheme="majorHAnsi" w:hAnsiTheme="majorHAnsi" w:cstheme="majorHAnsi"/>
                <w:sz w:val="20"/>
                <w:szCs w:val="20"/>
              </w:rPr>
            </w:pPr>
          </w:p>
        </w:tc>
        <w:tc>
          <w:tcPr>
            <w:tcW w:w="1890" w:type="dxa"/>
            <w:shd w:val="clear" w:color="auto" w:fill="auto"/>
          </w:tcPr>
          <w:p w14:paraId="6AD4B65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500.0</w:t>
            </w:r>
          </w:p>
        </w:tc>
        <w:tc>
          <w:tcPr>
            <w:tcW w:w="1890" w:type="dxa"/>
            <w:shd w:val="clear" w:color="auto" w:fill="auto"/>
          </w:tcPr>
          <w:p w14:paraId="7D637746"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1.6</w:t>
            </w:r>
          </w:p>
        </w:tc>
        <w:tc>
          <w:tcPr>
            <w:tcW w:w="2430" w:type="dxa"/>
            <w:shd w:val="clear" w:color="auto" w:fill="auto"/>
          </w:tcPr>
          <w:p w14:paraId="6BE3B2A3" w14:textId="77777777" w:rsidR="00EB383C" w:rsidRPr="00D15B3C" w:rsidRDefault="00EB383C" w:rsidP="0012270F">
            <w:pPr>
              <w:rPr>
                <w:rFonts w:asciiTheme="majorHAnsi" w:hAnsiTheme="majorHAnsi" w:cstheme="majorHAnsi"/>
                <w:sz w:val="20"/>
                <w:szCs w:val="20"/>
              </w:rPr>
            </w:pPr>
          </w:p>
        </w:tc>
      </w:tr>
      <w:tr w:rsidR="00D15B3C" w:rsidRPr="00D15B3C" w14:paraId="17C8BDFD" w14:textId="77777777">
        <w:tc>
          <w:tcPr>
            <w:tcW w:w="3348" w:type="dxa"/>
            <w:shd w:val="clear" w:color="auto" w:fill="auto"/>
          </w:tcPr>
          <w:p w14:paraId="1FCFE6C4" w14:textId="77777777" w:rsidR="00EB383C" w:rsidRPr="00D15B3C" w:rsidRDefault="00EB383C" w:rsidP="0012270F">
            <w:pPr>
              <w:rPr>
                <w:rFonts w:asciiTheme="majorHAnsi" w:hAnsiTheme="majorHAnsi" w:cstheme="majorHAnsi"/>
                <w:sz w:val="20"/>
                <w:szCs w:val="20"/>
              </w:rPr>
            </w:pPr>
          </w:p>
        </w:tc>
        <w:tc>
          <w:tcPr>
            <w:tcW w:w="1890" w:type="dxa"/>
            <w:shd w:val="clear" w:color="auto" w:fill="auto"/>
          </w:tcPr>
          <w:p w14:paraId="05D4A04F"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000.0</w:t>
            </w:r>
          </w:p>
        </w:tc>
        <w:tc>
          <w:tcPr>
            <w:tcW w:w="1890" w:type="dxa"/>
            <w:shd w:val="clear" w:color="auto" w:fill="auto"/>
          </w:tcPr>
          <w:p w14:paraId="4916A58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2.4</w:t>
            </w:r>
          </w:p>
        </w:tc>
        <w:tc>
          <w:tcPr>
            <w:tcW w:w="2430" w:type="dxa"/>
            <w:shd w:val="clear" w:color="auto" w:fill="auto"/>
          </w:tcPr>
          <w:p w14:paraId="04D91A0B" w14:textId="77777777" w:rsidR="00EB383C" w:rsidRPr="00D15B3C" w:rsidRDefault="00EB383C" w:rsidP="0012270F">
            <w:pPr>
              <w:rPr>
                <w:rFonts w:asciiTheme="majorHAnsi" w:hAnsiTheme="majorHAnsi" w:cstheme="majorHAnsi"/>
                <w:sz w:val="20"/>
                <w:szCs w:val="20"/>
              </w:rPr>
            </w:pPr>
          </w:p>
        </w:tc>
      </w:tr>
      <w:tr w:rsidR="00D15B3C" w:rsidRPr="00D15B3C" w14:paraId="750424DD" w14:textId="77777777">
        <w:tc>
          <w:tcPr>
            <w:tcW w:w="3348" w:type="dxa"/>
            <w:shd w:val="clear" w:color="auto" w:fill="auto"/>
          </w:tcPr>
          <w:p w14:paraId="0B2D49E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Brachial plexus</w:t>
            </w:r>
          </w:p>
        </w:tc>
        <w:tc>
          <w:tcPr>
            <w:tcW w:w="1890" w:type="dxa"/>
            <w:shd w:val="clear" w:color="auto" w:fill="auto"/>
          </w:tcPr>
          <w:p w14:paraId="63792F8E"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0</w:t>
            </w:r>
          </w:p>
        </w:tc>
        <w:tc>
          <w:tcPr>
            <w:tcW w:w="1890" w:type="dxa"/>
            <w:shd w:val="clear" w:color="auto" w:fill="auto"/>
          </w:tcPr>
          <w:p w14:paraId="3B22587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23.6</w:t>
            </w:r>
          </w:p>
        </w:tc>
        <w:tc>
          <w:tcPr>
            <w:tcW w:w="2430" w:type="dxa"/>
            <w:shd w:val="clear" w:color="auto" w:fill="auto"/>
          </w:tcPr>
          <w:p w14:paraId="2FA8AD11"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27.2</w:t>
            </w:r>
          </w:p>
        </w:tc>
      </w:tr>
      <w:tr w:rsidR="00D15B3C" w:rsidRPr="00D15B3C" w14:paraId="34DB511A" w14:textId="77777777">
        <w:tc>
          <w:tcPr>
            <w:tcW w:w="3348" w:type="dxa"/>
            <w:shd w:val="clear" w:color="auto" w:fill="auto"/>
          </w:tcPr>
          <w:p w14:paraId="3B071B4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Trachea &amp; large bronchus</w:t>
            </w:r>
          </w:p>
          <w:p w14:paraId="1AAD9F4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avoid circumferential irradiation)</w:t>
            </w:r>
          </w:p>
        </w:tc>
        <w:tc>
          <w:tcPr>
            <w:tcW w:w="1890" w:type="dxa"/>
            <w:shd w:val="clear" w:color="auto" w:fill="auto"/>
          </w:tcPr>
          <w:p w14:paraId="11C31FC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4.0</w:t>
            </w:r>
          </w:p>
        </w:tc>
        <w:tc>
          <w:tcPr>
            <w:tcW w:w="1890" w:type="dxa"/>
            <w:shd w:val="clear" w:color="auto" w:fill="auto"/>
          </w:tcPr>
          <w:p w14:paraId="05A72B14"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5.6</w:t>
            </w:r>
          </w:p>
        </w:tc>
        <w:tc>
          <w:tcPr>
            <w:tcW w:w="2430" w:type="dxa"/>
            <w:shd w:val="clear" w:color="auto" w:fill="auto"/>
          </w:tcPr>
          <w:p w14:paraId="792C558F"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4.8</w:t>
            </w:r>
          </w:p>
        </w:tc>
      </w:tr>
      <w:tr w:rsidR="00D15B3C" w:rsidRPr="00D15B3C" w14:paraId="6F0A830B" w14:textId="77777777">
        <w:tc>
          <w:tcPr>
            <w:tcW w:w="3348" w:type="dxa"/>
            <w:shd w:val="clear" w:color="auto" w:fill="auto"/>
          </w:tcPr>
          <w:p w14:paraId="5CC3198D"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Great vessels</w:t>
            </w:r>
          </w:p>
        </w:tc>
        <w:tc>
          <w:tcPr>
            <w:tcW w:w="1890" w:type="dxa"/>
            <w:shd w:val="clear" w:color="auto" w:fill="auto"/>
          </w:tcPr>
          <w:p w14:paraId="43B81E86"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0.0</w:t>
            </w:r>
          </w:p>
        </w:tc>
        <w:tc>
          <w:tcPr>
            <w:tcW w:w="1890" w:type="dxa"/>
            <w:shd w:val="clear" w:color="auto" w:fill="auto"/>
          </w:tcPr>
          <w:p w14:paraId="0977CE8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43.0</w:t>
            </w:r>
          </w:p>
        </w:tc>
        <w:tc>
          <w:tcPr>
            <w:tcW w:w="2430" w:type="dxa"/>
            <w:shd w:val="clear" w:color="auto" w:fill="auto"/>
          </w:tcPr>
          <w:p w14:paraId="543ACE55"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49.0</w:t>
            </w:r>
          </w:p>
        </w:tc>
      </w:tr>
      <w:tr w:rsidR="00D15B3C" w:rsidRPr="00D15B3C" w14:paraId="37AB69AF" w14:textId="77777777">
        <w:tc>
          <w:tcPr>
            <w:tcW w:w="3348" w:type="dxa"/>
            <w:shd w:val="clear" w:color="auto" w:fill="auto"/>
          </w:tcPr>
          <w:p w14:paraId="015239FB"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Ribs</w:t>
            </w:r>
          </w:p>
        </w:tc>
        <w:tc>
          <w:tcPr>
            <w:tcW w:w="1890" w:type="dxa"/>
            <w:shd w:val="clear" w:color="auto" w:fill="auto"/>
          </w:tcPr>
          <w:p w14:paraId="4A8704C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0</w:t>
            </w:r>
          </w:p>
        </w:tc>
        <w:tc>
          <w:tcPr>
            <w:tcW w:w="1890" w:type="dxa"/>
            <w:shd w:val="clear" w:color="auto" w:fill="auto"/>
          </w:tcPr>
          <w:p w14:paraId="38CE779F"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2.0</w:t>
            </w:r>
          </w:p>
        </w:tc>
        <w:tc>
          <w:tcPr>
            <w:tcW w:w="2430" w:type="dxa"/>
            <w:shd w:val="clear" w:color="auto" w:fill="auto"/>
          </w:tcPr>
          <w:p w14:paraId="63CFD85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40.0</w:t>
            </w:r>
          </w:p>
        </w:tc>
      </w:tr>
      <w:tr w:rsidR="00D15B3C" w:rsidRPr="00D15B3C" w14:paraId="1388FDD8" w14:textId="77777777">
        <w:tc>
          <w:tcPr>
            <w:tcW w:w="3348" w:type="dxa"/>
            <w:shd w:val="clear" w:color="auto" w:fill="auto"/>
          </w:tcPr>
          <w:p w14:paraId="46021D84"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Skin (0.5 cm)</w:t>
            </w:r>
          </w:p>
        </w:tc>
        <w:tc>
          <w:tcPr>
            <w:tcW w:w="1890" w:type="dxa"/>
            <w:shd w:val="clear" w:color="auto" w:fill="auto"/>
          </w:tcPr>
          <w:p w14:paraId="5A331A9B"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0.0</w:t>
            </w:r>
          </w:p>
        </w:tc>
        <w:tc>
          <w:tcPr>
            <w:tcW w:w="1890" w:type="dxa"/>
            <w:shd w:val="clear" w:color="auto" w:fill="auto"/>
          </w:tcPr>
          <w:p w14:paraId="75909B5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3.2</w:t>
            </w:r>
          </w:p>
        </w:tc>
        <w:tc>
          <w:tcPr>
            <w:tcW w:w="2430" w:type="dxa"/>
            <w:shd w:val="clear" w:color="auto" w:fill="auto"/>
          </w:tcPr>
          <w:p w14:paraId="47A4ACE1"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36.0</w:t>
            </w:r>
          </w:p>
        </w:tc>
      </w:tr>
      <w:tr w:rsidR="00D15B3C" w:rsidRPr="00D15B3C" w14:paraId="03F1146A" w14:textId="77777777">
        <w:tc>
          <w:tcPr>
            <w:tcW w:w="3348" w:type="dxa"/>
            <w:shd w:val="clear" w:color="auto" w:fill="auto"/>
          </w:tcPr>
          <w:p w14:paraId="097F139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Stomach</w:t>
            </w:r>
          </w:p>
        </w:tc>
        <w:tc>
          <w:tcPr>
            <w:tcW w:w="1890" w:type="dxa"/>
            <w:shd w:val="clear" w:color="auto" w:fill="auto"/>
          </w:tcPr>
          <w:p w14:paraId="6B1F9D0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0.0</w:t>
            </w:r>
          </w:p>
        </w:tc>
        <w:tc>
          <w:tcPr>
            <w:tcW w:w="1890" w:type="dxa"/>
            <w:shd w:val="clear" w:color="auto" w:fill="auto"/>
          </w:tcPr>
          <w:p w14:paraId="36D854E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7.6</w:t>
            </w:r>
          </w:p>
        </w:tc>
        <w:tc>
          <w:tcPr>
            <w:tcW w:w="2430" w:type="dxa"/>
            <w:shd w:val="clear" w:color="auto" w:fill="auto"/>
          </w:tcPr>
          <w:p w14:paraId="243E453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27.2</w:t>
            </w:r>
          </w:p>
        </w:tc>
      </w:tr>
    </w:tbl>
    <w:p w14:paraId="52A8CF0B" w14:textId="77777777" w:rsidR="00EB383C" w:rsidRPr="00D15B3C" w:rsidRDefault="00EB383C" w:rsidP="0012270F">
      <w:pPr>
        <w:rPr>
          <w:rFonts w:asciiTheme="majorHAnsi" w:hAnsiTheme="majorHAnsi" w:cstheme="majorHAnsi"/>
          <w:sz w:val="20"/>
          <w:szCs w:val="20"/>
        </w:rPr>
      </w:pPr>
    </w:p>
    <w:p w14:paraId="311BBD1A" w14:textId="77777777" w:rsidR="00EB383C" w:rsidRPr="00D15B3C" w:rsidRDefault="00EB383C" w:rsidP="0012270F">
      <w:pPr>
        <w:rPr>
          <w:rFonts w:asciiTheme="majorHAnsi" w:hAnsiTheme="majorHAnsi" w:cstheme="majorHAnsi"/>
          <w:sz w:val="20"/>
          <w:szCs w:val="20"/>
        </w:rPr>
      </w:pPr>
    </w:p>
    <w:p w14:paraId="10325BB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The physician will complete a Treatment Plan Request form, clearly documenting the prescribed dose(s) and fractionation schedule as well as any dosimetric constraints.  In addition to the RTOG 0915 </w:t>
      </w:r>
      <w:proofErr w:type="gramStart"/>
      <w:r w:rsidRPr="00D15B3C">
        <w:rPr>
          <w:rFonts w:asciiTheme="majorHAnsi" w:hAnsiTheme="majorHAnsi" w:cstheme="majorHAnsi"/>
          <w:sz w:val="20"/>
          <w:szCs w:val="20"/>
        </w:rPr>
        <w:t>constraints</w:t>
      </w:r>
      <w:r w:rsidRPr="00D15B3C">
        <w:rPr>
          <w:rFonts w:asciiTheme="majorHAnsi" w:hAnsiTheme="majorHAnsi" w:cstheme="majorHAnsi"/>
          <w:sz w:val="20"/>
          <w:szCs w:val="20"/>
          <w:vertAlign w:val="superscript"/>
        </w:rPr>
        <w:t>(</w:t>
      </w:r>
      <w:proofErr w:type="gramEnd"/>
      <w:r w:rsidRPr="00D15B3C">
        <w:rPr>
          <w:rFonts w:asciiTheme="majorHAnsi" w:hAnsiTheme="majorHAnsi" w:cstheme="majorHAnsi"/>
          <w:sz w:val="20"/>
          <w:szCs w:val="20"/>
          <w:vertAlign w:val="superscript"/>
        </w:rPr>
        <w:t>4)</w:t>
      </w:r>
      <w:r w:rsidRPr="00D15B3C">
        <w:rPr>
          <w:rFonts w:asciiTheme="majorHAnsi" w:hAnsiTheme="majorHAnsi" w:cstheme="majorHAnsi"/>
          <w:sz w:val="20"/>
          <w:szCs w:val="20"/>
        </w:rPr>
        <w:t>, the QUANTEC study</w:t>
      </w:r>
      <w:r w:rsidRPr="00D15B3C">
        <w:rPr>
          <w:rFonts w:asciiTheme="majorHAnsi" w:hAnsiTheme="majorHAnsi" w:cstheme="majorHAnsi"/>
          <w:sz w:val="20"/>
          <w:szCs w:val="20"/>
          <w:vertAlign w:val="superscript"/>
        </w:rPr>
        <w:t>(5)</w:t>
      </w:r>
      <w:r w:rsidRPr="00D15B3C">
        <w:rPr>
          <w:rFonts w:asciiTheme="majorHAnsi" w:hAnsiTheme="majorHAnsi" w:cstheme="majorHAnsi"/>
          <w:sz w:val="20"/>
          <w:szCs w:val="20"/>
        </w:rPr>
        <w:t xml:space="preserve"> provides useful information to be considered.</w:t>
      </w:r>
    </w:p>
    <w:p w14:paraId="76F49FEA" w14:textId="77777777" w:rsidR="001111CF" w:rsidRPr="00D15B3C" w:rsidRDefault="001111CF" w:rsidP="0012270F">
      <w:pPr>
        <w:rPr>
          <w:rFonts w:asciiTheme="majorHAnsi" w:hAnsiTheme="majorHAnsi" w:cstheme="majorHAnsi"/>
          <w:sz w:val="20"/>
          <w:szCs w:val="20"/>
        </w:rPr>
      </w:pPr>
    </w:p>
    <w:p w14:paraId="21A7D59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Plan review and pre-treatment QA:</w:t>
      </w:r>
    </w:p>
    <w:p w14:paraId="3EB8AB09" w14:textId="77777777" w:rsidR="00EB383C" w:rsidRPr="00D15B3C" w:rsidRDefault="001E7CBB" w:rsidP="00C13BF0">
      <w:pPr>
        <w:pStyle w:val="ListParagraph"/>
        <w:numPr>
          <w:ilvl w:val="0"/>
          <w:numId w:val="3"/>
        </w:numPr>
        <w:rPr>
          <w:rFonts w:asciiTheme="majorHAnsi" w:hAnsiTheme="majorHAnsi" w:cstheme="majorHAnsi"/>
          <w:sz w:val="20"/>
          <w:szCs w:val="20"/>
        </w:rPr>
      </w:pPr>
      <w:r w:rsidRPr="00D15B3C">
        <w:rPr>
          <w:rFonts w:asciiTheme="majorHAnsi" w:hAnsiTheme="majorHAnsi" w:cstheme="majorHAnsi"/>
          <w:sz w:val="20"/>
          <w:szCs w:val="20"/>
        </w:rPr>
        <w:t xml:space="preserve">When the planner has completed a treatment plan and performed the final dose calculation (see above), the radiation oncologist will carefully review the treatment plan in collaboration with the medical physicist and dosimetrist, verifying adherence to all dosimetric objectives and evaluating the treatment technique for any potential concerns not expressed in </w:t>
      </w:r>
      <w:r w:rsidRPr="00D15B3C">
        <w:rPr>
          <w:rFonts w:asciiTheme="majorHAnsi" w:hAnsiTheme="majorHAnsi" w:cstheme="majorHAnsi"/>
          <w:sz w:val="20"/>
          <w:szCs w:val="20"/>
        </w:rPr>
        <w:lastRenderedPageBreak/>
        <w:t>the written objectives (e.g. dose of concern to unspecified tissue, complexity of treatment technique).</w:t>
      </w:r>
    </w:p>
    <w:p w14:paraId="4D865B2D" w14:textId="77777777" w:rsidR="00EB383C" w:rsidRPr="00D15B3C" w:rsidRDefault="001E7CBB" w:rsidP="00C13BF0">
      <w:pPr>
        <w:pStyle w:val="ListParagraph"/>
        <w:numPr>
          <w:ilvl w:val="0"/>
          <w:numId w:val="10"/>
        </w:numPr>
        <w:rPr>
          <w:rFonts w:asciiTheme="majorHAnsi" w:hAnsiTheme="majorHAnsi" w:cstheme="majorHAnsi"/>
          <w:sz w:val="20"/>
          <w:szCs w:val="20"/>
        </w:rPr>
      </w:pPr>
      <w:r w:rsidRPr="00D15B3C">
        <w:rPr>
          <w:rFonts w:asciiTheme="majorHAnsi" w:hAnsiTheme="majorHAnsi" w:cstheme="majorHAnsi"/>
          <w:sz w:val="20"/>
          <w:szCs w:val="20"/>
        </w:rPr>
        <w:t xml:space="preserve">Upon physician approval, the dosimetrist will document the chosen treatment technique and export all relevant delivery parameters to the electronic medical record (EMR) and image guidance system, ensuring that all aspects of the chosen treatment technique are clearly conveyed to the therapist team.  For unusual or complex aspects of a patient’s treatment technique, communicate directly with the therapists to ensure that the therapist team is aware. </w:t>
      </w:r>
    </w:p>
    <w:p w14:paraId="36649E32" w14:textId="77777777" w:rsidR="00EB383C" w:rsidRPr="00D15B3C" w:rsidRDefault="001E7CBB" w:rsidP="00C13BF0">
      <w:pPr>
        <w:pStyle w:val="ListParagraph"/>
        <w:numPr>
          <w:ilvl w:val="0"/>
          <w:numId w:val="10"/>
        </w:numPr>
        <w:rPr>
          <w:rFonts w:asciiTheme="majorHAnsi" w:hAnsiTheme="majorHAnsi" w:cstheme="majorHAnsi"/>
          <w:sz w:val="20"/>
          <w:szCs w:val="20"/>
        </w:rPr>
      </w:pPr>
      <w:r w:rsidRPr="00D15B3C">
        <w:rPr>
          <w:rFonts w:asciiTheme="majorHAnsi" w:hAnsiTheme="majorHAnsi" w:cstheme="majorHAnsi"/>
          <w:sz w:val="20"/>
          <w:szCs w:val="20"/>
        </w:rPr>
        <w:t>All isodoses will be displayed in Absolute Dose mode.</w:t>
      </w:r>
    </w:p>
    <w:p w14:paraId="4D15BDA1" w14:textId="77777777" w:rsidR="00EB383C" w:rsidRPr="00D15B3C" w:rsidRDefault="001E7CBB" w:rsidP="00C13BF0">
      <w:pPr>
        <w:pStyle w:val="ListParagraph"/>
        <w:numPr>
          <w:ilvl w:val="0"/>
          <w:numId w:val="10"/>
        </w:numPr>
        <w:rPr>
          <w:rFonts w:asciiTheme="majorHAnsi" w:hAnsiTheme="majorHAnsi" w:cstheme="majorHAnsi"/>
          <w:sz w:val="20"/>
          <w:szCs w:val="20"/>
        </w:rPr>
      </w:pPr>
      <w:r w:rsidRPr="00D15B3C">
        <w:rPr>
          <w:rFonts w:asciiTheme="majorHAnsi" w:hAnsiTheme="majorHAnsi" w:cstheme="majorHAnsi"/>
          <w:sz w:val="20"/>
          <w:szCs w:val="20"/>
        </w:rPr>
        <w:t>A consistent beam numbering and isocenter labeling method will be followed to clearly identify each treatment isocenter.  Capital letters (</w:t>
      </w:r>
      <w:proofErr w:type="gramStart"/>
      <w:r w:rsidRPr="00D15B3C">
        <w:rPr>
          <w:rFonts w:asciiTheme="majorHAnsi" w:hAnsiTheme="majorHAnsi" w:cstheme="majorHAnsi"/>
          <w:sz w:val="20"/>
          <w:szCs w:val="20"/>
        </w:rPr>
        <w:t>A,B</w:t>
      </w:r>
      <w:proofErr w:type="gramEnd"/>
      <w:r w:rsidRPr="00D15B3C">
        <w:rPr>
          <w:rFonts w:asciiTheme="majorHAnsi" w:hAnsiTheme="majorHAnsi" w:cstheme="majorHAnsi"/>
          <w:sz w:val="20"/>
          <w:szCs w:val="20"/>
        </w:rPr>
        <w:t xml:space="preserve">,C) will be used to designate different isocenters.  The label for each “point” will therefore be in the format “A-anatomy”, “B-anatomy” and “C-anatomy” where “anatomy” is a brief anatomic description of the location of the isocenter point (include laterality).  Field numbers will </w:t>
      </w:r>
      <w:r w:rsidRPr="00D15B3C">
        <w:rPr>
          <w:rFonts w:asciiTheme="majorHAnsi" w:hAnsiTheme="majorHAnsi" w:cstheme="majorHAnsi"/>
          <w:sz w:val="20"/>
          <w:szCs w:val="20"/>
        </w:rPr>
        <w:lastRenderedPageBreak/>
        <w:t xml:space="preserve">be in the format “A1”, “B1” etc.  Any treatment plan revisions during the treatment course (extremely rare) will have the usual suffix to denote a revised field, e.g. “A1A”, “B1A” etc. </w:t>
      </w:r>
    </w:p>
    <w:p w14:paraId="56189EAE" w14:textId="77777777" w:rsidR="00EB383C" w:rsidRPr="00D15B3C" w:rsidRDefault="001E7CBB" w:rsidP="00C13BF0">
      <w:pPr>
        <w:pStyle w:val="ListParagraph"/>
        <w:numPr>
          <w:ilvl w:val="0"/>
          <w:numId w:val="32"/>
        </w:numPr>
        <w:rPr>
          <w:rFonts w:asciiTheme="majorHAnsi" w:hAnsiTheme="majorHAnsi" w:cstheme="majorHAnsi"/>
          <w:sz w:val="20"/>
          <w:szCs w:val="20"/>
        </w:rPr>
      </w:pPr>
      <w:r w:rsidRPr="00D15B3C">
        <w:rPr>
          <w:rFonts w:asciiTheme="majorHAnsi" w:hAnsiTheme="majorHAnsi" w:cstheme="majorHAnsi"/>
          <w:sz w:val="20"/>
          <w:szCs w:val="20"/>
        </w:rPr>
        <w:t xml:space="preserve">The medical physicist will review the final treatment plan for accuracy and deliverability, consulting with the radiation oncologist to ensure that both professionals are confident of the acceptability of the chosen treatment plan. </w:t>
      </w:r>
    </w:p>
    <w:p w14:paraId="098C6736" w14:textId="77777777" w:rsidR="00EB383C" w:rsidRPr="00D15B3C" w:rsidRDefault="001E7CBB" w:rsidP="00C13BF0">
      <w:pPr>
        <w:pStyle w:val="ListParagraph"/>
        <w:numPr>
          <w:ilvl w:val="0"/>
          <w:numId w:val="32"/>
        </w:numPr>
        <w:rPr>
          <w:rFonts w:asciiTheme="majorHAnsi" w:hAnsiTheme="majorHAnsi" w:cstheme="majorHAnsi"/>
          <w:sz w:val="20"/>
          <w:szCs w:val="20"/>
        </w:rPr>
      </w:pPr>
      <w:r w:rsidRPr="00D15B3C">
        <w:rPr>
          <w:rFonts w:asciiTheme="majorHAnsi" w:hAnsiTheme="majorHAnsi" w:cstheme="majorHAnsi"/>
          <w:sz w:val="20"/>
          <w:szCs w:val="20"/>
        </w:rPr>
        <w:t>The medical physicist will validate the chosen treatment delivery parameters via an independe</w:t>
      </w:r>
      <w:r w:rsidRPr="00D15B3C">
        <w:rPr>
          <w:rFonts w:asciiTheme="majorHAnsi" w:hAnsiTheme="majorHAnsi" w:cstheme="majorHAnsi"/>
          <w:sz w:val="20"/>
          <w:szCs w:val="20"/>
        </w:rPr>
        <w:lastRenderedPageBreak/>
        <w:t>nt dose calculation and a phantom measurement.  An absolute-dose measurement of the composite dose will be performed in solid water using a micro-chamber.  Each beam aperture will be independently measured and compared to the planned aperture, with agreement within 2 mm considered acceptable.</w:t>
      </w:r>
    </w:p>
    <w:p w14:paraId="6A60289B" w14:textId="77777777" w:rsidR="00EB383C" w:rsidRPr="00D15B3C" w:rsidRDefault="001E7CBB" w:rsidP="00C13BF0">
      <w:pPr>
        <w:pStyle w:val="ListParagraph"/>
        <w:numPr>
          <w:ilvl w:val="0"/>
          <w:numId w:val="32"/>
        </w:numPr>
        <w:rPr>
          <w:rFonts w:asciiTheme="majorHAnsi" w:hAnsiTheme="majorHAnsi" w:cstheme="majorHAnsi"/>
          <w:sz w:val="20"/>
          <w:szCs w:val="20"/>
        </w:rPr>
      </w:pPr>
      <w:r w:rsidRPr="00D15B3C">
        <w:rPr>
          <w:rFonts w:asciiTheme="majorHAnsi" w:hAnsiTheme="majorHAnsi" w:cstheme="majorHAnsi"/>
          <w:sz w:val="20"/>
          <w:szCs w:val="20"/>
        </w:rPr>
        <w:t xml:space="preserve">All physics checks should be completed no later than 24 hours prior to the patient’s first treatment session.  </w:t>
      </w:r>
    </w:p>
    <w:p w14:paraId="06029FAC" w14:textId="77777777" w:rsidR="00EB383C" w:rsidRPr="00D15B3C" w:rsidRDefault="001E7CBB" w:rsidP="00C13BF0">
      <w:pPr>
        <w:pStyle w:val="ListParagraph"/>
        <w:numPr>
          <w:ilvl w:val="0"/>
          <w:numId w:val="32"/>
        </w:numPr>
        <w:rPr>
          <w:rFonts w:asciiTheme="majorHAnsi" w:hAnsiTheme="majorHAnsi" w:cstheme="majorHAnsi"/>
          <w:sz w:val="20"/>
          <w:szCs w:val="20"/>
        </w:rPr>
      </w:pPr>
      <w:r w:rsidRPr="00D15B3C">
        <w:rPr>
          <w:rFonts w:asciiTheme="majorHAnsi" w:hAnsiTheme="majorHAnsi" w:cstheme="majorHAnsi"/>
          <w:sz w:val="20"/>
          <w:szCs w:val="20"/>
        </w:rPr>
        <w:t>A therapist who will be present for the first treatment session will complete a pre-treatment review of the chart no later than 12 hours prior to the first treatment session, with particular focus on patient setup instructions, prescribed dose and calculated dose.</w:t>
      </w:r>
    </w:p>
    <w:p w14:paraId="2DB44966" w14:textId="77777777" w:rsidR="00EB383C" w:rsidRPr="00D15B3C" w:rsidRDefault="001E7CBB" w:rsidP="00C13BF0">
      <w:pPr>
        <w:pStyle w:val="ListParagraph"/>
        <w:numPr>
          <w:ilvl w:val="0"/>
          <w:numId w:val="32"/>
        </w:numPr>
        <w:rPr>
          <w:rFonts w:asciiTheme="majorHAnsi" w:hAnsiTheme="majorHAnsi" w:cstheme="majorHAnsi"/>
          <w:sz w:val="20"/>
          <w:szCs w:val="20"/>
        </w:rPr>
      </w:pPr>
      <w:r w:rsidRPr="00D15B3C">
        <w:rPr>
          <w:rFonts w:asciiTheme="majorHAnsi" w:hAnsiTheme="majorHAnsi" w:cstheme="majorHAnsi"/>
          <w:sz w:val="20"/>
          <w:szCs w:val="20"/>
        </w:rPr>
        <w:t>No later than 6 hours prior to the first treatment session, the medical physicist will confer with the therapist team to verify readiness for treatment initiation and to answer any questions regarding the treatment technique.</w:t>
      </w:r>
    </w:p>
    <w:p w14:paraId="7870A591" w14:textId="77777777" w:rsidR="00EB383C" w:rsidRPr="00D15B3C" w:rsidRDefault="001E7CBB" w:rsidP="00C13BF0">
      <w:pPr>
        <w:pStyle w:val="ListParagraph"/>
        <w:numPr>
          <w:ilvl w:val="0"/>
          <w:numId w:val="32"/>
        </w:numPr>
        <w:rPr>
          <w:rFonts w:asciiTheme="majorHAnsi" w:hAnsiTheme="majorHAnsi" w:cstheme="majorHAnsi"/>
          <w:sz w:val="20"/>
          <w:szCs w:val="20"/>
        </w:rPr>
      </w:pPr>
      <w:r w:rsidRPr="00D15B3C">
        <w:rPr>
          <w:rFonts w:asciiTheme="majorHAnsi" w:hAnsiTheme="majorHAnsi" w:cstheme="majorHAnsi"/>
          <w:sz w:val="20"/>
          <w:szCs w:val="20"/>
        </w:rPr>
        <w:t xml:space="preserve">The aforementioned steps will be documented through the relevant SBRT “Assessment” tool in the Mosaiq EMR. </w:t>
      </w:r>
    </w:p>
    <w:p w14:paraId="148CB1E0" w14:textId="77777777" w:rsidR="00EB383C" w:rsidRPr="00D15B3C" w:rsidRDefault="00EB383C" w:rsidP="0012270F">
      <w:pPr>
        <w:rPr>
          <w:rFonts w:asciiTheme="majorHAnsi" w:hAnsiTheme="majorHAnsi" w:cstheme="majorHAnsi"/>
          <w:sz w:val="20"/>
          <w:szCs w:val="20"/>
        </w:rPr>
      </w:pPr>
    </w:p>
    <w:p w14:paraId="74909E2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If any of the aforementioned pre-treatment checks fail, or are not completed within the specified timeline, the patient’s first treatment session will be postponed and will not be rescheduled until the deficiency has been resolved.</w:t>
      </w:r>
    </w:p>
    <w:p w14:paraId="6B0F94A8" w14:textId="77777777" w:rsidR="001111CF" w:rsidRPr="00D15B3C" w:rsidRDefault="001111CF" w:rsidP="0012270F">
      <w:pPr>
        <w:rPr>
          <w:rFonts w:asciiTheme="majorHAnsi" w:hAnsiTheme="majorHAnsi" w:cstheme="majorHAnsi"/>
          <w:sz w:val="20"/>
          <w:szCs w:val="20"/>
        </w:rPr>
      </w:pPr>
    </w:p>
    <w:p w14:paraId="4FC6D942"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Treatment delivery:</w:t>
      </w:r>
    </w:p>
    <w:p w14:paraId="1A8985EE" w14:textId="77777777" w:rsidR="00EB383C" w:rsidRPr="00D15B3C" w:rsidRDefault="00EB383C" w:rsidP="0012270F">
      <w:pPr>
        <w:rPr>
          <w:rFonts w:asciiTheme="majorHAnsi" w:hAnsiTheme="majorHAnsi" w:cstheme="majorHAnsi"/>
          <w:sz w:val="20"/>
          <w:szCs w:val="20"/>
        </w:rPr>
      </w:pPr>
    </w:p>
    <w:p w14:paraId="28E3C3D8"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FOR EACH ISOCENTER IN SEQUENCE (</w:t>
      </w:r>
      <w:proofErr w:type="gramStart"/>
      <w:r w:rsidRPr="00D15B3C">
        <w:rPr>
          <w:rFonts w:asciiTheme="majorHAnsi" w:hAnsiTheme="majorHAnsi" w:cstheme="majorHAnsi"/>
          <w:sz w:val="20"/>
          <w:szCs w:val="20"/>
        </w:rPr>
        <w:t>A,B</w:t>
      </w:r>
      <w:proofErr w:type="gramEnd"/>
      <w:r w:rsidRPr="00D15B3C">
        <w:rPr>
          <w:rFonts w:asciiTheme="majorHAnsi" w:hAnsiTheme="majorHAnsi" w:cstheme="majorHAnsi"/>
          <w:sz w:val="20"/>
          <w:szCs w:val="20"/>
        </w:rPr>
        <w:t>,C), follow these steps:</w:t>
      </w:r>
    </w:p>
    <w:p w14:paraId="44DCFAC7" w14:textId="77777777" w:rsidR="00EB383C" w:rsidRPr="00D15B3C" w:rsidRDefault="001E7CBB" w:rsidP="00C13BF0">
      <w:pPr>
        <w:pStyle w:val="ListParagraph"/>
        <w:numPr>
          <w:ilvl w:val="0"/>
          <w:numId w:val="28"/>
        </w:numPr>
        <w:rPr>
          <w:rFonts w:asciiTheme="majorHAnsi" w:hAnsiTheme="majorHAnsi" w:cstheme="majorHAnsi"/>
          <w:sz w:val="20"/>
          <w:szCs w:val="20"/>
        </w:rPr>
      </w:pPr>
      <w:r w:rsidRPr="00D15B3C">
        <w:rPr>
          <w:rFonts w:asciiTheme="majorHAnsi" w:hAnsiTheme="majorHAnsi" w:cstheme="majorHAnsi"/>
          <w:sz w:val="20"/>
          <w:szCs w:val="20"/>
        </w:rPr>
        <w:t>The patient will be positioned in the “SBRT cradle” following the set-up instructions recorded at the time of simulation.  The radiation oncologist will be present during patient positioning and will adjust the compression level of the abdominal compression plate.</w:t>
      </w:r>
    </w:p>
    <w:p w14:paraId="6C8D7ECE" w14:textId="77777777" w:rsidR="00EB383C" w:rsidRPr="00D15B3C" w:rsidRDefault="001E7CBB" w:rsidP="00C13BF0">
      <w:pPr>
        <w:pStyle w:val="ListParagraph"/>
        <w:numPr>
          <w:ilvl w:val="0"/>
          <w:numId w:val="28"/>
        </w:numPr>
        <w:rPr>
          <w:rFonts w:asciiTheme="majorHAnsi" w:hAnsiTheme="majorHAnsi" w:cstheme="majorHAnsi"/>
          <w:sz w:val="20"/>
          <w:szCs w:val="20"/>
        </w:rPr>
      </w:pPr>
      <w:r w:rsidRPr="00D15B3C">
        <w:rPr>
          <w:rFonts w:asciiTheme="majorHAnsi" w:hAnsiTheme="majorHAnsi" w:cstheme="majorHAnsi"/>
          <w:sz w:val="20"/>
          <w:szCs w:val="20"/>
        </w:rPr>
        <w:t xml:space="preserve">The patient will be localized to the reference point using laser alignment and then an </w:t>
      </w:r>
      <w:proofErr w:type="gramStart"/>
      <w:r w:rsidRPr="00D15B3C">
        <w:rPr>
          <w:rFonts w:asciiTheme="majorHAnsi" w:hAnsiTheme="majorHAnsi" w:cstheme="majorHAnsi"/>
          <w:sz w:val="20"/>
          <w:szCs w:val="20"/>
        </w:rPr>
        <w:t>in room</w:t>
      </w:r>
      <w:proofErr w:type="gramEnd"/>
      <w:r w:rsidRPr="00D15B3C">
        <w:rPr>
          <w:rFonts w:asciiTheme="majorHAnsi" w:hAnsiTheme="majorHAnsi" w:cstheme="majorHAnsi"/>
          <w:sz w:val="20"/>
          <w:szCs w:val="20"/>
        </w:rPr>
        <w:t xml:space="preserve"> simulation of all beam angles will be performed to de</w:t>
      </w:r>
      <w:r w:rsidRPr="00D15B3C">
        <w:rPr>
          <w:rFonts w:asciiTheme="majorHAnsi" w:hAnsiTheme="majorHAnsi" w:cstheme="majorHAnsi"/>
          <w:sz w:val="20"/>
          <w:szCs w:val="20"/>
        </w:rPr>
        <w:lastRenderedPageBreak/>
        <w:t>termine clearance and treatment beam order.  The mid-point beam will be determined and designated for the mid-treatment position verification (Step 6).</w:t>
      </w:r>
    </w:p>
    <w:p w14:paraId="0B468EDD" w14:textId="77777777" w:rsidR="00EB383C" w:rsidRPr="00D15B3C" w:rsidRDefault="001E7CBB" w:rsidP="00C13BF0">
      <w:pPr>
        <w:pStyle w:val="ListParagraph"/>
        <w:numPr>
          <w:ilvl w:val="0"/>
          <w:numId w:val="28"/>
        </w:numPr>
        <w:rPr>
          <w:rFonts w:asciiTheme="majorHAnsi" w:hAnsiTheme="majorHAnsi" w:cstheme="majorHAnsi"/>
          <w:sz w:val="20"/>
          <w:szCs w:val="20"/>
        </w:rPr>
      </w:pPr>
      <w:r w:rsidRPr="00D15B3C">
        <w:rPr>
          <w:rFonts w:asciiTheme="majorHAnsi" w:hAnsiTheme="majorHAnsi" w:cstheme="majorHAnsi"/>
          <w:sz w:val="20"/>
          <w:szCs w:val="20"/>
        </w:rPr>
        <w:t xml:space="preserve">Once the patient has been localized to the reference point based on laser alignment and SSD / couch vertical checks, a Cone-Beam CT scan will be acquired and a 3D localization of the reference point will be </w:t>
      </w:r>
      <w:proofErr w:type="gramStart"/>
      <w:r w:rsidRPr="00D15B3C">
        <w:rPr>
          <w:rFonts w:asciiTheme="majorHAnsi" w:hAnsiTheme="majorHAnsi" w:cstheme="majorHAnsi"/>
          <w:sz w:val="20"/>
          <w:szCs w:val="20"/>
        </w:rPr>
        <w:t>performed</w:t>
      </w:r>
      <w:r w:rsidRPr="00D15B3C">
        <w:rPr>
          <w:rFonts w:asciiTheme="majorHAnsi" w:hAnsiTheme="majorHAnsi" w:cstheme="majorHAnsi"/>
          <w:sz w:val="20"/>
          <w:szCs w:val="20"/>
          <w:vertAlign w:val="superscript"/>
        </w:rPr>
        <w:t>(</w:t>
      </w:r>
      <w:proofErr w:type="gramEnd"/>
      <w:r w:rsidRPr="00D15B3C">
        <w:rPr>
          <w:rFonts w:asciiTheme="majorHAnsi" w:hAnsiTheme="majorHAnsi" w:cstheme="majorHAnsi"/>
          <w:sz w:val="20"/>
          <w:szCs w:val="20"/>
          <w:vertAlign w:val="superscript"/>
        </w:rPr>
        <w:t>6)</w:t>
      </w:r>
      <w:r w:rsidRPr="00D15B3C">
        <w:rPr>
          <w:rFonts w:asciiTheme="majorHAnsi" w:hAnsiTheme="majorHAnsi" w:cstheme="majorHAnsi"/>
          <w:sz w:val="20"/>
          <w:szCs w:val="20"/>
        </w:rPr>
        <w:t>.  The radiation oncologist and medical physicist will review and approve the resulting alignment.  The tolerance for alignment will be 0.3 cm in all dimensions.</w:t>
      </w:r>
    </w:p>
    <w:p w14:paraId="2CE368A9" w14:textId="77777777" w:rsidR="00EB383C" w:rsidRPr="00D15B3C" w:rsidRDefault="001E7CBB" w:rsidP="00C13BF0">
      <w:pPr>
        <w:pStyle w:val="ListParagraph"/>
        <w:numPr>
          <w:ilvl w:val="0"/>
          <w:numId w:val="28"/>
        </w:numPr>
        <w:rPr>
          <w:rFonts w:asciiTheme="majorHAnsi" w:hAnsiTheme="majorHAnsi" w:cstheme="majorHAnsi"/>
          <w:sz w:val="20"/>
          <w:szCs w:val="20"/>
        </w:rPr>
      </w:pPr>
      <w:r w:rsidRPr="00D15B3C">
        <w:rPr>
          <w:rFonts w:asciiTheme="majorHAnsi" w:hAnsiTheme="majorHAnsi" w:cstheme="majorHAnsi"/>
          <w:sz w:val="20"/>
          <w:szCs w:val="20"/>
        </w:rPr>
        <w:t>Once the reference point has been accurately localized, shifts (if any) will be applied to localize the treatment isocenter.  Orthogonal portal images will be acquired to verify correct treatment isocenter alignment, with a tolerance for alignment of 0.3 cm.</w:t>
      </w:r>
    </w:p>
    <w:p w14:paraId="2B32F3F6" w14:textId="77777777" w:rsidR="00EB383C" w:rsidRPr="00D15B3C" w:rsidRDefault="001E7CBB" w:rsidP="00C13BF0">
      <w:pPr>
        <w:pStyle w:val="ListParagraph"/>
        <w:numPr>
          <w:ilvl w:val="0"/>
          <w:numId w:val="28"/>
        </w:numPr>
        <w:rPr>
          <w:rFonts w:asciiTheme="majorHAnsi" w:hAnsiTheme="majorHAnsi" w:cstheme="majorHAnsi"/>
          <w:sz w:val="20"/>
          <w:szCs w:val="20"/>
        </w:rPr>
      </w:pPr>
      <w:r w:rsidRPr="00D15B3C">
        <w:rPr>
          <w:rFonts w:asciiTheme="majorHAnsi" w:hAnsiTheme="majorHAnsi" w:cstheme="majorHAnsi"/>
          <w:sz w:val="20"/>
          <w:szCs w:val="20"/>
        </w:rPr>
        <w:t>At the first treatment session, one treatment field will be imaged using a double-exposure technique with a generous “delta” for the open exposure.  The entire treatment team will review the portal image against the reference image to confirm that the correct isocenter is ready for treatment.</w:t>
      </w:r>
    </w:p>
    <w:p w14:paraId="5CC5F2AA" w14:textId="77777777" w:rsidR="00EB383C" w:rsidRPr="00D15B3C" w:rsidRDefault="001E7CBB" w:rsidP="00C13BF0">
      <w:pPr>
        <w:pStyle w:val="ListParagraph"/>
        <w:numPr>
          <w:ilvl w:val="0"/>
          <w:numId w:val="28"/>
        </w:numPr>
        <w:rPr>
          <w:rFonts w:asciiTheme="majorHAnsi" w:hAnsiTheme="majorHAnsi" w:cstheme="majorHAnsi"/>
          <w:sz w:val="20"/>
          <w:szCs w:val="20"/>
        </w:rPr>
      </w:pPr>
      <w:r w:rsidRPr="00D15B3C">
        <w:rPr>
          <w:rFonts w:asciiTheme="majorHAnsi" w:hAnsiTheme="majorHAnsi" w:cstheme="majorHAnsi"/>
          <w:sz w:val="20"/>
          <w:szCs w:val="20"/>
        </w:rPr>
        <w:t>[In the early phase of the clinical service, patients may be asked to come for a “dry run session” one day prior to the first actual treatment session, wherein steps 1-4 are completed but no treatment is delivered.]</w:t>
      </w:r>
    </w:p>
    <w:p w14:paraId="30FB5CD8" w14:textId="77777777" w:rsidR="00EB383C" w:rsidRPr="00D15B3C" w:rsidRDefault="001E7CBB" w:rsidP="00C13BF0">
      <w:pPr>
        <w:pStyle w:val="ListParagraph"/>
        <w:numPr>
          <w:ilvl w:val="0"/>
          <w:numId w:val="28"/>
        </w:numPr>
        <w:rPr>
          <w:rFonts w:asciiTheme="majorHAnsi" w:hAnsiTheme="majorHAnsi" w:cstheme="majorHAnsi"/>
          <w:sz w:val="20"/>
          <w:szCs w:val="20"/>
        </w:rPr>
      </w:pPr>
      <w:r w:rsidRPr="00D15B3C">
        <w:rPr>
          <w:rFonts w:asciiTheme="majorHAnsi" w:hAnsiTheme="majorHAnsi" w:cstheme="majorHAnsi"/>
          <w:sz w:val="20"/>
          <w:szCs w:val="20"/>
        </w:rPr>
        <w:t>Treatment will be initiated following the [Institution] supervision policy “Qualifications and responsibilities of clinical team members for stereotactic body radiation therapy”.</w:t>
      </w:r>
    </w:p>
    <w:p w14:paraId="36259253" w14:textId="77777777" w:rsidR="00EB383C" w:rsidRPr="00D15B3C" w:rsidRDefault="001E7CBB" w:rsidP="00C13BF0">
      <w:pPr>
        <w:pStyle w:val="ListParagraph"/>
        <w:numPr>
          <w:ilvl w:val="0"/>
          <w:numId w:val="28"/>
        </w:numPr>
        <w:rPr>
          <w:rFonts w:asciiTheme="majorHAnsi" w:hAnsiTheme="majorHAnsi" w:cstheme="majorHAnsi"/>
          <w:sz w:val="20"/>
          <w:szCs w:val="20"/>
        </w:rPr>
      </w:pPr>
      <w:r w:rsidRPr="00D15B3C">
        <w:rPr>
          <w:rFonts w:asciiTheme="majorHAnsi" w:hAnsiTheme="majorHAnsi" w:cstheme="majorHAnsi"/>
          <w:sz w:val="20"/>
          <w:szCs w:val="20"/>
        </w:rPr>
        <w:t>At approximately the mid-point of the treatment session, a second pair of orthogonal portal images will be acquired to verify contin</w:t>
      </w:r>
      <w:r w:rsidRPr="00D15B3C">
        <w:rPr>
          <w:rFonts w:asciiTheme="majorHAnsi" w:hAnsiTheme="majorHAnsi" w:cstheme="majorHAnsi"/>
          <w:sz w:val="20"/>
          <w:szCs w:val="20"/>
        </w:rPr>
        <w:lastRenderedPageBreak/>
        <w:t xml:space="preserve">ued target alignment.  If any dimension is misaligned by &gt; 0.5 cm, shifts will be </w:t>
      </w:r>
      <w:r w:rsidRPr="00D15B3C">
        <w:rPr>
          <w:rFonts w:asciiTheme="majorHAnsi" w:hAnsiTheme="majorHAnsi" w:cstheme="majorHAnsi"/>
          <w:sz w:val="20"/>
          <w:szCs w:val="20"/>
        </w:rPr>
        <w:lastRenderedPageBreak/>
        <w:t>implemented and confirmatory orthogonal portal images acquired.  If the nature of the misalignment is ambiguous, a second CBCT scan at the reference point may be necessary, followed by step #3 above.</w:t>
      </w:r>
    </w:p>
    <w:p w14:paraId="5A6B5B68" w14:textId="77777777" w:rsidR="00EB383C" w:rsidRPr="00D15B3C" w:rsidRDefault="001E7CBB" w:rsidP="00C13BF0">
      <w:pPr>
        <w:pStyle w:val="ListParagraph"/>
        <w:numPr>
          <w:ilvl w:val="0"/>
          <w:numId w:val="28"/>
        </w:numPr>
        <w:rPr>
          <w:rFonts w:asciiTheme="majorHAnsi" w:hAnsiTheme="majorHAnsi" w:cstheme="majorHAnsi"/>
          <w:sz w:val="20"/>
          <w:szCs w:val="20"/>
        </w:rPr>
      </w:pPr>
      <w:r w:rsidRPr="00D15B3C">
        <w:rPr>
          <w:rFonts w:asciiTheme="majorHAnsi" w:hAnsiTheme="majorHAnsi" w:cstheme="majorHAnsi"/>
          <w:sz w:val="20"/>
          <w:szCs w:val="20"/>
        </w:rPr>
        <w:t>At the completion of the last treatment field for each isocenter, a final pair of orthogonal images will be acquired for off-line data analysis.</w:t>
      </w:r>
    </w:p>
    <w:p w14:paraId="639E9C24" w14:textId="77777777" w:rsidR="00EB383C" w:rsidRPr="00D15B3C" w:rsidRDefault="00EB383C" w:rsidP="0012270F">
      <w:pPr>
        <w:rPr>
          <w:rFonts w:asciiTheme="majorHAnsi" w:hAnsiTheme="majorHAnsi" w:cstheme="majorHAnsi"/>
          <w:sz w:val="20"/>
          <w:szCs w:val="20"/>
        </w:rPr>
      </w:pPr>
    </w:p>
    <w:p w14:paraId="56D8F87A"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REPEAT STEPS 1-8 FOR ADDITIONAL ISOCENTERS.</w:t>
      </w:r>
    </w:p>
    <w:p w14:paraId="5CC153A2" w14:textId="77777777" w:rsidR="00EB383C" w:rsidRPr="00D15B3C" w:rsidRDefault="00EB383C" w:rsidP="0012270F">
      <w:pPr>
        <w:rPr>
          <w:rFonts w:asciiTheme="majorHAnsi" w:hAnsiTheme="majorHAnsi" w:cstheme="majorHAnsi"/>
          <w:sz w:val="20"/>
          <w:szCs w:val="20"/>
        </w:rPr>
      </w:pPr>
    </w:p>
    <w:p w14:paraId="7FB25C98"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If at any point during the treatment session there is evidence of significant patient motion (e.g. patient is observed on CCTV monitor to be moving), the treatment will be paused immediately, and an assessment of patient positioning and comfort/compliance will be conducted, followed by target localization as described above.</w:t>
      </w:r>
    </w:p>
    <w:p w14:paraId="78971EE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Patient follow-up:  </w:t>
      </w:r>
    </w:p>
    <w:p w14:paraId="5888EB6A" w14:textId="77777777" w:rsidR="00EB383C" w:rsidRPr="00D15B3C" w:rsidRDefault="00EB383C" w:rsidP="0012270F">
      <w:pPr>
        <w:rPr>
          <w:rFonts w:asciiTheme="majorHAnsi" w:hAnsiTheme="majorHAnsi" w:cstheme="majorHAnsi"/>
          <w:sz w:val="20"/>
          <w:szCs w:val="20"/>
        </w:rPr>
      </w:pPr>
    </w:p>
    <w:p w14:paraId="17BC3294"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In addition to the normal on-treatment management, the following scheme will be used for monitoring patients’ outcomes after treatment.  In the event that a patient is not able or willing to return for multiple follow-up visits, every effort should be made to ensure that each patient returns for the 6-week and 12-week visits at a minimum.</w:t>
      </w:r>
    </w:p>
    <w:p w14:paraId="29ED0EEA" w14:textId="77777777" w:rsidR="00EB383C" w:rsidRPr="00D15B3C" w:rsidRDefault="00EB383C" w:rsidP="0012270F">
      <w:pPr>
        <w:rPr>
          <w:rFonts w:asciiTheme="majorHAnsi" w:hAnsiTheme="majorHAnsi" w:cstheme="majorHAnsi"/>
          <w:sz w:val="20"/>
          <w:szCs w:val="20"/>
        </w:rPr>
      </w:pPr>
    </w:p>
    <w:tbl>
      <w:tblPr>
        <w:tblStyle w:val="aff"/>
        <w:tblW w:w="8478" w:type="dxa"/>
        <w:tblInd w:w="6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58"/>
        <w:gridCol w:w="6120"/>
      </w:tblGrid>
      <w:tr w:rsidR="00D15B3C" w:rsidRPr="00D15B3C" w14:paraId="264C3DC0" w14:textId="77777777">
        <w:tc>
          <w:tcPr>
            <w:tcW w:w="2358" w:type="dxa"/>
            <w:shd w:val="clear" w:color="auto" w:fill="auto"/>
          </w:tcPr>
          <w:p w14:paraId="0661F4DD"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Interval post tx</w:t>
            </w:r>
          </w:p>
        </w:tc>
        <w:tc>
          <w:tcPr>
            <w:tcW w:w="6120" w:type="dxa"/>
            <w:shd w:val="clear" w:color="auto" w:fill="auto"/>
          </w:tcPr>
          <w:p w14:paraId="76FB6B31"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Tests</w:t>
            </w:r>
          </w:p>
        </w:tc>
      </w:tr>
      <w:tr w:rsidR="00D15B3C" w:rsidRPr="00D15B3C" w14:paraId="1990B2C3" w14:textId="77777777">
        <w:tc>
          <w:tcPr>
            <w:tcW w:w="2358" w:type="dxa"/>
            <w:shd w:val="clear" w:color="auto" w:fill="auto"/>
          </w:tcPr>
          <w:p w14:paraId="55E9A778"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6 weeks</w:t>
            </w:r>
          </w:p>
        </w:tc>
        <w:tc>
          <w:tcPr>
            <w:tcW w:w="6120" w:type="dxa"/>
            <w:shd w:val="clear" w:color="auto" w:fill="auto"/>
          </w:tcPr>
          <w:p w14:paraId="7FCA93B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Chest X-ray – evaluate for signs of radiation pneumonitis</w:t>
            </w:r>
          </w:p>
        </w:tc>
      </w:tr>
      <w:tr w:rsidR="00D15B3C" w:rsidRPr="00D15B3C" w14:paraId="3172720B" w14:textId="77777777">
        <w:tc>
          <w:tcPr>
            <w:tcW w:w="2358" w:type="dxa"/>
            <w:shd w:val="clear" w:color="auto" w:fill="auto"/>
          </w:tcPr>
          <w:p w14:paraId="5F26A500"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12 weeks</w:t>
            </w:r>
          </w:p>
        </w:tc>
        <w:tc>
          <w:tcPr>
            <w:tcW w:w="6120" w:type="dxa"/>
            <w:shd w:val="clear" w:color="auto" w:fill="auto"/>
          </w:tcPr>
          <w:p w14:paraId="6894D9BF"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PFTs and contrast-enhanced diagnostic CT scan. </w:t>
            </w:r>
          </w:p>
        </w:tc>
      </w:tr>
      <w:tr w:rsidR="00D15B3C" w:rsidRPr="00D15B3C" w14:paraId="74D1D3A7" w14:textId="77777777">
        <w:tc>
          <w:tcPr>
            <w:tcW w:w="2358" w:type="dxa"/>
            <w:shd w:val="clear" w:color="auto" w:fill="auto"/>
          </w:tcPr>
          <w:p w14:paraId="0E8DDAED" w14:textId="77777777" w:rsidR="00EB383C" w:rsidRPr="00D15B3C" w:rsidRDefault="001E7CBB" w:rsidP="00C13BF0">
            <w:pPr>
              <w:pStyle w:val="ListParagraph"/>
              <w:numPr>
                <w:ilvl w:val="0"/>
                <w:numId w:val="4"/>
              </w:numPr>
              <w:rPr>
                <w:rFonts w:asciiTheme="majorHAnsi" w:hAnsiTheme="majorHAnsi" w:cstheme="majorHAnsi"/>
                <w:sz w:val="20"/>
                <w:szCs w:val="20"/>
              </w:rPr>
            </w:pPr>
            <w:r w:rsidRPr="00D15B3C">
              <w:rPr>
                <w:rFonts w:asciiTheme="majorHAnsi" w:hAnsiTheme="majorHAnsi" w:cstheme="majorHAnsi"/>
                <w:sz w:val="20"/>
                <w:szCs w:val="20"/>
              </w:rPr>
              <w:t>6 months</w:t>
            </w:r>
          </w:p>
        </w:tc>
        <w:tc>
          <w:tcPr>
            <w:tcW w:w="6120" w:type="dxa"/>
            <w:shd w:val="clear" w:color="auto" w:fill="auto"/>
          </w:tcPr>
          <w:p w14:paraId="73148226"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Chest X-ray and PFTs, and FDG-PET scan.</w:t>
            </w:r>
          </w:p>
        </w:tc>
      </w:tr>
      <w:tr w:rsidR="00D15B3C" w:rsidRPr="00D15B3C" w14:paraId="68FC4964" w14:textId="77777777">
        <w:tc>
          <w:tcPr>
            <w:tcW w:w="2358" w:type="dxa"/>
            <w:shd w:val="clear" w:color="auto" w:fill="auto"/>
          </w:tcPr>
          <w:p w14:paraId="30B1A495" w14:textId="77777777" w:rsidR="00EB383C" w:rsidRPr="00D15B3C" w:rsidRDefault="001E7CBB" w:rsidP="00C13BF0">
            <w:pPr>
              <w:pStyle w:val="ListParagraph"/>
              <w:numPr>
                <w:ilvl w:val="0"/>
                <w:numId w:val="4"/>
              </w:numPr>
              <w:rPr>
                <w:rFonts w:asciiTheme="majorHAnsi" w:hAnsiTheme="majorHAnsi" w:cstheme="majorHAnsi"/>
                <w:sz w:val="20"/>
                <w:szCs w:val="20"/>
              </w:rPr>
            </w:pPr>
            <w:r w:rsidRPr="00D15B3C">
              <w:rPr>
                <w:rFonts w:asciiTheme="majorHAnsi" w:hAnsiTheme="majorHAnsi" w:cstheme="majorHAnsi"/>
                <w:sz w:val="20"/>
                <w:szCs w:val="20"/>
              </w:rPr>
              <w:t>1 year</w:t>
            </w:r>
          </w:p>
        </w:tc>
        <w:tc>
          <w:tcPr>
            <w:tcW w:w="6120" w:type="dxa"/>
            <w:shd w:val="clear" w:color="auto" w:fill="auto"/>
          </w:tcPr>
          <w:p w14:paraId="2A03A5CC"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PFTs and contrast-enhanced diagnostic CT scan</w:t>
            </w:r>
          </w:p>
        </w:tc>
      </w:tr>
      <w:tr w:rsidR="00EB383C" w:rsidRPr="00D15B3C" w14:paraId="2F341F6D" w14:textId="77777777">
        <w:tc>
          <w:tcPr>
            <w:tcW w:w="2358" w:type="dxa"/>
            <w:shd w:val="clear" w:color="auto" w:fill="auto"/>
          </w:tcPr>
          <w:p w14:paraId="319869B4"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Subsequent years</w:t>
            </w:r>
          </w:p>
        </w:tc>
        <w:tc>
          <w:tcPr>
            <w:tcW w:w="6120" w:type="dxa"/>
            <w:shd w:val="clear" w:color="auto" w:fill="auto"/>
          </w:tcPr>
          <w:p w14:paraId="3F1BF934"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Alternate between (a) and (b)</w:t>
            </w:r>
          </w:p>
        </w:tc>
      </w:tr>
    </w:tbl>
    <w:p w14:paraId="7DA662C6" w14:textId="77777777" w:rsidR="00EB383C" w:rsidRPr="00D15B3C" w:rsidRDefault="00EB383C" w:rsidP="0012270F">
      <w:pPr>
        <w:rPr>
          <w:rFonts w:asciiTheme="majorHAnsi" w:hAnsiTheme="majorHAnsi" w:cstheme="majorHAnsi"/>
          <w:sz w:val="20"/>
          <w:szCs w:val="20"/>
        </w:rPr>
      </w:pPr>
    </w:p>
    <w:p w14:paraId="73283F6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Assessment of </w:t>
      </w:r>
      <w:r w:rsidRPr="00D15B3C">
        <w:rPr>
          <w:rFonts w:asciiTheme="majorHAnsi" w:hAnsiTheme="majorHAnsi" w:cstheme="majorHAnsi"/>
          <w:sz w:val="20"/>
          <w:szCs w:val="20"/>
        </w:rPr>
        <w:lastRenderedPageBreak/>
        <w:t>possible pulmonary toxicity:</w:t>
      </w:r>
    </w:p>
    <w:p w14:paraId="6A14A3BC"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We will use the RTOG’s </w:t>
      </w:r>
      <w:proofErr w:type="gramStart"/>
      <w:r w:rsidRPr="00D15B3C">
        <w:rPr>
          <w:rFonts w:asciiTheme="majorHAnsi" w:hAnsiTheme="majorHAnsi" w:cstheme="majorHAnsi"/>
          <w:sz w:val="20"/>
          <w:szCs w:val="20"/>
        </w:rPr>
        <w:t>schema</w:t>
      </w:r>
      <w:r w:rsidRPr="00D15B3C">
        <w:rPr>
          <w:rFonts w:asciiTheme="majorHAnsi" w:hAnsiTheme="majorHAnsi" w:cstheme="majorHAnsi"/>
          <w:sz w:val="20"/>
          <w:szCs w:val="20"/>
          <w:vertAlign w:val="superscript"/>
        </w:rPr>
        <w:t>(</w:t>
      </w:r>
      <w:proofErr w:type="gramEnd"/>
      <w:r w:rsidRPr="00D15B3C">
        <w:rPr>
          <w:rFonts w:asciiTheme="majorHAnsi" w:hAnsiTheme="majorHAnsi" w:cstheme="majorHAnsi"/>
          <w:sz w:val="20"/>
          <w:szCs w:val="20"/>
          <w:vertAlign w:val="superscript"/>
        </w:rPr>
        <w:t>4)</w:t>
      </w:r>
      <w:r w:rsidRPr="00D15B3C">
        <w:rPr>
          <w:rFonts w:asciiTheme="majorHAnsi" w:hAnsiTheme="majorHAnsi" w:cstheme="majorHAnsi"/>
          <w:sz w:val="20"/>
          <w:szCs w:val="20"/>
        </w:rPr>
        <w:t xml:space="preserve"> for grading pulmonary toxicity, which consists of categories of decline relative to the patient’s baseline values (denoted with a “B” subscript):</w:t>
      </w:r>
    </w:p>
    <w:tbl>
      <w:tblPr>
        <w:tblStyle w:val="aff0"/>
        <w:tblW w:w="98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00" w:firstRow="0" w:lastRow="0" w:firstColumn="0" w:lastColumn="0" w:noHBand="0" w:noVBand="1"/>
      </w:tblPr>
      <w:tblGrid>
        <w:gridCol w:w="1368"/>
        <w:gridCol w:w="2072"/>
        <w:gridCol w:w="2225"/>
        <w:gridCol w:w="2250"/>
        <w:gridCol w:w="1915"/>
      </w:tblGrid>
      <w:tr w:rsidR="00D15B3C" w:rsidRPr="00D15B3C" w14:paraId="1CE063FF" w14:textId="77777777" w:rsidTr="0036734E">
        <w:tc>
          <w:tcPr>
            <w:tcW w:w="1368" w:type="dxa"/>
            <w:shd w:val="clear" w:color="auto" w:fill="auto"/>
          </w:tcPr>
          <w:p w14:paraId="34DA5D5B"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Parameter</w:t>
            </w:r>
          </w:p>
        </w:tc>
        <w:tc>
          <w:tcPr>
            <w:tcW w:w="2072" w:type="dxa"/>
            <w:shd w:val="clear" w:color="auto" w:fill="auto"/>
          </w:tcPr>
          <w:p w14:paraId="383C41C7"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Grade 1</w:t>
            </w:r>
          </w:p>
        </w:tc>
        <w:tc>
          <w:tcPr>
            <w:tcW w:w="2225" w:type="dxa"/>
            <w:shd w:val="clear" w:color="auto" w:fill="auto"/>
          </w:tcPr>
          <w:p w14:paraId="7AB44156"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Grade 2</w:t>
            </w:r>
          </w:p>
        </w:tc>
        <w:tc>
          <w:tcPr>
            <w:tcW w:w="2250" w:type="dxa"/>
            <w:shd w:val="clear" w:color="auto" w:fill="auto"/>
          </w:tcPr>
          <w:p w14:paraId="703B7C78"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Grade 3</w:t>
            </w:r>
          </w:p>
        </w:tc>
        <w:tc>
          <w:tcPr>
            <w:tcW w:w="1915" w:type="dxa"/>
            <w:shd w:val="clear" w:color="auto" w:fill="auto"/>
          </w:tcPr>
          <w:p w14:paraId="35230E17"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Gra</w:t>
            </w:r>
            <w:r w:rsidR="0036734E" w:rsidRPr="00D15B3C">
              <w:rPr>
                <w:rFonts w:asciiTheme="majorHAnsi" w:hAnsiTheme="majorHAnsi" w:cstheme="majorHAnsi"/>
                <w:sz w:val="20"/>
                <w:szCs w:val="20"/>
              </w:rPr>
              <w:t>d</w:t>
            </w:r>
            <w:r w:rsidRPr="00D15B3C">
              <w:rPr>
                <w:rFonts w:asciiTheme="majorHAnsi" w:hAnsiTheme="majorHAnsi" w:cstheme="majorHAnsi"/>
                <w:sz w:val="20"/>
                <w:szCs w:val="20"/>
              </w:rPr>
              <w:t>e 4</w:t>
            </w:r>
          </w:p>
        </w:tc>
      </w:tr>
      <w:tr w:rsidR="00D15B3C" w:rsidRPr="00D15B3C" w14:paraId="337142D6" w14:textId="77777777" w:rsidTr="0036734E">
        <w:tc>
          <w:tcPr>
            <w:tcW w:w="1368" w:type="dxa"/>
            <w:shd w:val="clear" w:color="auto" w:fill="auto"/>
          </w:tcPr>
          <w:p w14:paraId="6768E6BB"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FEV1 </w:t>
            </w:r>
          </w:p>
        </w:tc>
        <w:tc>
          <w:tcPr>
            <w:tcW w:w="2072" w:type="dxa"/>
            <w:shd w:val="clear" w:color="auto" w:fill="auto"/>
          </w:tcPr>
          <w:p w14:paraId="3E687D82"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0.75 to 0.90 *FEV1</w:t>
            </w:r>
            <w:r w:rsidRPr="00D15B3C">
              <w:rPr>
                <w:rFonts w:asciiTheme="majorHAnsi" w:hAnsiTheme="majorHAnsi" w:cstheme="majorHAnsi"/>
                <w:sz w:val="20"/>
                <w:szCs w:val="20"/>
                <w:vertAlign w:val="subscript"/>
              </w:rPr>
              <w:t>B</w:t>
            </w:r>
          </w:p>
        </w:tc>
        <w:tc>
          <w:tcPr>
            <w:tcW w:w="2225" w:type="dxa"/>
            <w:shd w:val="clear" w:color="auto" w:fill="auto"/>
          </w:tcPr>
          <w:p w14:paraId="49A3BB71"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0.50 to 0.74 *FEV1</w:t>
            </w:r>
            <w:r w:rsidRPr="00D15B3C">
              <w:rPr>
                <w:rFonts w:asciiTheme="majorHAnsi" w:hAnsiTheme="majorHAnsi" w:cstheme="majorHAnsi"/>
                <w:sz w:val="20"/>
                <w:szCs w:val="20"/>
                <w:vertAlign w:val="subscript"/>
              </w:rPr>
              <w:t>B</w:t>
            </w:r>
          </w:p>
        </w:tc>
        <w:tc>
          <w:tcPr>
            <w:tcW w:w="2250" w:type="dxa"/>
            <w:shd w:val="clear" w:color="auto" w:fill="auto"/>
          </w:tcPr>
          <w:p w14:paraId="295AC860"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0.25 to 0.49 *FEV1</w:t>
            </w:r>
            <w:r w:rsidRPr="00D15B3C">
              <w:rPr>
                <w:rFonts w:asciiTheme="majorHAnsi" w:hAnsiTheme="majorHAnsi" w:cstheme="majorHAnsi"/>
                <w:sz w:val="20"/>
                <w:szCs w:val="20"/>
                <w:vertAlign w:val="subscript"/>
              </w:rPr>
              <w:t>B</w:t>
            </w:r>
          </w:p>
        </w:tc>
        <w:tc>
          <w:tcPr>
            <w:tcW w:w="1915" w:type="dxa"/>
            <w:shd w:val="clear" w:color="auto" w:fill="auto"/>
          </w:tcPr>
          <w:p w14:paraId="1AC5DB0D"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lt;0.25 *FEV1</w:t>
            </w:r>
            <w:r w:rsidRPr="00D15B3C">
              <w:rPr>
                <w:rFonts w:asciiTheme="majorHAnsi" w:hAnsiTheme="majorHAnsi" w:cstheme="majorHAnsi"/>
                <w:sz w:val="20"/>
                <w:szCs w:val="20"/>
                <w:vertAlign w:val="subscript"/>
              </w:rPr>
              <w:t>B</w:t>
            </w:r>
          </w:p>
        </w:tc>
      </w:tr>
      <w:tr w:rsidR="00D15B3C" w:rsidRPr="00D15B3C" w14:paraId="755A4656" w14:textId="77777777" w:rsidTr="0036734E">
        <w:tc>
          <w:tcPr>
            <w:tcW w:w="1368" w:type="dxa"/>
            <w:shd w:val="clear" w:color="auto" w:fill="auto"/>
          </w:tcPr>
          <w:p w14:paraId="1B1DDFAA"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 xml:space="preserve">FVC </w:t>
            </w:r>
          </w:p>
        </w:tc>
        <w:tc>
          <w:tcPr>
            <w:tcW w:w="2072" w:type="dxa"/>
            <w:shd w:val="clear" w:color="auto" w:fill="auto"/>
          </w:tcPr>
          <w:p w14:paraId="641A4104"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0.75 to 0.90 *FVC</w:t>
            </w:r>
            <w:r w:rsidRPr="00D15B3C">
              <w:rPr>
                <w:rFonts w:asciiTheme="majorHAnsi" w:hAnsiTheme="majorHAnsi" w:cstheme="majorHAnsi"/>
                <w:sz w:val="20"/>
                <w:szCs w:val="20"/>
                <w:vertAlign w:val="subscript"/>
              </w:rPr>
              <w:t>B</w:t>
            </w:r>
          </w:p>
        </w:tc>
        <w:tc>
          <w:tcPr>
            <w:tcW w:w="2225" w:type="dxa"/>
            <w:shd w:val="clear" w:color="auto" w:fill="auto"/>
          </w:tcPr>
          <w:p w14:paraId="5E3D2280"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0.50 to 0.74 *FVC</w:t>
            </w:r>
            <w:r w:rsidRPr="00D15B3C">
              <w:rPr>
                <w:rFonts w:asciiTheme="majorHAnsi" w:hAnsiTheme="majorHAnsi" w:cstheme="majorHAnsi"/>
                <w:sz w:val="20"/>
                <w:szCs w:val="20"/>
                <w:vertAlign w:val="subscript"/>
              </w:rPr>
              <w:t>B</w:t>
            </w:r>
          </w:p>
        </w:tc>
        <w:tc>
          <w:tcPr>
            <w:tcW w:w="2250" w:type="dxa"/>
            <w:shd w:val="clear" w:color="auto" w:fill="auto"/>
          </w:tcPr>
          <w:p w14:paraId="6A615F7D"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0.25 to 0.49 *FVC</w:t>
            </w:r>
            <w:r w:rsidRPr="00D15B3C">
              <w:rPr>
                <w:rFonts w:asciiTheme="majorHAnsi" w:hAnsiTheme="majorHAnsi" w:cstheme="majorHAnsi"/>
                <w:sz w:val="20"/>
                <w:szCs w:val="20"/>
                <w:vertAlign w:val="subscript"/>
              </w:rPr>
              <w:t>B</w:t>
            </w:r>
          </w:p>
        </w:tc>
        <w:tc>
          <w:tcPr>
            <w:tcW w:w="1915" w:type="dxa"/>
            <w:shd w:val="clear" w:color="auto" w:fill="auto"/>
          </w:tcPr>
          <w:p w14:paraId="34993A31"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lt;0.25 *FVC</w:t>
            </w:r>
            <w:r w:rsidRPr="00D15B3C">
              <w:rPr>
                <w:rFonts w:asciiTheme="majorHAnsi" w:hAnsiTheme="majorHAnsi" w:cstheme="majorHAnsi"/>
                <w:sz w:val="20"/>
                <w:szCs w:val="20"/>
                <w:vertAlign w:val="subscript"/>
              </w:rPr>
              <w:t>B</w:t>
            </w:r>
          </w:p>
        </w:tc>
      </w:tr>
      <w:tr w:rsidR="00EB383C" w:rsidRPr="00D15B3C" w14:paraId="28F99790" w14:textId="77777777" w:rsidTr="0036734E">
        <w:tc>
          <w:tcPr>
            <w:tcW w:w="1368" w:type="dxa"/>
            <w:shd w:val="clear" w:color="auto" w:fill="auto"/>
          </w:tcPr>
          <w:p w14:paraId="2349379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DLCO</w:t>
            </w:r>
          </w:p>
        </w:tc>
        <w:tc>
          <w:tcPr>
            <w:tcW w:w="2072" w:type="dxa"/>
            <w:shd w:val="clear" w:color="auto" w:fill="auto"/>
          </w:tcPr>
          <w:p w14:paraId="4AE6A0DA"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0.75 to 0.90 *DLCO</w:t>
            </w:r>
            <w:r w:rsidRPr="00D15B3C">
              <w:rPr>
                <w:rFonts w:asciiTheme="majorHAnsi" w:hAnsiTheme="majorHAnsi" w:cstheme="majorHAnsi"/>
                <w:sz w:val="20"/>
                <w:szCs w:val="20"/>
                <w:vertAlign w:val="subscript"/>
              </w:rPr>
              <w:t>B</w:t>
            </w:r>
          </w:p>
        </w:tc>
        <w:tc>
          <w:tcPr>
            <w:tcW w:w="2225" w:type="dxa"/>
            <w:shd w:val="clear" w:color="auto" w:fill="auto"/>
          </w:tcPr>
          <w:p w14:paraId="0CB5B4D9"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0.50 to 0.74 *DLCO</w:t>
            </w:r>
            <w:r w:rsidRPr="00D15B3C">
              <w:rPr>
                <w:rFonts w:asciiTheme="majorHAnsi" w:hAnsiTheme="majorHAnsi" w:cstheme="majorHAnsi"/>
                <w:sz w:val="20"/>
                <w:szCs w:val="20"/>
                <w:vertAlign w:val="subscript"/>
              </w:rPr>
              <w:t>B</w:t>
            </w:r>
          </w:p>
        </w:tc>
        <w:tc>
          <w:tcPr>
            <w:tcW w:w="2250" w:type="dxa"/>
            <w:shd w:val="clear" w:color="auto" w:fill="auto"/>
          </w:tcPr>
          <w:p w14:paraId="31E7A0A8"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0.25 to 0.49 *DLCO</w:t>
            </w:r>
            <w:r w:rsidRPr="00D15B3C">
              <w:rPr>
                <w:rFonts w:asciiTheme="majorHAnsi" w:hAnsiTheme="majorHAnsi" w:cstheme="majorHAnsi"/>
                <w:sz w:val="20"/>
                <w:szCs w:val="20"/>
                <w:vertAlign w:val="subscript"/>
              </w:rPr>
              <w:t>B</w:t>
            </w:r>
          </w:p>
        </w:tc>
        <w:tc>
          <w:tcPr>
            <w:tcW w:w="1915" w:type="dxa"/>
            <w:shd w:val="clear" w:color="auto" w:fill="auto"/>
          </w:tcPr>
          <w:p w14:paraId="1E0B0CDF" w14:textId="77777777" w:rsidR="00EB383C" w:rsidRPr="00D15B3C" w:rsidRDefault="001E7CBB" w:rsidP="0036734E">
            <w:pPr>
              <w:rPr>
                <w:rFonts w:asciiTheme="majorHAnsi" w:hAnsiTheme="majorHAnsi" w:cstheme="majorHAnsi"/>
                <w:sz w:val="20"/>
                <w:szCs w:val="20"/>
              </w:rPr>
            </w:pPr>
            <w:r w:rsidRPr="00D15B3C">
              <w:rPr>
                <w:rFonts w:asciiTheme="majorHAnsi" w:hAnsiTheme="majorHAnsi" w:cstheme="majorHAnsi"/>
                <w:sz w:val="20"/>
                <w:szCs w:val="20"/>
              </w:rPr>
              <w:t>&lt;0.25 *DLCO</w:t>
            </w:r>
            <w:r w:rsidRPr="00D15B3C">
              <w:rPr>
                <w:rFonts w:asciiTheme="majorHAnsi" w:hAnsiTheme="majorHAnsi" w:cstheme="majorHAnsi"/>
                <w:sz w:val="20"/>
                <w:szCs w:val="20"/>
                <w:vertAlign w:val="subscript"/>
              </w:rPr>
              <w:t>B</w:t>
            </w:r>
          </w:p>
        </w:tc>
      </w:tr>
    </w:tbl>
    <w:p w14:paraId="0A382CE8" w14:textId="77777777" w:rsidR="00EB383C" w:rsidRPr="00D15B3C" w:rsidRDefault="00EB383C" w:rsidP="0012270F">
      <w:pPr>
        <w:rPr>
          <w:rFonts w:asciiTheme="majorHAnsi" w:hAnsiTheme="majorHAnsi" w:cstheme="majorHAnsi"/>
          <w:sz w:val="20"/>
          <w:szCs w:val="20"/>
        </w:rPr>
      </w:pPr>
    </w:p>
    <w:p w14:paraId="281F7F99"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Assessment of treatment response:</w:t>
      </w:r>
    </w:p>
    <w:p w14:paraId="5B6ED6B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To assess tumor response to the treatment, we will document the longest diameter (LD) of the GTV from the treatment planning CT scan, and will assess the relative change in this parameter over time.  The LD should be measured in all three primary planes (antero-posterior, left-right, and cranio-caudal) from the non-MIP scan (“reference” scan) using a pulmonary CT window, and should be recorded in the clinical assessment section of the patient’s chart for future follow-up.  A custom-designed “Assessment” tool in the Mosaiq EMR is recommended for this purpose.</w:t>
      </w:r>
    </w:p>
    <w:p w14:paraId="463004EB" w14:textId="77777777" w:rsidR="00EB383C" w:rsidRPr="00D15B3C" w:rsidRDefault="00EB383C" w:rsidP="0012270F">
      <w:pPr>
        <w:rPr>
          <w:rFonts w:asciiTheme="majorHAnsi" w:hAnsiTheme="majorHAnsi" w:cstheme="majorHAnsi"/>
          <w:sz w:val="20"/>
          <w:szCs w:val="20"/>
        </w:rPr>
      </w:pPr>
    </w:p>
    <w:p w14:paraId="3B398E6D"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lastRenderedPageBreak/>
        <w:t xml:space="preserve">We will use the RTOG’s </w:t>
      </w:r>
      <w:proofErr w:type="gramStart"/>
      <w:r w:rsidRPr="00D15B3C">
        <w:rPr>
          <w:rFonts w:asciiTheme="majorHAnsi" w:hAnsiTheme="majorHAnsi" w:cstheme="majorHAnsi"/>
          <w:sz w:val="20"/>
          <w:szCs w:val="20"/>
        </w:rPr>
        <w:t>schema</w:t>
      </w:r>
      <w:r w:rsidRPr="00D15B3C">
        <w:rPr>
          <w:rFonts w:asciiTheme="majorHAnsi" w:hAnsiTheme="majorHAnsi" w:cstheme="majorHAnsi"/>
          <w:sz w:val="20"/>
          <w:szCs w:val="20"/>
          <w:vertAlign w:val="superscript"/>
        </w:rPr>
        <w:t>(</w:t>
      </w:r>
      <w:proofErr w:type="gramEnd"/>
      <w:r w:rsidRPr="00D15B3C">
        <w:rPr>
          <w:rFonts w:asciiTheme="majorHAnsi" w:hAnsiTheme="majorHAnsi" w:cstheme="majorHAnsi"/>
          <w:sz w:val="20"/>
          <w:szCs w:val="20"/>
          <w:vertAlign w:val="superscript"/>
        </w:rPr>
        <w:t>4)</w:t>
      </w:r>
      <w:r w:rsidRPr="00D15B3C">
        <w:rPr>
          <w:rFonts w:asciiTheme="majorHAnsi" w:hAnsiTheme="majorHAnsi" w:cstheme="majorHAnsi"/>
          <w:sz w:val="20"/>
          <w:szCs w:val="20"/>
        </w:rPr>
        <w:t xml:space="preserve"> for grading target response, which consists of categories of change relative to the patient’s baseline values (denoted with a “B” subscript):</w:t>
      </w:r>
    </w:p>
    <w:tbl>
      <w:tblPr>
        <w:tblStyle w:val="aff1"/>
        <w:tblW w:w="9538" w:type="dxa"/>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48"/>
        <w:gridCol w:w="6390"/>
      </w:tblGrid>
      <w:tr w:rsidR="00D15B3C" w:rsidRPr="00D15B3C" w14:paraId="578B8E98" w14:textId="77777777">
        <w:tc>
          <w:tcPr>
            <w:tcW w:w="3148" w:type="dxa"/>
            <w:shd w:val="clear" w:color="auto" w:fill="auto"/>
          </w:tcPr>
          <w:p w14:paraId="2A19CA62"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Response category</w:t>
            </w:r>
          </w:p>
        </w:tc>
        <w:tc>
          <w:tcPr>
            <w:tcW w:w="6390" w:type="dxa"/>
            <w:shd w:val="clear" w:color="auto" w:fill="auto"/>
          </w:tcPr>
          <w:p w14:paraId="3A75E2D3"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Description</w:t>
            </w:r>
          </w:p>
        </w:tc>
      </w:tr>
      <w:tr w:rsidR="00D15B3C" w:rsidRPr="00D15B3C" w14:paraId="10B33D85" w14:textId="77777777">
        <w:tc>
          <w:tcPr>
            <w:tcW w:w="3148" w:type="dxa"/>
            <w:shd w:val="clear" w:color="auto" w:fill="auto"/>
          </w:tcPr>
          <w:p w14:paraId="1FEA442C"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Complete Response (CR)</w:t>
            </w:r>
          </w:p>
        </w:tc>
        <w:tc>
          <w:tcPr>
            <w:tcW w:w="6390" w:type="dxa"/>
            <w:shd w:val="clear" w:color="auto" w:fill="auto"/>
          </w:tcPr>
          <w:p w14:paraId="7946157C"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Disappearance of the target lesion as determined from CT scan</w:t>
            </w:r>
          </w:p>
        </w:tc>
      </w:tr>
      <w:tr w:rsidR="00D15B3C" w:rsidRPr="00D15B3C" w14:paraId="22B9AE85" w14:textId="77777777">
        <w:tc>
          <w:tcPr>
            <w:tcW w:w="3148" w:type="dxa"/>
            <w:shd w:val="clear" w:color="auto" w:fill="auto"/>
          </w:tcPr>
          <w:p w14:paraId="474BDA61"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Partial Response (PR)</w:t>
            </w:r>
          </w:p>
        </w:tc>
        <w:tc>
          <w:tcPr>
            <w:tcW w:w="6390" w:type="dxa"/>
            <w:shd w:val="clear" w:color="auto" w:fill="auto"/>
          </w:tcPr>
          <w:p w14:paraId="44058485" w14:textId="77777777" w:rsidR="00EB383C" w:rsidRPr="00D15B3C" w:rsidRDefault="00F04039" w:rsidP="0012270F">
            <w:pPr>
              <w:rPr>
                <w:rFonts w:asciiTheme="majorHAnsi" w:hAnsiTheme="majorHAnsi" w:cstheme="majorHAnsi"/>
                <w:sz w:val="20"/>
                <w:szCs w:val="20"/>
              </w:rPr>
            </w:pPr>
            <w:sdt>
              <w:sdtPr>
                <w:rPr>
                  <w:rFonts w:asciiTheme="majorHAnsi" w:hAnsiTheme="majorHAnsi" w:cstheme="majorHAnsi"/>
                  <w:sz w:val="20"/>
                  <w:szCs w:val="20"/>
                </w:rPr>
                <w:tag w:val="goog_rdk_15"/>
                <w:id w:val="-759676568"/>
              </w:sdtPr>
              <w:sdtEndPr/>
              <w:sdtContent>
                <w:r w:rsidR="001E7CBB" w:rsidRPr="00D15B3C">
                  <w:rPr>
                    <w:rFonts w:asciiTheme="majorHAnsi" w:eastAsia="Gungsuh" w:hAnsiTheme="majorHAnsi" w:cstheme="majorHAnsi"/>
                    <w:sz w:val="20"/>
                    <w:szCs w:val="20"/>
                  </w:rPr>
                  <w:t>LD ≤ 0.70 *LD</w:t>
                </w:r>
              </w:sdtContent>
            </w:sdt>
            <w:r w:rsidR="001E7CBB" w:rsidRPr="00D15B3C">
              <w:rPr>
                <w:rFonts w:asciiTheme="majorHAnsi" w:hAnsiTheme="majorHAnsi" w:cstheme="majorHAnsi"/>
                <w:sz w:val="20"/>
                <w:szCs w:val="20"/>
                <w:vertAlign w:val="subscript"/>
              </w:rPr>
              <w:t>B</w:t>
            </w:r>
          </w:p>
        </w:tc>
      </w:tr>
      <w:tr w:rsidR="00D15B3C" w:rsidRPr="00D15B3C" w14:paraId="3B84237A" w14:textId="77777777">
        <w:tc>
          <w:tcPr>
            <w:tcW w:w="3148" w:type="dxa"/>
            <w:shd w:val="clear" w:color="auto" w:fill="auto"/>
          </w:tcPr>
          <w:p w14:paraId="4868F3BD"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Stable Disease (SD)</w:t>
            </w:r>
          </w:p>
        </w:tc>
        <w:tc>
          <w:tcPr>
            <w:tcW w:w="6390" w:type="dxa"/>
            <w:shd w:val="clear" w:color="auto" w:fill="auto"/>
          </w:tcPr>
          <w:p w14:paraId="7D5B882D"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0.70 *LD</w:t>
            </w:r>
            <w:r w:rsidRPr="00D15B3C">
              <w:rPr>
                <w:rFonts w:asciiTheme="majorHAnsi" w:hAnsiTheme="majorHAnsi" w:cstheme="majorHAnsi"/>
                <w:sz w:val="20"/>
                <w:szCs w:val="20"/>
                <w:vertAlign w:val="subscript"/>
              </w:rPr>
              <w:lastRenderedPageBreak/>
              <w:t xml:space="preserve">B   </w:t>
            </w:r>
            <w:r w:rsidRPr="00D15B3C">
              <w:rPr>
                <w:rFonts w:asciiTheme="majorHAnsi" w:hAnsiTheme="majorHAnsi" w:cstheme="majorHAnsi"/>
                <w:sz w:val="20"/>
                <w:szCs w:val="20"/>
              </w:rPr>
              <w:t xml:space="preserve">&lt;   LD   </w:t>
            </w:r>
            <w:proofErr w:type="gramStart"/>
            <w:r w:rsidRPr="00D15B3C">
              <w:rPr>
                <w:rFonts w:asciiTheme="majorHAnsi" w:hAnsiTheme="majorHAnsi" w:cstheme="majorHAnsi"/>
                <w:sz w:val="20"/>
                <w:szCs w:val="20"/>
              </w:rPr>
              <w:t>&lt;  1.20</w:t>
            </w:r>
            <w:proofErr w:type="gramEnd"/>
            <w:r w:rsidRPr="00D15B3C">
              <w:rPr>
                <w:rFonts w:asciiTheme="majorHAnsi" w:hAnsiTheme="majorHAnsi" w:cstheme="majorHAnsi"/>
                <w:sz w:val="20"/>
                <w:szCs w:val="20"/>
              </w:rPr>
              <w:t xml:space="preserve"> *LD</w:t>
            </w:r>
            <w:r w:rsidRPr="00D15B3C">
              <w:rPr>
                <w:rFonts w:asciiTheme="majorHAnsi" w:hAnsiTheme="majorHAnsi" w:cstheme="majorHAnsi"/>
                <w:sz w:val="20"/>
                <w:szCs w:val="20"/>
                <w:vertAlign w:val="subscript"/>
              </w:rPr>
              <w:t>B</w:t>
            </w:r>
          </w:p>
        </w:tc>
      </w:tr>
      <w:tr w:rsidR="00D15B3C" w:rsidRPr="00D15B3C" w14:paraId="756B1FD2" w14:textId="77777777">
        <w:tc>
          <w:tcPr>
            <w:tcW w:w="3148" w:type="dxa"/>
            <w:shd w:val="clear" w:color="auto" w:fill="auto"/>
          </w:tcPr>
          <w:p w14:paraId="5751E658"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Local Enlargement (LE)</w:t>
            </w:r>
          </w:p>
        </w:tc>
        <w:tc>
          <w:tcPr>
            <w:tcW w:w="6390" w:type="dxa"/>
            <w:shd w:val="clear" w:color="auto" w:fill="auto"/>
          </w:tcPr>
          <w:p w14:paraId="7BFEB4CD" w14:textId="77777777" w:rsidR="00EB383C" w:rsidRPr="00D15B3C" w:rsidRDefault="00F04039" w:rsidP="0012270F">
            <w:pPr>
              <w:rPr>
                <w:rFonts w:asciiTheme="majorHAnsi" w:hAnsiTheme="majorHAnsi" w:cstheme="majorHAnsi"/>
                <w:sz w:val="20"/>
                <w:szCs w:val="20"/>
              </w:rPr>
            </w:pPr>
            <w:sdt>
              <w:sdtPr>
                <w:rPr>
                  <w:rFonts w:asciiTheme="majorHAnsi" w:hAnsiTheme="majorHAnsi" w:cstheme="majorHAnsi"/>
                  <w:sz w:val="20"/>
                  <w:szCs w:val="20"/>
                </w:rPr>
                <w:tag w:val="goog_rdk_16"/>
                <w:id w:val="-2066485670"/>
              </w:sdtPr>
              <w:sdtEndPr/>
              <w:sdtContent>
                <w:r w:rsidR="001E7CBB" w:rsidRPr="00D15B3C">
                  <w:rPr>
                    <w:rFonts w:asciiTheme="majorHAnsi" w:eastAsia="Gungsuh" w:hAnsiTheme="majorHAnsi" w:cstheme="majorHAnsi"/>
                    <w:sz w:val="20"/>
                    <w:szCs w:val="20"/>
                  </w:rPr>
                  <w:t>LD ≥ 1.20 *LD</w:t>
                </w:r>
              </w:sdtContent>
            </w:sdt>
            <w:proofErr w:type="gramStart"/>
            <w:r w:rsidR="001E7CBB" w:rsidRPr="00D15B3C">
              <w:rPr>
                <w:rFonts w:asciiTheme="majorHAnsi" w:hAnsiTheme="majorHAnsi" w:cstheme="majorHAnsi"/>
                <w:sz w:val="20"/>
                <w:szCs w:val="20"/>
                <w:vertAlign w:val="subscript"/>
              </w:rPr>
              <w:t>B</w:t>
            </w:r>
            <w:r w:rsidR="001E7CBB" w:rsidRPr="00D15B3C">
              <w:rPr>
                <w:rFonts w:asciiTheme="majorHAnsi" w:hAnsiTheme="majorHAnsi" w:cstheme="majorHAnsi"/>
                <w:sz w:val="20"/>
                <w:szCs w:val="20"/>
              </w:rPr>
              <w:t xml:space="preserve">  </w:t>
            </w:r>
            <w:r w:rsidR="001E7CBB" w:rsidRPr="00D15B3C">
              <w:rPr>
                <w:rFonts w:ascii="Calibri" w:hAnsi="Calibri" w:cs="Calibri"/>
                <w:sz w:val="20"/>
                <w:szCs w:val="20"/>
              </w:rPr>
              <w:t>🡪</w:t>
            </w:r>
            <w:proofErr w:type="gramEnd"/>
            <w:r w:rsidR="001E7CBB" w:rsidRPr="00D15B3C">
              <w:rPr>
                <w:rFonts w:asciiTheme="majorHAnsi" w:hAnsiTheme="majorHAnsi" w:cstheme="majorHAnsi"/>
                <w:sz w:val="20"/>
                <w:szCs w:val="20"/>
              </w:rPr>
              <w:t xml:space="preserve"> obtain PET scan</w:t>
            </w:r>
          </w:p>
        </w:tc>
      </w:tr>
      <w:tr w:rsidR="00D15B3C" w:rsidRPr="00D15B3C" w14:paraId="07116543" w14:textId="77777777">
        <w:tc>
          <w:tcPr>
            <w:tcW w:w="3148" w:type="dxa"/>
            <w:shd w:val="clear" w:color="auto" w:fill="auto"/>
          </w:tcPr>
          <w:p w14:paraId="29B0A52A"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Local Failure (LF)</w:t>
            </w:r>
          </w:p>
        </w:tc>
        <w:tc>
          <w:tcPr>
            <w:tcW w:w="6390" w:type="dxa"/>
            <w:shd w:val="clear" w:color="auto" w:fill="auto"/>
          </w:tcPr>
          <w:p w14:paraId="78BD090E" w14:textId="77777777" w:rsidR="00EB383C" w:rsidRPr="00D15B3C" w:rsidRDefault="00F04039" w:rsidP="0012270F">
            <w:pPr>
              <w:rPr>
                <w:rFonts w:asciiTheme="majorHAnsi" w:hAnsiTheme="majorHAnsi" w:cstheme="majorHAnsi"/>
                <w:sz w:val="20"/>
                <w:szCs w:val="20"/>
                <w:vertAlign w:val="subscript"/>
              </w:rPr>
            </w:pPr>
            <w:sdt>
              <w:sdtPr>
                <w:rPr>
                  <w:rFonts w:asciiTheme="majorHAnsi" w:hAnsiTheme="majorHAnsi" w:cstheme="majorHAnsi"/>
                  <w:sz w:val="20"/>
                  <w:szCs w:val="20"/>
                </w:rPr>
                <w:tag w:val="goog_rdk_17"/>
                <w:id w:val="1803964635"/>
              </w:sdtPr>
              <w:sdtEndPr/>
              <w:sdtContent>
                <w:r w:rsidR="001E7CBB" w:rsidRPr="00D15B3C">
                  <w:rPr>
                    <w:rFonts w:asciiTheme="majorHAnsi" w:eastAsia="Gungsuh" w:hAnsiTheme="majorHAnsi" w:cstheme="majorHAnsi"/>
                    <w:sz w:val="20"/>
                    <w:szCs w:val="20"/>
                  </w:rPr>
                  <w:t>LD ≥ 1.20 *LD</w:t>
                </w:r>
              </w:sdtContent>
            </w:sdt>
            <w:r w:rsidR="001E7CBB" w:rsidRPr="00D15B3C">
              <w:rPr>
                <w:rFonts w:asciiTheme="majorHAnsi" w:hAnsiTheme="majorHAnsi" w:cstheme="majorHAnsi"/>
                <w:sz w:val="20"/>
                <w:szCs w:val="20"/>
                <w:vertAlign w:val="subscript"/>
              </w:rPr>
              <w:t xml:space="preserve">B </w:t>
            </w:r>
            <w:r w:rsidR="001E7CBB" w:rsidRPr="00D15B3C">
              <w:rPr>
                <w:rFonts w:asciiTheme="majorHAnsi" w:hAnsiTheme="majorHAnsi" w:cstheme="majorHAnsi"/>
                <w:b/>
                <w:sz w:val="20"/>
                <w:szCs w:val="20"/>
              </w:rPr>
              <w:t xml:space="preserve">and </w:t>
            </w:r>
            <w:r w:rsidR="001E7CBB" w:rsidRPr="00D15B3C">
              <w:rPr>
                <w:rFonts w:asciiTheme="majorHAnsi" w:hAnsiTheme="majorHAnsi" w:cstheme="majorHAnsi"/>
                <w:sz w:val="20"/>
                <w:szCs w:val="20"/>
              </w:rPr>
              <w:t>PET-avid (similar SUV as baseline PET)</w:t>
            </w:r>
          </w:p>
        </w:tc>
      </w:tr>
      <w:tr w:rsidR="00D15B3C" w:rsidRPr="00D15B3C" w14:paraId="6CE505E6" w14:textId="77777777">
        <w:tc>
          <w:tcPr>
            <w:tcW w:w="3148" w:type="dxa"/>
            <w:shd w:val="clear" w:color="auto" w:fill="auto"/>
          </w:tcPr>
          <w:p w14:paraId="4166628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Local Control (LC)</w:t>
            </w:r>
          </w:p>
        </w:tc>
        <w:tc>
          <w:tcPr>
            <w:tcW w:w="6390" w:type="dxa"/>
            <w:shd w:val="clear" w:color="auto" w:fill="auto"/>
          </w:tcPr>
          <w:p w14:paraId="0FDEAECF"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The absence of Local Failure</w:t>
            </w:r>
          </w:p>
        </w:tc>
      </w:tr>
    </w:tbl>
    <w:p w14:paraId="29204C6E" w14:textId="77777777" w:rsidR="00EB383C" w:rsidRPr="00D15B3C" w:rsidRDefault="00EB383C" w:rsidP="0012270F">
      <w:pPr>
        <w:rPr>
          <w:rFonts w:asciiTheme="majorHAnsi" w:hAnsiTheme="majorHAnsi" w:cstheme="majorHAnsi"/>
          <w:sz w:val="20"/>
          <w:szCs w:val="20"/>
        </w:rPr>
      </w:pPr>
    </w:p>
    <w:p w14:paraId="5720E5CF" w14:textId="77777777" w:rsidR="00EB383C" w:rsidRPr="00D15B3C" w:rsidRDefault="00EB383C" w:rsidP="0012270F">
      <w:pPr>
        <w:rPr>
          <w:rFonts w:asciiTheme="majorHAnsi" w:hAnsiTheme="majorHAnsi" w:cstheme="majorHAnsi"/>
          <w:sz w:val="20"/>
          <w:szCs w:val="20"/>
        </w:rPr>
      </w:pPr>
    </w:p>
    <w:p w14:paraId="241D2BD7" w14:textId="77777777" w:rsidR="00EB383C" w:rsidRPr="00D15B3C" w:rsidRDefault="001E7CBB" w:rsidP="0012270F">
      <w:pPr>
        <w:rPr>
          <w:rFonts w:asciiTheme="majorHAnsi" w:hAnsiTheme="majorHAnsi" w:cstheme="majorHAnsi"/>
          <w:sz w:val="20"/>
          <w:szCs w:val="20"/>
        </w:rPr>
      </w:pPr>
      <w:r w:rsidRPr="00D15B3C">
        <w:rPr>
          <w:rFonts w:asciiTheme="majorHAnsi" w:hAnsiTheme="majorHAnsi" w:cstheme="majorHAnsi"/>
          <w:sz w:val="20"/>
          <w:szCs w:val="20"/>
        </w:rPr>
        <w:t>References</w:t>
      </w:r>
    </w:p>
    <w:p w14:paraId="0E279154" w14:textId="77777777" w:rsidR="00EB383C" w:rsidRPr="00D15B3C" w:rsidRDefault="001E7CBB" w:rsidP="00C13BF0">
      <w:pPr>
        <w:pStyle w:val="ListParagraph"/>
        <w:numPr>
          <w:ilvl w:val="0"/>
          <w:numId w:val="36"/>
        </w:numPr>
        <w:rPr>
          <w:rFonts w:asciiTheme="majorHAnsi" w:hAnsiTheme="majorHAnsi" w:cstheme="majorHAnsi"/>
          <w:sz w:val="20"/>
          <w:szCs w:val="20"/>
        </w:rPr>
      </w:pPr>
      <w:r w:rsidRPr="00D15B3C">
        <w:rPr>
          <w:rFonts w:asciiTheme="majorHAnsi" w:hAnsiTheme="majorHAnsi" w:cstheme="majorHAnsi"/>
          <w:sz w:val="20"/>
          <w:szCs w:val="20"/>
        </w:rPr>
        <w:t xml:space="preserve"> “ACR-ASTRO Practice Parameter for the performance of stereotactic body radiation therapy”, American College of Radiology, Reston, VA; 2014.</w:t>
      </w:r>
    </w:p>
    <w:p w14:paraId="1EFEFC2A" w14:textId="77777777" w:rsidR="00EB383C" w:rsidRPr="00D15B3C" w:rsidRDefault="001E7CBB" w:rsidP="00C13BF0">
      <w:pPr>
        <w:pStyle w:val="ListParagraph"/>
        <w:numPr>
          <w:ilvl w:val="0"/>
          <w:numId w:val="36"/>
        </w:numPr>
        <w:rPr>
          <w:rFonts w:asciiTheme="majorHAnsi" w:hAnsiTheme="majorHAnsi" w:cstheme="majorHAnsi"/>
          <w:sz w:val="20"/>
          <w:szCs w:val="20"/>
        </w:rPr>
      </w:pPr>
      <w:r w:rsidRPr="00D15B3C">
        <w:rPr>
          <w:rFonts w:asciiTheme="majorHAnsi" w:hAnsiTheme="majorHAnsi" w:cstheme="majorHAnsi"/>
          <w:sz w:val="20"/>
          <w:szCs w:val="20"/>
        </w:rPr>
        <w:t xml:space="preserve">Solberg T, et.al., “Quality and safety considerations in stereotactic radiosurgery and stereotactic body radiation therapy”, Practical Rad Onc </w:t>
      </w:r>
      <w:proofErr w:type="gramStart"/>
      <w:r w:rsidRPr="00D15B3C">
        <w:rPr>
          <w:rFonts w:asciiTheme="majorHAnsi" w:hAnsiTheme="majorHAnsi" w:cstheme="majorHAnsi"/>
          <w:sz w:val="20"/>
          <w:szCs w:val="20"/>
        </w:rPr>
        <w:t>Supplement:S</w:t>
      </w:r>
      <w:proofErr w:type="gramEnd"/>
      <w:r w:rsidRPr="00D15B3C">
        <w:rPr>
          <w:rFonts w:asciiTheme="majorHAnsi" w:hAnsiTheme="majorHAnsi" w:cstheme="majorHAnsi"/>
          <w:sz w:val="20"/>
          <w:szCs w:val="20"/>
        </w:rPr>
        <w:t>1-S49, 2011.</w:t>
      </w:r>
    </w:p>
    <w:p w14:paraId="371C9706" w14:textId="77777777" w:rsidR="00EB383C" w:rsidRPr="00D15B3C" w:rsidRDefault="001E7CBB" w:rsidP="00C13BF0">
      <w:pPr>
        <w:pStyle w:val="ListParagraph"/>
        <w:numPr>
          <w:ilvl w:val="0"/>
          <w:numId w:val="36"/>
        </w:numPr>
        <w:rPr>
          <w:rFonts w:asciiTheme="majorHAnsi" w:hAnsiTheme="majorHAnsi" w:cstheme="majorHAnsi"/>
          <w:sz w:val="20"/>
          <w:szCs w:val="20"/>
        </w:rPr>
      </w:pPr>
      <w:r w:rsidRPr="00D15B3C">
        <w:rPr>
          <w:rFonts w:asciiTheme="majorHAnsi" w:hAnsiTheme="majorHAnsi" w:cstheme="majorHAnsi"/>
          <w:sz w:val="20"/>
          <w:szCs w:val="20"/>
        </w:rPr>
        <w:t>Benedict S, et.al., “Stereotactic body radiation therapy: The report of AAPM Task Group 101”, Med Phys 37:4078-4101, 2010. doi:10.1118/1.3438081.</w:t>
      </w:r>
    </w:p>
    <w:p w14:paraId="5EDA8AC2" w14:textId="77777777" w:rsidR="00EB383C" w:rsidRPr="00D15B3C" w:rsidRDefault="001E7CBB" w:rsidP="00C13BF0">
      <w:pPr>
        <w:pStyle w:val="ListParagraph"/>
        <w:numPr>
          <w:ilvl w:val="0"/>
          <w:numId w:val="36"/>
        </w:numPr>
        <w:rPr>
          <w:rFonts w:asciiTheme="majorHAnsi" w:hAnsiTheme="majorHAnsi" w:cstheme="majorHAnsi"/>
          <w:sz w:val="20"/>
          <w:szCs w:val="20"/>
        </w:rPr>
      </w:pPr>
      <w:r w:rsidRPr="00D15B3C">
        <w:rPr>
          <w:rFonts w:asciiTheme="majorHAnsi" w:hAnsiTheme="majorHAnsi" w:cstheme="majorHAnsi"/>
          <w:sz w:val="20"/>
          <w:szCs w:val="20"/>
        </w:rPr>
        <w:t>Videtic G, Singh A, Chang J, Principal Investigators, “A randomized phase II study comparing 2 stereotactic body radiation therapy (SBRT) schedules for medically inoperable patients with Stage I peripheral non-small cell lung cancer”, Radiation Therapy Oncology Group 0915, Philadelphia PA, 2009, updated 2014.</w:t>
      </w:r>
    </w:p>
    <w:p w14:paraId="010A1C8E" w14:textId="77777777" w:rsidR="00EB383C" w:rsidRPr="00D15B3C" w:rsidRDefault="001E7CBB" w:rsidP="00C13BF0">
      <w:pPr>
        <w:pStyle w:val="ListParagraph"/>
        <w:numPr>
          <w:ilvl w:val="0"/>
          <w:numId w:val="36"/>
        </w:numPr>
        <w:rPr>
          <w:rFonts w:asciiTheme="majorHAnsi" w:hAnsiTheme="majorHAnsi" w:cstheme="majorHAnsi"/>
          <w:sz w:val="20"/>
          <w:szCs w:val="20"/>
        </w:rPr>
      </w:pPr>
      <w:r w:rsidRPr="00D15B3C">
        <w:rPr>
          <w:rFonts w:asciiTheme="majorHAnsi" w:hAnsiTheme="majorHAnsi" w:cstheme="majorHAnsi"/>
          <w:sz w:val="20"/>
          <w:szCs w:val="20"/>
        </w:rPr>
        <w:t xml:space="preserve">Marks L, et.al., “Quantitative analyses of normal tissue effects in the clinic (QUANTEC),” Int J Rad Onc Bio Phys </w:t>
      </w:r>
      <w:proofErr w:type="gramStart"/>
      <w:r w:rsidRPr="00D15B3C">
        <w:rPr>
          <w:rFonts w:asciiTheme="majorHAnsi" w:hAnsiTheme="majorHAnsi" w:cstheme="majorHAnsi"/>
          <w:sz w:val="20"/>
          <w:szCs w:val="20"/>
        </w:rPr>
        <w:t>76:S</w:t>
      </w:r>
      <w:proofErr w:type="gramEnd"/>
      <w:r w:rsidRPr="00D15B3C">
        <w:rPr>
          <w:rFonts w:asciiTheme="majorHAnsi" w:hAnsiTheme="majorHAnsi" w:cstheme="majorHAnsi"/>
          <w:sz w:val="20"/>
          <w:szCs w:val="20"/>
        </w:rPr>
        <w:t>1-S160, 2010.</w:t>
      </w:r>
    </w:p>
    <w:p w14:paraId="7BF63286" w14:textId="77777777" w:rsidR="00EB383C" w:rsidRPr="00D15B3C" w:rsidRDefault="001E7CBB" w:rsidP="00C13BF0">
      <w:pPr>
        <w:pStyle w:val="ListParagraph"/>
        <w:numPr>
          <w:ilvl w:val="0"/>
          <w:numId w:val="36"/>
        </w:numPr>
        <w:rPr>
          <w:rFonts w:asciiTheme="majorHAnsi" w:hAnsiTheme="majorHAnsi" w:cstheme="majorHAnsi"/>
          <w:sz w:val="20"/>
          <w:szCs w:val="20"/>
        </w:rPr>
      </w:pPr>
      <w:r w:rsidRPr="00D15B3C">
        <w:rPr>
          <w:rFonts w:asciiTheme="majorHAnsi" w:hAnsiTheme="majorHAnsi" w:cstheme="majorHAnsi"/>
          <w:sz w:val="20"/>
          <w:szCs w:val="20"/>
        </w:rPr>
        <w:t xml:space="preserve">Chung H, et.al., “Evaluation of dose variation to normal and critical structures for lung hypofractionated stereotactic body radiation therapy”, Practical Rad Onc </w:t>
      </w:r>
      <w:proofErr w:type="gramStart"/>
      <w:r w:rsidRPr="00D15B3C">
        <w:rPr>
          <w:rFonts w:asciiTheme="majorHAnsi" w:hAnsiTheme="majorHAnsi" w:cstheme="majorHAnsi"/>
          <w:sz w:val="20"/>
          <w:szCs w:val="20"/>
        </w:rPr>
        <w:t>2:e</w:t>
      </w:r>
      <w:proofErr w:type="gramEnd"/>
      <w:r w:rsidRPr="00D15B3C">
        <w:rPr>
          <w:rFonts w:asciiTheme="majorHAnsi" w:hAnsiTheme="majorHAnsi" w:cstheme="majorHAnsi"/>
          <w:sz w:val="20"/>
          <w:szCs w:val="20"/>
        </w:rPr>
        <w:t>15-e21, 2012.</w:t>
      </w:r>
    </w:p>
    <w:p w14:paraId="2EFD2EB3" w14:textId="77777777" w:rsidR="00EB383C" w:rsidRPr="00D15B3C" w:rsidRDefault="001E7CBB" w:rsidP="0012270F">
      <w:pPr>
        <w:rPr>
          <w:sz w:val="22"/>
          <w:szCs w:val="22"/>
        </w:rPr>
      </w:pPr>
      <w:r w:rsidRPr="00D15B3C">
        <w:br w:type="page"/>
      </w:r>
    </w:p>
    <w:p w14:paraId="41F55D52" w14:textId="77777777" w:rsidR="00EB383C" w:rsidRPr="00D15B3C" w:rsidRDefault="001E7CBB" w:rsidP="0012270F">
      <w:pPr>
        <w:rPr>
          <w:b/>
        </w:rPr>
      </w:pPr>
      <w:r w:rsidRPr="00D15B3C">
        <w:rPr>
          <w:b/>
        </w:rPr>
        <w:lastRenderedPageBreak/>
        <w:t xml:space="preserve">APPENDIX C: </w:t>
      </w:r>
      <w:r w:rsidRPr="00D15B3C">
        <w:rPr>
          <w:b/>
          <w:u w:val="single"/>
        </w:rPr>
        <w:t>Sample</w:t>
      </w:r>
      <w:r w:rsidRPr="00D15B3C">
        <w:rPr>
          <w:b/>
        </w:rPr>
        <w:t xml:space="preserve"> Process Map for Motion Management</w:t>
      </w:r>
    </w:p>
    <w:p w14:paraId="7D09F9E3" w14:textId="77777777" w:rsidR="00EB383C" w:rsidRPr="00D15B3C" w:rsidRDefault="00EB383C" w:rsidP="0012270F"/>
    <w:p w14:paraId="02C47746" w14:textId="77777777" w:rsidR="00EB383C" w:rsidRPr="00D15B3C" w:rsidRDefault="001E7CBB" w:rsidP="0012270F">
      <w:r w:rsidRPr="00D15B3C">
        <w:rPr>
          <w:noProof/>
        </w:rPr>
        <w:drawing>
          <wp:inline distT="0" distB="0" distL="0" distR="0" wp14:anchorId="46206B02" wp14:editId="64B5F681">
            <wp:extent cx="4748994" cy="3567583"/>
            <wp:effectExtent l="0" t="0" r="0" b="0"/>
            <wp:docPr id="11" name="image1.png" descr="Assessment of Motion Management Process map_2"/>
            <wp:cNvGraphicFramePr/>
            <a:graphic xmlns:a="http://schemas.openxmlformats.org/drawingml/2006/main">
              <a:graphicData uri="http://schemas.openxmlformats.org/drawingml/2006/picture">
                <pic:pic xmlns:pic="http://schemas.openxmlformats.org/drawingml/2006/picture">
                  <pic:nvPicPr>
                    <pic:cNvPr id="0" name="image1.png" descr="Assessment of Motion Management Process map_2"/>
                    <pic:cNvPicPr preferRelativeResize="0"/>
                  </pic:nvPicPr>
                  <pic:blipFill>
                    <a:blip r:embed="rId10"/>
                    <a:srcRect/>
                    <a:stretch>
                      <a:fillRect/>
                    </a:stretch>
                  </pic:blipFill>
                  <pic:spPr>
                    <a:xfrm>
                      <a:off x="0" y="0"/>
                      <a:ext cx="4748994" cy="3567583"/>
                    </a:xfrm>
                    <a:prstGeom prst="rect">
                      <a:avLst/>
                    </a:prstGeom>
                    <a:ln/>
                  </pic:spPr>
                </pic:pic>
              </a:graphicData>
            </a:graphic>
          </wp:inline>
        </w:drawing>
      </w:r>
    </w:p>
    <w:sectPr w:rsidR="00EB383C" w:rsidRPr="00D15B3C">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695451" w14:textId="77777777" w:rsidR="00F04039" w:rsidRDefault="00F04039" w:rsidP="0012270F">
      <w:r>
        <w:separator/>
      </w:r>
    </w:p>
  </w:endnote>
  <w:endnote w:type="continuationSeparator" w:id="0">
    <w:p w14:paraId="5F8F7DF3" w14:textId="77777777" w:rsidR="00F04039" w:rsidRDefault="00F04039" w:rsidP="00122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2038E5" w14:textId="77777777" w:rsidR="002A3A78" w:rsidRDefault="002A3A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3C5B52" w14:textId="77777777" w:rsidR="002A3A78" w:rsidRDefault="002A3A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8868F7" w14:textId="77777777" w:rsidR="002A3A78" w:rsidRDefault="002A3A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1C3571" w14:textId="77777777" w:rsidR="00F04039" w:rsidRDefault="00F04039" w:rsidP="0012270F">
      <w:r>
        <w:separator/>
      </w:r>
    </w:p>
  </w:footnote>
  <w:footnote w:type="continuationSeparator" w:id="0">
    <w:p w14:paraId="730C3A24" w14:textId="77777777" w:rsidR="00F04039" w:rsidRDefault="00F04039" w:rsidP="001227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4A6D23" w14:textId="77777777" w:rsidR="002A3A78" w:rsidRDefault="002A3A78" w:rsidP="0012270F">
    <w:r>
      <w:rPr>
        <w:noProof/>
      </w:rPr>
      <mc:AlternateContent>
        <mc:Choice Requires="wps">
          <w:drawing>
            <wp:anchor distT="0" distB="0" distL="0" distR="0" simplePos="0" relativeHeight="251656192" behindDoc="1" locked="0" layoutInCell="1" hidden="0" allowOverlap="1" wp14:anchorId="7EC266C9" wp14:editId="02EE2E5A">
              <wp:simplePos x="0" y="0"/>
              <wp:positionH relativeFrom="margin">
                <wp:align>center</wp:align>
              </wp:positionH>
              <wp:positionV relativeFrom="margin">
                <wp:align>center</wp:align>
              </wp:positionV>
              <wp:extent cx="11910703" cy="11910703"/>
              <wp:effectExtent l="0" t="0" r="0" b="0"/>
              <wp:wrapNone/>
              <wp:docPr id="9" name="Rectangle 9"/>
              <wp:cNvGraphicFramePr/>
              <a:graphic xmlns:a="http://schemas.openxmlformats.org/drawingml/2006/main">
                <a:graphicData uri="http://schemas.microsoft.com/office/word/2010/wordprocessingShape">
                  <wps:wsp>
                    <wps:cNvSpPr/>
                    <wps:spPr>
                      <a:xfrm rot="-2700000">
                        <a:off x="2203385" y="2732568"/>
                        <a:ext cx="6285230" cy="2094865"/>
                      </a:xfrm>
                      <a:prstGeom prst="rect">
                        <a:avLst/>
                      </a:prstGeom>
                      <a:noFill/>
                      <a:ln>
                        <a:noFill/>
                      </a:ln>
                    </wps:spPr>
                    <wps:txbx>
                      <w:txbxContent>
                        <w:p w14:paraId="350C5DEA" w14:textId="77777777" w:rsidR="002A3A78" w:rsidRDefault="002A3A78" w:rsidP="0012270F">
                          <w:r>
                            <w:t>DRAFT</w:t>
                          </w:r>
                        </w:p>
                      </w:txbxContent>
                    </wps:txbx>
                    <wps:bodyPr spcFirstLastPara="1" wrap="square" lIns="91425" tIns="91425" rIns="91425" bIns="91425" anchor="ctr" anchorCtr="0">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7EC266C9" id="Rectangle 9" o:spid="_x0000_s1026" style="position:absolute;left:0;text-align:left;margin-left:0;margin-top:0;width:937.85pt;height:937.85pt;rotation:-45;z-index:-251660288;visibility:visible;mso-wrap-style:square;mso-wrap-distance-left:0;mso-wrap-distance-top:0;mso-wrap-distance-right:0;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qpCwQEAAGwDAAAOAAAAZHJzL2Uyb0RvYy54bWysU8Fu2zAMvQ/YPwi6N3acJnWNOMWwIsOA&#10;YgvQ7QMUWYoF2KJGKbHz96PkrM3a2zAfBFIiHt97pNcPY9+xk0JvwNZ8Pss5U1ZCY+yh5j9/bG9K&#10;znwQthEdWFXzs/L8YfPxw3pwlSqgha5RyAjE+mpwNW9DcFWWedmqXvgZOGXpUQP2IlCKh6xBMRB6&#10;32VFnq+yAbBxCFJ5T7eP0yPfJHytlQzftfYqsK7mxC2kE9O5j2e2WYvqgMK1Rl5oiH9g0QtjqekL&#10;1KMIgh3RvIPqjUTwoMNMQp+B1kaqpIHUzPM3ap5b4VTSQuZ492KT/3+w8tvp2e2QbBicrzyFUcWo&#10;sWcI5NZNcZfHL4kjumyseVHki0W55OxM8d2iWK7KyUc1BiapYFWUy2JBdstYkd/flqtlrMgm5NjB&#10;oQ9fFPQsBjVHGlRqIU5PPkylf0piuYWt6bo0rM7+dUGY8SZ7pR+jMO7Hi6Y9NOcdMu/k1lCvJ+HD&#10;TiANec7ZQIOvuf91FKg4675acvZ+fluQtnCd4HWyv06ElS3QPsmAnE3J55D2a2L56RhAm6Qo8prI&#10;XOjSSJMnl/WLO3Odp6rXn2TzGwAA//8DAFBLAwQUAAYACAAAACEA57tcYtgAAAAHAQAADwAAAGRy&#10;cy9kb3ducmV2LnhtbEyPT0/DMAzF70h8h8hI3JgLCDZK04n/R1AHiKvXmLYicaom6wqfngwJwcV6&#10;1rPe+7lYTs6qkYfQedFwPMtAsdTedNJoeHm+P1qACpHEkPXCGj45wLLc3ysoN34rFY+r2KgUIiEn&#10;DW2MfY4Y6pYdhZnvWZL37gdHMa1Dg2agbQp3Fk+y7BwddZIaWur5puX6Y7VxGsae6Pbr7cG+3lUV&#10;PppTvLh+Qq0PD6arS1CRp/h3DDv8hA5lYlr7jZigrIb0SPyZO28xP5uDWv8qLAv8z19+AwAA//8D&#10;AFBLAQItABQABgAIAAAAIQC2gziS/gAAAOEBAAATAAAAAAAAAAAAAAAAAAAAAABbQ29udGVudF9U&#10;eXBlc10ueG1sUEsBAi0AFAAGAAgAAAAhADj9If/WAAAAlAEAAAsAAAAAAAAAAAAAAAAALwEAAF9y&#10;ZWxzLy5yZWxzUEsBAi0AFAAGAAgAAAAhABI6qkLBAQAAbAMAAA4AAAAAAAAAAAAAAAAALgIAAGRy&#10;cy9lMm9Eb2MueG1sUEsBAi0AFAAGAAgAAAAhAOe7XGLYAAAABwEAAA8AAAAAAAAAAAAAAAAAGwQA&#10;AGRycy9kb3ducmV2LnhtbFBLBQYAAAAABAAEAPMAAAAgBQAAAAA=&#10;" filled="f" stroked="f">
              <v:textbox inset="2.53958mm,2.53958mm,2.53958mm,2.53958mm">
                <w:txbxContent>
                  <w:p w14:paraId="350C5DEA" w14:textId="77777777" w:rsidR="002A3A78" w:rsidRDefault="002A3A78" w:rsidP="0012270F">
                    <w:r>
                      <w:t>DRAFT</w:t>
                    </w:r>
                  </w:p>
                </w:txbxContent>
              </v:textbox>
              <w10:wrap anchorx="margin" anchory="margin"/>
            </v:rect>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E8ABE0" w14:textId="77777777" w:rsidR="002A3A78" w:rsidRPr="00B63271" w:rsidRDefault="002A3A78" w:rsidP="00B6327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BDAB29" w14:textId="77777777" w:rsidR="002A3A78" w:rsidRDefault="002A3A78" w:rsidP="0012270F">
    <w:r>
      <w:rPr>
        <w:noProof/>
      </w:rPr>
      <mc:AlternateContent>
        <mc:Choice Requires="wps">
          <w:drawing>
            <wp:anchor distT="0" distB="0" distL="114300" distR="114300" simplePos="0" relativeHeight="251657216" behindDoc="0" locked="0" layoutInCell="1" allowOverlap="1" wp14:anchorId="0674D398" wp14:editId="4AE617BB">
              <wp:simplePos x="0" y="0"/>
              <wp:positionH relativeFrom="column">
                <wp:posOffset>0</wp:posOffset>
              </wp:positionH>
              <wp:positionV relativeFrom="paragraph">
                <wp:posOffset>0</wp:posOffset>
              </wp:positionV>
              <wp:extent cx="635000" cy="635000"/>
              <wp:effectExtent l="0" t="0" r="3175" b="3175"/>
              <wp:wrapNone/>
              <wp:docPr id="1" name="Text Box 1"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noChangeShapeType="1" noTextEdit="1"/>
                    </wps:cNvSpPr>
                    <wps:spPr bwMode="auto">
                      <a:xfrm>
                        <a:off x="0" y="0"/>
                        <a:ext cx="635000" cy="635000"/>
                      </a:xfrm>
                      <a:prstGeom prst="rect">
                        <a:avLst/>
                      </a:prstGeom>
                    </wps:spPr>
                    <wps:bodyPr wrap="square" numCol="1" fromWordArt="1">
                      <a:prstTxWarp prst="textPlain">
                        <a:avLst/>
                      </a:prstTxWarp>
                      <a:sp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53E76518" id="_x0000_t202" coordsize="21600,21600" o:spt="202" path="m,l,21600r21600,l21600,xe">
              <v:stroke joinstyle="miter"/>
              <v:path gradientshapeok="t" o:connecttype="rect"/>
            </v:shapetype>
            <v:shape id="Text Box 1" o:spid="_x0000_s1026" type="#_x0000_t202" style="position:absolute;margin-left:0;margin-top:0;width:50pt;height:50pt;z-index:2516577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ikD4AEAALoDAAAOAAAAZHJzL2Uyb0RvYy54bWysU0tv2zAMvg/YfxB0X+x2WDEYcYqsXXfp&#10;tgLJ0LOiRyzMEjVKiZ1/P0p2sqK7DbsIMkl9D5Je3o6uZ0eN0YJv+dWi5kx7Ccr6fct/bB/efeQs&#10;JuGV6MHrlp905Lert2+WQ2j0NXTQK42MQHxshtDyLqXQVFWUnXYiLiBoT0kD6ESiT9xXCsVA6K6v&#10;ruv6phoAVUCQOkaK3k9Jvir4xmiZvhsTdWJ9y0lbKieWc5fParUUzR5F6KycZYh/UOGE9UR6gboX&#10;SbAD2r+gnJUIEUxaSHAVGGOlLh7IzVX9ys2mE0EXL9ScGC5tiv8PVn47PiGzimbHmReORrTVY2Kf&#10;YGQU6axSOg82N2oIsaH6TaAXaaSKHM+mY3gE+TMyDxvdU8snMLjrhN/rNSIMnRaKVGeOOVy8bU+B&#10;CEs0s35WtrwlruoF2cQcM+1u+AqKnohDgkI9GnRZAnWSkR4a8eky1uxDUvDm/Ye6poyk1HzPDKI5&#10;Pw4Y0xcNjuVLy5EsFHBxfIxpKj2XzMqymEnWDtSJhA20Qi2Pvw4CNZk8uDugjSNnBsE9046usVjL&#10;WjPWdnwWGGbCREqf+vMKvWKdKqc2r8n2gy2Scn8m7lkSLUgxNS9z3sCX36Xqzy+3+g0AAP//AwBQ&#10;SwMEFAAGAAgAAAAhACPuRqXYAAAABQEAAA8AAABkcnMvZG93bnJldi54bWxMj0FLAzEQhe+C/yGM&#10;4M0memjLutlSlOKlsFi9eEs34+5qMlk2aZv9906LoJdhHm94871ylb0TRxxjH0jD/UyBQGqC7anV&#10;8P62uVuCiMmQNS4Qapgwwqq6vipNYcOJXvG4S63gEIqF0dClNBRSxqZDb+IsDEjsfYbRm8RybKUd&#10;zYnDvZMPSs2lNz3xh84M+NRh8707eA31fF1/2Y+8eKm32T0vt1Pe1JPWtzd5/QgiYU5/x3DGZ3So&#10;mGkfDmSjcBq4SLrMs6cUy/3vIqtS/qevfgAAAP//AwBQSwECLQAUAAYACAAAACEAtoM4kv4AAADh&#10;AQAAEwAAAAAAAAAAAAAAAAAAAAAAW0NvbnRlbnRfVHlwZXNdLnhtbFBLAQItABQABgAIAAAAIQA4&#10;/SH/1gAAAJQBAAALAAAAAAAAAAAAAAAAAC8BAABfcmVscy8ucmVsc1BLAQItABQABgAIAAAAIQBD&#10;qikD4AEAALoDAAAOAAAAAAAAAAAAAAAAAC4CAABkcnMvZTJvRG9jLnhtbFBLAQItABQABgAIAAAA&#10;IQAj7kal2AAAAAUBAAAPAAAAAAAAAAAAAAAAADoEAABkcnMvZG93bnJldi54bWxQSwUGAAAAAAQA&#10;BADzAAAAPwUAAAAA&#10;" filled="f" stroked="f">
              <o:lock v:ext="edit" selection="t" text="t" shapetype="t"/>
            </v:shape>
          </w:pict>
        </mc:Fallback>
      </mc:AlternateContent>
    </w:r>
    <w:r w:rsidR="00F04039">
      <w:pict w14:anchorId="78294387">
        <v:shapetype id="_x0000_m2050"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o:lock v:ext="edit" text="t" shapetype="t"/>
        </v:shapetype>
      </w:pict>
    </w:r>
    <w:r w:rsidR="00F04039">
      <w:pict w14:anchorId="62108475">
        <v:shape id="PowerPlusWaterMarkObject1" o:spid="_x0000_s2049" type="#_x0000_m2050" style="position:absolute;left:0;text-align:left;margin-left:0;margin-top:0;width:494.9pt;height:164.95pt;rotation:315;z-index:-251657216;mso-position-horizontal:center;mso-position-horizontal-relative:margin;mso-position-vertical:center;mso-position-vertical-relative:margin" o:spt="136" adj="10800" path="m@7,l@8,m@5,21600l@6,21600e" fillcolor="silver" stroked="f">
          <v:fill opacity="1" angle="0"/>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style="font-family:&quot;&amp;quot&quot;;font-size:1pt" fitshape="t" string="DRAFT"/>
          <v:handles>
            <v:h position="#0,bottomRight" xrange="6629,14971"/>
          </v:handles>
          <o:lock v:ext="edit" text="t" shapetype="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0268B"/>
    <w:multiLevelType w:val="multilevel"/>
    <w:tmpl w:val="9CF4C6E6"/>
    <w:lvl w:ilvl="0">
      <w:start w:val="1"/>
      <w:numFmt w:val="upperRoman"/>
      <w:lvlText w:val="%1."/>
      <w:lvlJc w:val="left"/>
      <w:pPr>
        <w:ind w:left="0" w:firstLine="0"/>
      </w:pPr>
      <w:rPr>
        <w:rFonts w:ascii="Calibri" w:eastAsia="Calibri" w:hAnsi="Calibri" w:cs="Calibri"/>
        <w:b/>
        <w:i w:val="0"/>
        <w:color w:val="000000"/>
        <w:sz w:val="24"/>
        <w:szCs w:val="24"/>
      </w:rPr>
    </w:lvl>
    <w:lvl w:ilvl="1">
      <w:start w:val="1"/>
      <w:numFmt w:val="upperLetter"/>
      <w:lvlText w:val="%2."/>
      <w:lvlJc w:val="left"/>
      <w:pPr>
        <w:ind w:left="360" w:firstLine="0"/>
      </w:pPr>
      <w:rPr>
        <w:rFonts w:ascii="Times New Roman" w:eastAsia="Times New Roman" w:hAnsi="Times New Roman" w:cs="Times New Roman"/>
        <w:b/>
        <w:i w:val="0"/>
        <w:color w:val="000000"/>
        <w:sz w:val="24"/>
        <w:szCs w:val="24"/>
      </w:rPr>
    </w:lvl>
    <w:lvl w:ilvl="2">
      <w:start w:val="1"/>
      <w:numFmt w:val="decimal"/>
      <w:lvlText w:val="%3."/>
      <w:lvlJc w:val="left"/>
      <w:pPr>
        <w:ind w:left="720" w:firstLine="0"/>
      </w:pPr>
      <w:rPr>
        <w:rFonts w:ascii="Times New Roman" w:eastAsia="Times New Roman" w:hAnsi="Times New Roman" w:cs="Times New Roman"/>
        <w:b/>
        <w:i w:val="0"/>
        <w:color w:val="000000"/>
        <w:sz w:val="24"/>
        <w:szCs w:val="24"/>
      </w:rPr>
    </w:lvl>
    <w:lvl w:ilvl="3">
      <w:start w:val="1"/>
      <w:numFmt w:val="lowerLetter"/>
      <w:lvlText w:val="%4)"/>
      <w:lvlJc w:val="left"/>
      <w:pPr>
        <w:ind w:left="1008" w:firstLine="72"/>
      </w:pPr>
      <w:rPr>
        <w:rFonts w:ascii="Times New Roman" w:eastAsia="Times New Roman" w:hAnsi="Times New Roman" w:cs="Times New Roman"/>
        <w:b w:val="0"/>
        <w:i w:val="0"/>
        <w:color w:val="000000"/>
        <w:sz w:val="24"/>
        <w:szCs w:val="24"/>
      </w:rPr>
    </w:lvl>
    <w:lvl w:ilvl="4">
      <w:start w:val="1"/>
      <w:numFmt w:val="decimal"/>
      <w:lvlText w:val="(%5)"/>
      <w:lvlJc w:val="left"/>
      <w:pPr>
        <w:ind w:left="1440" w:firstLine="0"/>
      </w:pPr>
      <w:rPr>
        <w:rFonts w:ascii="Times New Roman" w:eastAsia="Times New Roman" w:hAnsi="Times New Roman" w:cs="Times New Roman"/>
      </w:r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 w15:restartNumberingAfterBreak="0">
    <w:nsid w:val="0A2C6500"/>
    <w:multiLevelType w:val="multilevel"/>
    <w:tmpl w:val="EE885C30"/>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0E187242"/>
    <w:multiLevelType w:val="multilevel"/>
    <w:tmpl w:val="1C3A4356"/>
    <w:lvl w:ilvl="0">
      <w:start w:val="1"/>
      <w:numFmt w:val="upperRoman"/>
      <w:lvlText w:val="%1."/>
      <w:lvlJc w:val="left"/>
      <w:pPr>
        <w:ind w:left="0" w:firstLine="0"/>
      </w:pPr>
    </w:lvl>
    <w:lvl w:ilvl="1">
      <w:start w:val="1"/>
      <w:numFmt w:val="upperLetter"/>
      <w:lvlText w:val="%2."/>
      <w:lvlJc w:val="left"/>
      <w:pPr>
        <w:ind w:left="720" w:firstLine="0"/>
      </w:pPr>
      <w:rPr>
        <w:b/>
      </w:rPr>
    </w:lvl>
    <w:lvl w:ilvl="2">
      <w:start w:val="1"/>
      <w:numFmt w:val="decimal"/>
      <w:lvlText w:val="%3."/>
      <w:lvlJc w:val="left"/>
      <w:pPr>
        <w:ind w:left="1440" w:firstLine="0"/>
      </w:pPr>
      <w:rPr>
        <w:b/>
      </w:rPr>
    </w:lvl>
    <w:lvl w:ilvl="3">
      <w:start w:val="1"/>
      <w:numFmt w:val="lowerLetter"/>
      <w:lvlText w:val="%4)"/>
      <w:lvlJc w:val="left"/>
      <w:pPr>
        <w:ind w:left="2160" w:firstLine="0"/>
      </w:pPr>
      <w:rPr>
        <w:rFonts w:ascii="Times New Roman" w:eastAsia="Times New Roman" w:hAnsi="Times New Roman" w:cs="Times New Roman"/>
        <w:b w:val="0"/>
        <w:color w:val="000000"/>
        <w:sz w:val="24"/>
        <w:szCs w:val="24"/>
      </w:r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3" w15:restartNumberingAfterBreak="0">
    <w:nsid w:val="106C26E5"/>
    <w:multiLevelType w:val="multilevel"/>
    <w:tmpl w:val="8D0A35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08A2D76"/>
    <w:multiLevelType w:val="multilevel"/>
    <w:tmpl w:val="8DA6B766"/>
    <w:lvl w:ilvl="0">
      <w:start w:val="1"/>
      <w:numFmt w:val="lowerLetter"/>
      <w:lvlText w:val="%1."/>
      <w:lvlJc w:val="left"/>
      <w:pPr>
        <w:ind w:left="1800" w:hanging="360"/>
      </w:pPr>
      <w:rPr>
        <w:rFonts w:ascii="Calibri" w:eastAsia="Calibri" w:hAnsi="Calibri" w:cs="Calibri"/>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5" w15:restartNumberingAfterBreak="0">
    <w:nsid w:val="12730828"/>
    <w:multiLevelType w:val="multilevel"/>
    <w:tmpl w:val="224AFAB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186B6555"/>
    <w:multiLevelType w:val="multilevel"/>
    <w:tmpl w:val="6D9EE60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9783FD3"/>
    <w:multiLevelType w:val="multilevel"/>
    <w:tmpl w:val="90A6BF46"/>
    <w:lvl w:ilvl="0">
      <w:start w:val="1"/>
      <w:numFmt w:val="lowerLetter"/>
      <w:lvlText w:val="%1."/>
      <w:lvlJc w:val="left"/>
      <w:pPr>
        <w:ind w:left="1800" w:hanging="360"/>
      </w:pPr>
      <w:rPr>
        <w:rFonts w:ascii="Calibri" w:eastAsia="Calibri" w:hAnsi="Calibri" w:cs="Calibri"/>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8" w15:restartNumberingAfterBreak="0">
    <w:nsid w:val="19AF06E9"/>
    <w:multiLevelType w:val="multilevel"/>
    <w:tmpl w:val="43C089A6"/>
    <w:lvl w:ilvl="0">
      <w:start w:val="1"/>
      <w:numFmt w:val="decimal"/>
      <w:lvlText w:val="%1."/>
      <w:lvlJc w:val="left"/>
      <w:pPr>
        <w:ind w:left="720" w:hanging="360"/>
      </w:pPr>
    </w:lvl>
    <w:lvl w:ilvl="1">
      <w:start w:val="1"/>
      <w:numFmt w:val="decimal"/>
      <w:lvlText w:val="%2."/>
      <w:lvlJc w:val="left"/>
      <w:pPr>
        <w:ind w:left="108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AEE63B7"/>
    <w:multiLevelType w:val="multilevel"/>
    <w:tmpl w:val="813E8F98"/>
    <w:lvl w:ilvl="0">
      <w:start w:val="7"/>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1E0E29E9"/>
    <w:multiLevelType w:val="multilevel"/>
    <w:tmpl w:val="1932E772"/>
    <w:lvl w:ilvl="0">
      <w:start w:val="1"/>
      <w:numFmt w:val="upperRoman"/>
      <w:lvlText w:val="%1."/>
      <w:lvlJc w:val="left"/>
      <w:pPr>
        <w:ind w:left="0" w:firstLine="0"/>
      </w:pPr>
      <w:rPr>
        <w:rFonts w:ascii="Calibri" w:eastAsia="Calibri" w:hAnsi="Calibri" w:cs="Calibri"/>
        <w:b/>
        <w:i w:val="0"/>
        <w:color w:val="000000"/>
        <w:sz w:val="24"/>
        <w:szCs w:val="24"/>
      </w:rPr>
    </w:lvl>
    <w:lvl w:ilvl="1">
      <w:start w:val="1"/>
      <w:numFmt w:val="upperLetter"/>
      <w:lvlText w:val="%2."/>
      <w:lvlJc w:val="left"/>
      <w:pPr>
        <w:ind w:left="360" w:firstLine="0"/>
      </w:pPr>
      <w:rPr>
        <w:rFonts w:ascii="Times New Roman" w:eastAsia="Times New Roman" w:hAnsi="Times New Roman" w:cs="Times New Roman"/>
        <w:b/>
        <w:i w:val="0"/>
        <w:color w:val="000000"/>
        <w:sz w:val="24"/>
        <w:szCs w:val="24"/>
      </w:rPr>
    </w:lvl>
    <w:lvl w:ilvl="2">
      <w:start w:val="1"/>
      <w:numFmt w:val="decimal"/>
      <w:lvlText w:val="%3."/>
      <w:lvlJc w:val="left"/>
      <w:pPr>
        <w:ind w:left="720" w:firstLine="0"/>
      </w:pPr>
      <w:rPr>
        <w:rFonts w:ascii="Times New Roman" w:eastAsia="Times New Roman" w:hAnsi="Times New Roman" w:cs="Times New Roman"/>
        <w:b/>
        <w:i w:val="0"/>
        <w:color w:val="000000"/>
        <w:sz w:val="24"/>
        <w:szCs w:val="24"/>
      </w:rPr>
    </w:lvl>
    <w:lvl w:ilvl="3">
      <w:start w:val="1"/>
      <w:numFmt w:val="lowerLetter"/>
      <w:lvlText w:val="%4)"/>
      <w:lvlJc w:val="left"/>
      <w:pPr>
        <w:ind w:left="1008" w:firstLine="72"/>
      </w:pPr>
      <w:rPr>
        <w:rFonts w:ascii="Times New Roman" w:eastAsia="Times New Roman" w:hAnsi="Times New Roman" w:cs="Times New Roman"/>
        <w:b w:val="0"/>
        <w:i w:val="0"/>
        <w:color w:val="000000"/>
        <w:sz w:val="24"/>
        <w:szCs w:val="24"/>
      </w:rPr>
    </w:lvl>
    <w:lvl w:ilvl="4">
      <w:start w:val="1"/>
      <w:numFmt w:val="decimal"/>
      <w:lvlText w:val="(%5)"/>
      <w:lvlJc w:val="left"/>
      <w:pPr>
        <w:ind w:left="1440" w:firstLine="0"/>
      </w:pPr>
      <w:rPr>
        <w:rFonts w:ascii="Times New Roman" w:eastAsia="Times New Roman" w:hAnsi="Times New Roman" w:cs="Times New Roman"/>
      </w:r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1" w15:restartNumberingAfterBreak="0">
    <w:nsid w:val="26BB1271"/>
    <w:multiLevelType w:val="multilevel"/>
    <w:tmpl w:val="43C089A6"/>
    <w:lvl w:ilvl="0">
      <w:start w:val="1"/>
      <w:numFmt w:val="decimal"/>
      <w:lvlText w:val="%1."/>
      <w:lvlJc w:val="left"/>
      <w:pPr>
        <w:ind w:left="720" w:hanging="360"/>
      </w:pPr>
    </w:lvl>
    <w:lvl w:ilvl="1">
      <w:start w:val="1"/>
      <w:numFmt w:val="decimal"/>
      <w:lvlText w:val="%2."/>
      <w:lvlJc w:val="left"/>
      <w:pPr>
        <w:ind w:left="108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90D0FE0"/>
    <w:multiLevelType w:val="multilevel"/>
    <w:tmpl w:val="534296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B0F254A"/>
    <w:multiLevelType w:val="multilevel"/>
    <w:tmpl w:val="739A44F2"/>
    <w:lvl w:ilvl="0">
      <w:start w:val="1"/>
      <w:numFmt w:val="decimal"/>
      <w:lvlText w:val="%1."/>
      <w:lvlJc w:val="left"/>
      <w:pPr>
        <w:ind w:left="720" w:hanging="360"/>
      </w:pPr>
    </w:lvl>
    <w:lvl w:ilvl="1">
      <w:start w:val="1"/>
      <w:numFmt w:val="decimal"/>
      <w:lvlText w:val="%2."/>
      <w:lvlJc w:val="left"/>
      <w:pPr>
        <w:ind w:left="108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2CB5699A"/>
    <w:multiLevelType w:val="multilevel"/>
    <w:tmpl w:val="F7E006A2"/>
    <w:lvl w:ilvl="0">
      <w:start w:val="1"/>
      <w:numFmt w:val="decimal"/>
      <w:lvlText w:val="%1."/>
      <w:lvlJc w:val="left"/>
      <w:pPr>
        <w:ind w:left="720" w:hanging="360"/>
      </w:pPr>
    </w:lvl>
    <w:lvl w:ilvl="1">
      <w:start w:val="1"/>
      <w:numFmt w:val="decimal"/>
      <w:lvlText w:val="%2."/>
      <w:lvlJc w:val="left"/>
      <w:pPr>
        <w:ind w:left="108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2E9A105F"/>
    <w:multiLevelType w:val="multilevel"/>
    <w:tmpl w:val="6B60D9CE"/>
    <w:lvl w:ilvl="0">
      <w:start w:val="1"/>
      <w:numFmt w:val="decimal"/>
      <w:lvlText w:val="%1."/>
      <w:lvlJc w:val="left"/>
      <w:pPr>
        <w:ind w:left="360" w:hanging="36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6" w15:restartNumberingAfterBreak="0">
    <w:nsid w:val="31A95B84"/>
    <w:multiLevelType w:val="multilevel"/>
    <w:tmpl w:val="541AE61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1E257C1"/>
    <w:multiLevelType w:val="multilevel"/>
    <w:tmpl w:val="7FD2197A"/>
    <w:lvl w:ilvl="0">
      <w:start w:val="1"/>
      <w:numFmt w:val="upperRoman"/>
      <w:lvlText w:val="%1."/>
      <w:lvlJc w:val="left"/>
      <w:pPr>
        <w:ind w:left="0" w:firstLine="0"/>
      </w:pPr>
    </w:lvl>
    <w:lvl w:ilvl="1">
      <w:start w:val="1"/>
      <w:numFmt w:val="upperLetter"/>
      <w:lvlText w:val="%2."/>
      <w:lvlJc w:val="left"/>
      <w:pPr>
        <w:ind w:left="360" w:firstLine="0"/>
      </w:pPr>
      <w:rPr>
        <w:b/>
      </w:rPr>
    </w:lvl>
    <w:lvl w:ilvl="2">
      <w:start w:val="1"/>
      <w:numFmt w:val="decimal"/>
      <w:lvlText w:val="%3."/>
      <w:lvlJc w:val="left"/>
      <w:pPr>
        <w:ind w:left="1440" w:firstLine="0"/>
      </w:pPr>
      <w:rPr>
        <w:b/>
      </w:rPr>
    </w:lvl>
    <w:lvl w:ilvl="3">
      <w:start w:val="1"/>
      <w:numFmt w:val="lowerLetter"/>
      <w:lvlText w:val="%4)"/>
      <w:lvlJc w:val="left"/>
      <w:pPr>
        <w:ind w:left="2160" w:firstLine="0"/>
      </w:pPr>
      <w:rPr>
        <w:rFonts w:ascii="Times New Roman" w:eastAsia="Times New Roman" w:hAnsi="Times New Roman" w:cs="Times New Roman"/>
        <w:b w:val="0"/>
        <w:color w:val="000000"/>
        <w:sz w:val="24"/>
        <w:szCs w:val="24"/>
      </w:r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8" w15:restartNumberingAfterBreak="0">
    <w:nsid w:val="3380048F"/>
    <w:multiLevelType w:val="multilevel"/>
    <w:tmpl w:val="3EC0B4D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9" w15:restartNumberingAfterBreak="0">
    <w:nsid w:val="349D2D83"/>
    <w:multiLevelType w:val="multilevel"/>
    <w:tmpl w:val="4C34EBB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5F94436"/>
    <w:multiLevelType w:val="multilevel"/>
    <w:tmpl w:val="08F88FAC"/>
    <w:lvl w:ilvl="0">
      <w:start w:val="1"/>
      <w:numFmt w:val="upperRoman"/>
      <w:lvlText w:val="%1."/>
      <w:lvlJc w:val="left"/>
      <w:pPr>
        <w:ind w:left="0" w:firstLine="0"/>
      </w:pPr>
      <w:rPr>
        <w:rFonts w:ascii="Calibri" w:eastAsia="Calibri" w:hAnsi="Calibri" w:cs="Calibri"/>
        <w:b/>
        <w:i w:val="0"/>
        <w:color w:val="000000"/>
        <w:sz w:val="24"/>
        <w:szCs w:val="24"/>
      </w:rPr>
    </w:lvl>
    <w:lvl w:ilvl="1">
      <w:start w:val="1"/>
      <w:numFmt w:val="upperLetter"/>
      <w:lvlText w:val="%2."/>
      <w:lvlJc w:val="left"/>
      <w:pPr>
        <w:ind w:left="360" w:firstLine="0"/>
      </w:pPr>
      <w:rPr>
        <w:rFonts w:ascii="Times New Roman" w:eastAsia="Times New Roman" w:hAnsi="Times New Roman" w:cs="Times New Roman"/>
        <w:b/>
        <w:i w:val="0"/>
        <w:color w:val="000000"/>
        <w:sz w:val="24"/>
        <w:szCs w:val="24"/>
      </w:rPr>
    </w:lvl>
    <w:lvl w:ilvl="2">
      <w:start w:val="1"/>
      <w:numFmt w:val="decimal"/>
      <w:lvlText w:val="%3."/>
      <w:lvlJc w:val="left"/>
      <w:pPr>
        <w:ind w:left="720" w:firstLine="0"/>
      </w:pPr>
      <w:rPr>
        <w:rFonts w:ascii="Times New Roman" w:eastAsia="Times New Roman" w:hAnsi="Times New Roman" w:cs="Times New Roman"/>
        <w:b/>
        <w:i w:val="0"/>
        <w:color w:val="000000"/>
        <w:sz w:val="24"/>
        <w:szCs w:val="24"/>
      </w:rPr>
    </w:lvl>
    <w:lvl w:ilvl="3">
      <w:start w:val="1"/>
      <w:numFmt w:val="lowerLetter"/>
      <w:lvlText w:val="%4)"/>
      <w:lvlJc w:val="left"/>
      <w:pPr>
        <w:ind w:left="1008" w:firstLine="72"/>
      </w:pPr>
      <w:rPr>
        <w:rFonts w:ascii="Times New Roman" w:eastAsia="Times New Roman" w:hAnsi="Times New Roman" w:cs="Times New Roman"/>
        <w:b w:val="0"/>
        <w:i w:val="0"/>
        <w:color w:val="000000"/>
        <w:sz w:val="24"/>
        <w:szCs w:val="24"/>
      </w:rPr>
    </w:lvl>
    <w:lvl w:ilvl="4">
      <w:start w:val="1"/>
      <w:numFmt w:val="decimal"/>
      <w:lvlText w:val="(%5)"/>
      <w:lvlJc w:val="left"/>
      <w:pPr>
        <w:ind w:left="1440" w:firstLine="0"/>
      </w:pPr>
      <w:rPr>
        <w:rFonts w:ascii="Times New Roman" w:eastAsia="Times New Roman" w:hAnsi="Times New Roman" w:cs="Times New Roman"/>
      </w:r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1" w15:restartNumberingAfterBreak="0">
    <w:nsid w:val="388339A9"/>
    <w:multiLevelType w:val="multilevel"/>
    <w:tmpl w:val="AAE25164"/>
    <w:lvl w:ilvl="0">
      <w:start w:val="1"/>
      <w:numFmt w:val="upperLetter"/>
      <w:lvlText w:val="%1."/>
      <w:lvlJc w:val="left"/>
      <w:pPr>
        <w:ind w:left="0" w:firstLine="0"/>
      </w:pPr>
    </w:lvl>
    <w:lvl w:ilvl="1">
      <w:start w:val="1"/>
      <w:numFmt w:val="upperLetter"/>
      <w:lvlText w:val="%2."/>
      <w:lvlJc w:val="left"/>
      <w:pPr>
        <w:ind w:left="360" w:firstLine="0"/>
      </w:pPr>
      <w:rPr>
        <w:b/>
      </w:rPr>
    </w:lvl>
    <w:lvl w:ilvl="2">
      <w:start w:val="1"/>
      <w:numFmt w:val="decimal"/>
      <w:lvlText w:val="%3."/>
      <w:lvlJc w:val="left"/>
      <w:pPr>
        <w:ind w:left="1440" w:firstLine="0"/>
      </w:pPr>
      <w:rPr>
        <w:b/>
      </w:rPr>
    </w:lvl>
    <w:lvl w:ilvl="3">
      <w:start w:val="1"/>
      <w:numFmt w:val="lowerLetter"/>
      <w:lvlText w:val="%4)"/>
      <w:lvlJc w:val="left"/>
      <w:pPr>
        <w:ind w:left="2160" w:firstLine="0"/>
      </w:pPr>
      <w:rPr>
        <w:rFonts w:ascii="Times New Roman" w:eastAsia="Times New Roman" w:hAnsi="Times New Roman" w:cs="Times New Roman"/>
        <w:b w:val="0"/>
        <w:color w:val="000000"/>
        <w:sz w:val="24"/>
        <w:szCs w:val="24"/>
      </w:r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2" w15:restartNumberingAfterBreak="0">
    <w:nsid w:val="3AD41E4B"/>
    <w:multiLevelType w:val="multilevel"/>
    <w:tmpl w:val="546E57A2"/>
    <w:lvl w:ilvl="0">
      <w:start w:val="17"/>
      <w:numFmt w:val="decimal"/>
      <w:lvlText w:val="%1."/>
      <w:lvlJc w:val="left"/>
      <w:pPr>
        <w:ind w:left="810" w:hanging="360"/>
      </w:pPr>
      <w:rPr>
        <w:rFonts w:hint="default"/>
        <w:color w:val="000000"/>
        <w:sz w:val="22"/>
        <w:szCs w:val="22"/>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3" w15:restartNumberingAfterBreak="0">
    <w:nsid w:val="3E53425F"/>
    <w:multiLevelType w:val="multilevel"/>
    <w:tmpl w:val="EB34CA7E"/>
    <w:lvl w:ilvl="0">
      <w:start w:val="1"/>
      <w:numFmt w:val="lowerLetter"/>
      <w:lvlText w:val="%1)"/>
      <w:lvlJc w:val="left"/>
      <w:pPr>
        <w:ind w:left="720" w:hanging="360"/>
      </w:pPr>
    </w:lvl>
    <w:lvl w:ilvl="1">
      <w:start w:val="1"/>
      <w:numFmt w:val="decimal"/>
      <w:lvlText w:val="%2."/>
      <w:lvlJc w:val="left"/>
      <w:pPr>
        <w:ind w:left="108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07B6D7D"/>
    <w:multiLevelType w:val="hybridMultilevel"/>
    <w:tmpl w:val="4408643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4267292B"/>
    <w:multiLevelType w:val="multilevel"/>
    <w:tmpl w:val="0AB298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43706B0D"/>
    <w:multiLevelType w:val="multilevel"/>
    <w:tmpl w:val="47AE6C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4A57432D"/>
    <w:multiLevelType w:val="multilevel"/>
    <w:tmpl w:val="43C089A6"/>
    <w:lvl w:ilvl="0">
      <w:start w:val="1"/>
      <w:numFmt w:val="decimal"/>
      <w:lvlText w:val="%1."/>
      <w:lvlJc w:val="left"/>
      <w:pPr>
        <w:ind w:left="720" w:hanging="360"/>
      </w:pPr>
    </w:lvl>
    <w:lvl w:ilvl="1">
      <w:start w:val="1"/>
      <w:numFmt w:val="decimal"/>
      <w:lvlText w:val="%2."/>
      <w:lvlJc w:val="left"/>
      <w:pPr>
        <w:ind w:left="108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4C616161"/>
    <w:multiLevelType w:val="multilevel"/>
    <w:tmpl w:val="3FF4DA8A"/>
    <w:lvl w:ilvl="0">
      <w:start w:val="1"/>
      <w:numFmt w:val="decimal"/>
      <w:lvlText w:val="%1."/>
      <w:lvlJc w:val="left"/>
      <w:pPr>
        <w:ind w:left="720" w:hanging="360"/>
      </w:pPr>
      <w:rPr>
        <w:color w:val="00000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4FD42B8A"/>
    <w:multiLevelType w:val="multilevel"/>
    <w:tmpl w:val="43C089A6"/>
    <w:lvl w:ilvl="0">
      <w:start w:val="1"/>
      <w:numFmt w:val="decimal"/>
      <w:lvlText w:val="%1."/>
      <w:lvlJc w:val="left"/>
      <w:pPr>
        <w:ind w:left="720" w:hanging="360"/>
      </w:pPr>
    </w:lvl>
    <w:lvl w:ilvl="1">
      <w:start w:val="1"/>
      <w:numFmt w:val="decimal"/>
      <w:lvlText w:val="%2."/>
      <w:lvlJc w:val="left"/>
      <w:pPr>
        <w:ind w:left="108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534A173F"/>
    <w:multiLevelType w:val="multilevel"/>
    <w:tmpl w:val="E208D604"/>
    <w:lvl w:ilvl="0">
      <w:start w:val="1"/>
      <w:numFmt w:val="lowerLetter"/>
      <w:lvlText w:val="%1."/>
      <w:lvlJc w:val="left"/>
      <w:pPr>
        <w:ind w:left="1800" w:hanging="360"/>
      </w:pPr>
      <w:rPr>
        <w:rFonts w:ascii="Times New Roman" w:eastAsia="Times New Roman" w:hAnsi="Times New Roman" w:cs="Times New Roman"/>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31" w15:restartNumberingAfterBreak="0">
    <w:nsid w:val="56490155"/>
    <w:multiLevelType w:val="multilevel"/>
    <w:tmpl w:val="6E788B7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58591C71"/>
    <w:multiLevelType w:val="multilevel"/>
    <w:tmpl w:val="BF9686D6"/>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5FAB674F"/>
    <w:multiLevelType w:val="multilevel"/>
    <w:tmpl w:val="3A8466A8"/>
    <w:lvl w:ilvl="0">
      <w:start w:val="1"/>
      <w:numFmt w:val="decimal"/>
      <w:lvlText w:val="%1."/>
      <w:lvlJc w:val="left"/>
      <w:pPr>
        <w:ind w:left="720" w:hanging="360"/>
      </w:pPr>
    </w:lvl>
    <w:lvl w:ilvl="1">
      <w:start w:val="1"/>
      <w:numFmt w:val="decimal"/>
      <w:lvlText w:val="%2."/>
      <w:lvlJc w:val="left"/>
      <w:pPr>
        <w:ind w:left="108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610A14F3"/>
    <w:multiLevelType w:val="multilevel"/>
    <w:tmpl w:val="D460F330"/>
    <w:lvl w:ilvl="0">
      <w:start w:val="1"/>
      <w:numFmt w:val="decimal"/>
      <w:lvlText w:val="%1."/>
      <w:lvlJc w:val="left"/>
      <w:pPr>
        <w:ind w:left="720" w:hanging="360"/>
      </w:pPr>
    </w:lvl>
    <w:lvl w:ilvl="1">
      <w:start w:val="1"/>
      <w:numFmt w:val="lowerLetter"/>
      <w:lvlText w:val="%2)"/>
      <w:lvlJc w:val="left"/>
      <w:pPr>
        <w:ind w:left="630" w:hanging="360"/>
      </w:pPr>
      <w:rPr>
        <w:rFonts w:ascii="Times New Roman" w:eastAsia="Times New Roman" w:hAnsi="Times New Roman" w:cs="Times New Roman"/>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62EF4500"/>
    <w:multiLevelType w:val="multilevel"/>
    <w:tmpl w:val="CCA46E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63ED352B"/>
    <w:multiLevelType w:val="multilevel"/>
    <w:tmpl w:val="D690CD98"/>
    <w:lvl w:ilvl="0">
      <w:start w:val="1"/>
      <w:numFmt w:val="decimal"/>
      <w:lvlText w:val="%1."/>
      <w:lvlJc w:val="left"/>
      <w:pPr>
        <w:ind w:left="720" w:hanging="360"/>
      </w:pPr>
    </w:lvl>
    <w:lvl w:ilvl="1">
      <w:start w:val="1"/>
      <w:numFmt w:val="decimal"/>
      <w:lvlText w:val="%2."/>
      <w:lvlJc w:val="left"/>
      <w:pPr>
        <w:ind w:left="108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68B10FDC"/>
    <w:multiLevelType w:val="multilevel"/>
    <w:tmpl w:val="3F5AE0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69D96FDB"/>
    <w:multiLevelType w:val="multilevel"/>
    <w:tmpl w:val="DCA2E2B0"/>
    <w:lvl w:ilvl="0">
      <w:start w:val="1"/>
      <w:numFmt w:val="bullet"/>
      <w:lvlText w:val="●"/>
      <w:lvlJc w:val="left"/>
      <w:pPr>
        <w:ind w:left="2520" w:hanging="360"/>
      </w:pPr>
      <w:rPr>
        <w:rFonts w:ascii="Noto Sans Symbols" w:eastAsia="Noto Sans Symbols" w:hAnsi="Noto Sans Symbols" w:cs="Noto Sans Symbols"/>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9" w15:restartNumberingAfterBreak="0">
    <w:nsid w:val="6F9E51F5"/>
    <w:multiLevelType w:val="multilevel"/>
    <w:tmpl w:val="B1F6CC7A"/>
    <w:lvl w:ilvl="0">
      <w:start w:val="6"/>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15:restartNumberingAfterBreak="0">
    <w:nsid w:val="70DE4348"/>
    <w:multiLevelType w:val="multilevel"/>
    <w:tmpl w:val="D5A0F0F8"/>
    <w:lvl w:ilvl="0">
      <w:start w:val="3"/>
      <w:numFmt w:val="upperLetter"/>
      <w:lvlText w:val="%1."/>
      <w:lvlJc w:val="left"/>
      <w:pPr>
        <w:ind w:left="360" w:firstLine="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74401877"/>
    <w:multiLevelType w:val="multilevel"/>
    <w:tmpl w:val="65CCD7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75D66A74"/>
    <w:multiLevelType w:val="multilevel"/>
    <w:tmpl w:val="6802AB28"/>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lowerLetter"/>
      <w:lvlText w:val="%3."/>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3" w15:restartNumberingAfterBreak="0">
    <w:nsid w:val="767536BF"/>
    <w:multiLevelType w:val="multilevel"/>
    <w:tmpl w:val="03D2F4DE"/>
    <w:lvl w:ilvl="0">
      <w:start w:val="1"/>
      <w:numFmt w:val="lowerLetter"/>
      <w:lvlText w:val="%1."/>
      <w:lvlJc w:val="left"/>
      <w:pPr>
        <w:ind w:left="1800" w:hanging="360"/>
      </w:pPr>
      <w:rPr>
        <w:rFonts w:ascii="Times New Roman" w:eastAsia="Times New Roman" w:hAnsi="Times New Roman" w:cs="Times New Roman"/>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44" w15:restartNumberingAfterBreak="0">
    <w:nsid w:val="773E4DCF"/>
    <w:multiLevelType w:val="multilevel"/>
    <w:tmpl w:val="91E2FFD4"/>
    <w:lvl w:ilvl="0">
      <w:start w:val="1"/>
      <w:numFmt w:val="lowerLetter"/>
      <w:lvlText w:val="%1."/>
      <w:lvlJc w:val="left"/>
      <w:pPr>
        <w:ind w:left="1800" w:hanging="360"/>
      </w:pPr>
      <w:rPr>
        <w:rFonts w:ascii="Calibri" w:eastAsia="Calibri" w:hAnsi="Calibri" w:cs="Calibri"/>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45" w15:restartNumberingAfterBreak="0">
    <w:nsid w:val="78BD3BFD"/>
    <w:multiLevelType w:val="multilevel"/>
    <w:tmpl w:val="301C27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9"/>
  </w:num>
  <w:num w:numId="2">
    <w:abstractNumId w:val="10"/>
  </w:num>
  <w:num w:numId="3">
    <w:abstractNumId w:val="25"/>
  </w:num>
  <w:num w:numId="4">
    <w:abstractNumId w:val="16"/>
  </w:num>
  <w:num w:numId="5">
    <w:abstractNumId w:val="34"/>
  </w:num>
  <w:num w:numId="6">
    <w:abstractNumId w:val="7"/>
  </w:num>
  <w:num w:numId="7">
    <w:abstractNumId w:val="18"/>
  </w:num>
  <w:num w:numId="8">
    <w:abstractNumId w:val="42"/>
  </w:num>
  <w:num w:numId="9">
    <w:abstractNumId w:val="35"/>
  </w:num>
  <w:num w:numId="10">
    <w:abstractNumId w:val="37"/>
  </w:num>
  <w:num w:numId="11">
    <w:abstractNumId w:val="28"/>
  </w:num>
  <w:num w:numId="12">
    <w:abstractNumId w:val="20"/>
  </w:num>
  <w:num w:numId="13">
    <w:abstractNumId w:val="1"/>
  </w:num>
  <w:num w:numId="14">
    <w:abstractNumId w:val="9"/>
  </w:num>
  <w:num w:numId="15">
    <w:abstractNumId w:val="8"/>
  </w:num>
  <w:num w:numId="16">
    <w:abstractNumId w:val="31"/>
  </w:num>
  <w:num w:numId="17">
    <w:abstractNumId w:val="11"/>
  </w:num>
  <w:num w:numId="18">
    <w:abstractNumId w:val="2"/>
  </w:num>
  <w:num w:numId="19">
    <w:abstractNumId w:val="19"/>
  </w:num>
  <w:num w:numId="20">
    <w:abstractNumId w:val="4"/>
  </w:num>
  <w:num w:numId="21">
    <w:abstractNumId w:val="21"/>
  </w:num>
  <w:num w:numId="22">
    <w:abstractNumId w:val="41"/>
  </w:num>
  <w:num w:numId="23">
    <w:abstractNumId w:val="38"/>
  </w:num>
  <w:num w:numId="24">
    <w:abstractNumId w:val="5"/>
  </w:num>
  <w:num w:numId="25">
    <w:abstractNumId w:val="30"/>
  </w:num>
  <w:num w:numId="26">
    <w:abstractNumId w:val="45"/>
  </w:num>
  <w:num w:numId="27">
    <w:abstractNumId w:val="12"/>
  </w:num>
  <w:num w:numId="28">
    <w:abstractNumId w:val="26"/>
  </w:num>
  <w:num w:numId="29">
    <w:abstractNumId w:val="40"/>
  </w:num>
  <w:num w:numId="30">
    <w:abstractNumId w:val="0"/>
  </w:num>
  <w:num w:numId="31">
    <w:abstractNumId w:val="39"/>
  </w:num>
  <w:num w:numId="32">
    <w:abstractNumId w:val="3"/>
  </w:num>
  <w:num w:numId="33">
    <w:abstractNumId w:val="44"/>
  </w:num>
  <w:num w:numId="34">
    <w:abstractNumId w:val="43"/>
  </w:num>
  <w:num w:numId="35">
    <w:abstractNumId w:val="32"/>
  </w:num>
  <w:num w:numId="36">
    <w:abstractNumId w:val="15"/>
  </w:num>
  <w:num w:numId="37">
    <w:abstractNumId w:val="17"/>
  </w:num>
  <w:num w:numId="38">
    <w:abstractNumId w:val="27"/>
  </w:num>
  <w:num w:numId="39">
    <w:abstractNumId w:val="13"/>
  </w:num>
  <w:num w:numId="40">
    <w:abstractNumId w:val="36"/>
  </w:num>
  <w:num w:numId="41">
    <w:abstractNumId w:val="33"/>
  </w:num>
  <w:num w:numId="42">
    <w:abstractNumId w:val="14"/>
  </w:num>
  <w:num w:numId="43">
    <w:abstractNumId w:val="23"/>
  </w:num>
  <w:num w:numId="44">
    <w:abstractNumId w:val="6"/>
  </w:num>
  <w:num w:numId="45">
    <w:abstractNumId w:val="24"/>
  </w:num>
  <w:num w:numId="46">
    <w:abstractNumId w:val="22"/>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383C"/>
    <w:rsid w:val="00006563"/>
    <w:rsid w:val="0001283D"/>
    <w:rsid w:val="00012949"/>
    <w:rsid w:val="000261CA"/>
    <w:rsid w:val="00031298"/>
    <w:rsid w:val="000341E4"/>
    <w:rsid w:val="0005169B"/>
    <w:rsid w:val="000542DB"/>
    <w:rsid w:val="0009161E"/>
    <w:rsid w:val="000A2515"/>
    <w:rsid w:val="000B3231"/>
    <w:rsid w:val="000B3684"/>
    <w:rsid w:val="000C3CA7"/>
    <w:rsid w:val="00100BC8"/>
    <w:rsid w:val="00103107"/>
    <w:rsid w:val="001111CF"/>
    <w:rsid w:val="0012270F"/>
    <w:rsid w:val="00131BED"/>
    <w:rsid w:val="0014132A"/>
    <w:rsid w:val="00163183"/>
    <w:rsid w:val="00164744"/>
    <w:rsid w:val="00172C1C"/>
    <w:rsid w:val="001D1D3F"/>
    <w:rsid w:val="001E7CBB"/>
    <w:rsid w:val="00221202"/>
    <w:rsid w:val="00256C96"/>
    <w:rsid w:val="002646C7"/>
    <w:rsid w:val="00275DDF"/>
    <w:rsid w:val="00285001"/>
    <w:rsid w:val="002A3A78"/>
    <w:rsid w:val="00312AA2"/>
    <w:rsid w:val="0036734E"/>
    <w:rsid w:val="00370FC7"/>
    <w:rsid w:val="00384A71"/>
    <w:rsid w:val="003E0ED3"/>
    <w:rsid w:val="003F1660"/>
    <w:rsid w:val="00440CF2"/>
    <w:rsid w:val="004417B8"/>
    <w:rsid w:val="004422B2"/>
    <w:rsid w:val="0047382F"/>
    <w:rsid w:val="004A5873"/>
    <w:rsid w:val="004A7149"/>
    <w:rsid w:val="004D3BD4"/>
    <w:rsid w:val="004F2B7C"/>
    <w:rsid w:val="005012E0"/>
    <w:rsid w:val="00523F45"/>
    <w:rsid w:val="005268EC"/>
    <w:rsid w:val="00542B67"/>
    <w:rsid w:val="00582CC2"/>
    <w:rsid w:val="00585D38"/>
    <w:rsid w:val="005A70CF"/>
    <w:rsid w:val="005A7142"/>
    <w:rsid w:val="005A781E"/>
    <w:rsid w:val="005D3ABB"/>
    <w:rsid w:val="005F103D"/>
    <w:rsid w:val="00624952"/>
    <w:rsid w:val="006319AA"/>
    <w:rsid w:val="006623BF"/>
    <w:rsid w:val="00663002"/>
    <w:rsid w:val="00684126"/>
    <w:rsid w:val="006A0752"/>
    <w:rsid w:val="006A57D0"/>
    <w:rsid w:val="006E353D"/>
    <w:rsid w:val="006E6A7F"/>
    <w:rsid w:val="006F3BD3"/>
    <w:rsid w:val="00734B8B"/>
    <w:rsid w:val="00740DB7"/>
    <w:rsid w:val="00751C34"/>
    <w:rsid w:val="007847B3"/>
    <w:rsid w:val="00785FFA"/>
    <w:rsid w:val="007A5D7C"/>
    <w:rsid w:val="007C01E6"/>
    <w:rsid w:val="007F66BE"/>
    <w:rsid w:val="00805DB1"/>
    <w:rsid w:val="0084612B"/>
    <w:rsid w:val="008D5196"/>
    <w:rsid w:val="008F44F6"/>
    <w:rsid w:val="00902D8B"/>
    <w:rsid w:val="00906070"/>
    <w:rsid w:val="00922E18"/>
    <w:rsid w:val="0093489B"/>
    <w:rsid w:val="00952107"/>
    <w:rsid w:val="00954F3D"/>
    <w:rsid w:val="0096591B"/>
    <w:rsid w:val="00972F82"/>
    <w:rsid w:val="009D3494"/>
    <w:rsid w:val="00A11CED"/>
    <w:rsid w:val="00A579C0"/>
    <w:rsid w:val="00A57AB7"/>
    <w:rsid w:val="00AE6495"/>
    <w:rsid w:val="00B004C3"/>
    <w:rsid w:val="00B045AA"/>
    <w:rsid w:val="00B20F33"/>
    <w:rsid w:val="00B63271"/>
    <w:rsid w:val="00B647F8"/>
    <w:rsid w:val="00B91615"/>
    <w:rsid w:val="00B93A9A"/>
    <w:rsid w:val="00B97CCE"/>
    <w:rsid w:val="00BA20A5"/>
    <w:rsid w:val="00BA4CBB"/>
    <w:rsid w:val="00BE2D18"/>
    <w:rsid w:val="00BF6318"/>
    <w:rsid w:val="00C03BF7"/>
    <w:rsid w:val="00C10EC0"/>
    <w:rsid w:val="00C13BF0"/>
    <w:rsid w:val="00C5491E"/>
    <w:rsid w:val="00C63082"/>
    <w:rsid w:val="00CB2D95"/>
    <w:rsid w:val="00D0443D"/>
    <w:rsid w:val="00D15B3C"/>
    <w:rsid w:val="00D21760"/>
    <w:rsid w:val="00D314CF"/>
    <w:rsid w:val="00D51DC5"/>
    <w:rsid w:val="00D90DF8"/>
    <w:rsid w:val="00DA08AD"/>
    <w:rsid w:val="00DB559A"/>
    <w:rsid w:val="00DC5B67"/>
    <w:rsid w:val="00DD71B5"/>
    <w:rsid w:val="00E00A5B"/>
    <w:rsid w:val="00E0325B"/>
    <w:rsid w:val="00E058A6"/>
    <w:rsid w:val="00E428B7"/>
    <w:rsid w:val="00E537CC"/>
    <w:rsid w:val="00EB383C"/>
    <w:rsid w:val="00EE64AA"/>
    <w:rsid w:val="00EF704D"/>
    <w:rsid w:val="00F04039"/>
    <w:rsid w:val="00F54E1E"/>
    <w:rsid w:val="00FB244D"/>
    <w:rsid w:val="00FC7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259CE706"/>
  <w15:docId w15:val="{DDCDCFCA-E872-4BE9-93FD-382CA32E9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pPr>
        <w:spacing w:after="120"/>
        <w:ind w:left="36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270F"/>
  </w:style>
  <w:style w:type="paragraph" w:styleId="Heading1">
    <w:name w:val="heading 1"/>
    <w:basedOn w:val="Normal"/>
    <w:next w:val="Normal"/>
    <w:uiPriority w:val="9"/>
    <w:qFormat/>
    <w:pPr>
      <w:keepNext/>
      <w:keepLines/>
      <w:spacing w:before="240"/>
      <w:ind w:left="0"/>
      <w:outlineLvl w:val="0"/>
    </w:pPr>
    <w:rPr>
      <w:b/>
    </w:rPr>
  </w:style>
  <w:style w:type="paragraph" w:styleId="Heading2">
    <w:name w:val="heading 2"/>
    <w:basedOn w:val="Normal"/>
    <w:next w:val="Normal"/>
    <w:uiPriority w:val="9"/>
    <w:unhideWhenUsed/>
    <w:qFormat/>
    <w:rsid w:val="00061829"/>
    <w:pPr>
      <w:keepNext/>
      <w:keepLines/>
      <w:jc w:val="left"/>
      <w:outlineLvl w:val="1"/>
    </w:pPr>
    <w:rPr>
      <w:b/>
    </w:rPr>
  </w:style>
  <w:style w:type="paragraph" w:styleId="Heading3">
    <w:name w:val="heading 3"/>
    <w:basedOn w:val="Normal"/>
    <w:next w:val="Normal"/>
    <w:uiPriority w:val="9"/>
    <w:unhideWhenUsed/>
    <w:qFormat/>
    <w:pPr>
      <w:keepNext/>
      <w:keepLines/>
      <w:ind w:firstLine="720"/>
      <w:outlineLvl w:val="2"/>
    </w:pPr>
    <w:rPr>
      <w:b/>
    </w:rPr>
  </w:style>
  <w:style w:type="paragraph" w:styleId="Heading4">
    <w:name w:val="heading 4"/>
    <w:basedOn w:val="Normal"/>
    <w:next w:val="Normal"/>
    <w:uiPriority w:val="9"/>
    <w:unhideWhenUsed/>
    <w:qFormat/>
    <w:pPr>
      <w:keepNext/>
      <w:keepLines/>
      <w:spacing w:after="160" w:line="259" w:lineRule="auto"/>
      <w:ind w:left="1440"/>
      <w:outlineLvl w:val="3"/>
    </w:pPr>
  </w:style>
  <w:style w:type="paragraph" w:styleId="Heading5">
    <w:name w:val="heading 5"/>
    <w:basedOn w:val="Normal"/>
    <w:next w:val="Normal"/>
    <w:uiPriority w:val="9"/>
    <w:unhideWhenUsed/>
    <w:qFormat/>
    <w:pPr>
      <w:keepNext/>
      <w:keepLines/>
      <w:spacing w:line="259" w:lineRule="auto"/>
      <w:ind w:left="1800" w:hanging="360"/>
      <w:outlineLvl w:val="4"/>
    </w:pPr>
    <w:rPr>
      <w:i/>
    </w:rPr>
  </w:style>
  <w:style w:type="paragraph" w:styleId="Heading6">
    <w:name w:val="heading 6"/>
    <w:basedOn w:val="Normal"/>
    <w:next w:val="Normal"/>
    <w:uiPriority w:val="9"/>
    <w:semiHidden/>
    <w:unhideWhenUsed/>
    <w:qFormat/>
    <w:pPr>
      <w:keepNext/>
      <w:keepLines/>
      <w:spacing w:before="40"/>
      <w:ind w:left="4320" w:hanging="360"/>
      <w:outlineLvl w:val="5"/>
    </w:pPr>
    <w:rPr>
      <w:rFonts w:ascii="Calibri" w:eastAsia="Calibri" w:hAnsi="Calibri" w:cs="Calibri"/>
      <w:color w:val="1E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4638CF"/>
    <w:pPr>
      <w:ind w:left="720"/>
      <w:contextualSpacing/>
    </w:pPr>
  </w:style>
  <w:style w:type="paragraph" w:styleId="Header">
    <w:name w:val="header"/>
    <w:basedOn w:val="Normal"/>
    <w:link w:val="HeaderChar"/>
    <w:uiPriority w:val="99"/>
    <w:unhideWhenUsed/>
    <w:rsid w:val="004638CF"/>
    <w:pPr>
      <w:tabs>
        <w:tab w:val="center" w:pos="4680"/>
        <w:tab w:val="right" w:pos="9360"/>
      </w:tabs>
    </w:pPr>
  </w:style>
  <w:style w:type="character" w:customStyle="1" w:styleId="HeaderChar">
    <w:name w:val="Header Char"/>
    <w:basedOn w:val="DefaultParagraphFont"/>
    <w:link w:val="Header"/>
    <w:uiPriority w:val="99"/>
    <w:rsid w:val="004638CF"/>
  </w:style>
  <w:style w:type="paragraph" w:styleId="Footer">
    <w:name w:val="footer"/>
    <w:basedOn w:val="Normal"/>
    <w:link w:val="FooterChar"/>
    <w:uiPriority w:val="99"/>
    <w:unhideWhenUsed/>
    <w:rsid w:val="004638CF"/>
    <w:pPr>
      <w:tabs>
        <w:tab w:val="center" w:pos="4680"/>
        <w:tab w:val="right" w:pos="9360"/>
      </w:tabs>
    </w:pPr>
  </w:style>
  <w:style w:type="character" w:customStyle="1" w:styleId="FooterChar">
    <w:name w:val="Footer Char"/>
    <w:basedOn w:val="DefaultParagraphFont"/>
    <w:link w:val="Footer"/>
    <w:uiPriority w:val="99"/>
    <w:rsid w:val="004638CF"/>
  </w:style>
  <w:style w:type="character" w:styleId="LineNumber">
    <w:name w:val="line number"/>
    <w:basedOn w:val="DefaultParagraphFont"/>
    <w:uiPriority w:val="99"/>
    <w:semiHidden/>
    <w:unhideWhenUsed/>
    <w:rsid w:val="009F107A"/>
  </w:style>
  <w:style w:type="character" w:styleId="CommentReference">
    <w:name w:val="annotation reference"/>
    <w:basedOn w:val="DefaultParagraphFont"/>
    <w:uiPriority w:val="99"/>
    <w:semiHidden/>
    <w:unhideWhenUsed/>
    <w:rsid w:val="00275794"/>
    <w:rPr>
      <w:sz w:val="16"/>
      <w:szCs w:val="16"/>
    </w:rPr>
  </w:style>
  <w:style w:type="paragraph" w:styleId="CommentText">
    <w:name w:val="annotation text"/>
    <w:basedOn w:val="Normal"/>
    <w:link w:val="CommentTextChar"/>
    <w:uiPriority w:val="99"/>
    <w:unhideWhenUsed/>
    <w:rsid w:val="00275794"/>
    <w:rPr>
      <w:sz w:val="20"/>
      <w:szCs w:val="20"/>
    </w:rPr>
  </w:style>
  <w:style w:type="character" w:customStyle="1" w:styleId="CommentTextChar">
    <w:name w:val="Comment Text Char"/>
    <w:basedOn w:val="DefaultParagraphFont"/>
    <w:link w:val="CommentText"/>
    <w:uiPriority w:val="99"/>
    <w:rsid w:val="00275794"/>
    <w:rPr>
      <w:sz w:val="20"/>
      <w:szCs w:val="20"/>
    </w:rPr>
  </w:style>
  <w:style w:type="paragraph" w:styleId="CommentSubject">
    <w:name w:val="annotation subject"/>
    <w:basedOn w:val="CommentText"/>
    <w:next w:val="CommentText"/>
    <w:link w:val="CommentSubjectChar"/>
    <w:uiPriority w:val="99"/>
    <w:semiHidden/>
    <w:unhideWhenUsed/>
    <w:rsid w:val="00275794"/>
    <w:rPr>
      <w:b/>
      <w:bCs/>
    </w:rPr>
  </w:style>
  <w:style w:type="character" w:customStyle="1" w:styleId="CommentSubjectChar">
    <w:name w:val="Comment Subject Char"/>
    <w:basedOn w:val="CommentTextChar"/>
    <w:link w:val="CommentSubject"/>
    <w:uiPriority w:val="99"/>
    <w:semiHidden/>
    <w:rsid w:val="00275794"/>
    <w:rPr>
      <w:b/>
      <w:bCs/>
      <w:sz w:val="20"/>
      <w:szCs w:val="20"/>
    </w:rPr>
  </w:style>
  <w:style w:type="paragraph" w:styleId="BalloonText">
    <w:name w:val="Balloon Text"/>
    <w:basedOn w:val="Normal"/>
    <w:link w:val="BalloonTextChar"/>
    <w:uiPriority w:val="99"/>
    <w:semiHidden/>
    <w:unhideWhenUsed/>
    <w:rsid w:val="007005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593"/>
    <w:rPr>
      <w:rFonts w:ascii="Segoe UI" w:hAnsi="Segoe UI" w:cs="Segoe UI"/>
      <w:sz w:val="18"/>
      <w:szCs w:val="18"/>
    </w:rPr>
  </w:style>
  <w:style w:type="paragraph" w:styleId="Revision">
    <w:name w:val="Revision"/>
    <w:hidden/>
    <w:uiPriority w:val="99"/>
    <w:semiHidden/>
    <w:rsid w:val="00D61F93"/>
    <w:pPr>
      <w:ind w:left="0"/>
    </w:pPr>
  </w:style>
  <w:style w:type="character" w:styleId="Hyperlink">
    <w:name w:val="Hyperlink"/>
    <w:basedOn w:val="DefaultParagraphFont"/>
    <w:uiPriority w:val="99"/>
    <w:unhideWhenUsed/>
    <w:rsid w:val="0032367E"/>
    <w:rPr>
      <w:color w:val="0000FF" w:themeColor="hyperlink"/>
      <w:u w:val="single"/>
    </w:rPr>
  </w:style>
  <w:style w:type="character" w:styleId="FollowedHyperlink">
    <w:name w:val="FollowedHyperlink"/>
    <w:basedOn w:val="DefaultParagraphFont"/>
    <w:uiPriority w:val="99"/>
    <w:semiHidden/>
    <w:unhideWhenUsed/>
    <w:rsid w:val="008653D6"/>
    <w:rPr>
      <w:color w:val="8E3A80"/>
      <w:u w:val="single"/>
    </w:rPr>
  </w:style>
  <w:style w:type="paragraph" w:customStyle="1" w:styleId="msonormal0">
    <w:name w:val="msonormal"/>
    <w:basedOn w:val="Normal"/>
    <w:rsid w:val="008653D6"/>
    <w:pPr>
      <w:spacing w:before="100" w:beforeAutospacing="1" w:after="100" w:afterAutospacing="1"/>
      <w:ind w:left="0"/>
    </w:pPr>
  </w:style>
  <w:style w:type="paragraph" w:customStyle="1" w:styleId="font0">
    <w:name w:val="font0"/>
    <w:basedOn w:val="Normal"/>
    <w:rsid w:val="008653D6"/>
    <w:pPr>
      <w:spacing w:before="100" w:beforeAutospacing="1" w:after="100" w:afterAutospacing="1"/>
      <w:ind w:left="0"/>
    </w:pPr>
    <w:rPr>
      <w:color w:val="000000"/>
      <w:sz w:val="22"/>
      <w:szCs w:val="22"/>
    </w:rPr>
  </w:style>
  <w:style w:type="paragraph" w:customStyle="1" w:styleId="font5">
    <w:name w:val="font5"/>
    <w:basedOn w:val="Normal"/>
    <w:rsid w:val="008653D6"/>
    <w:pPr>
      <w:spacing w:before="100" w:beforeAutospacing="1" w:after="100" w:afterAutospacing="1"/>
      <w:ind w:left="0"/>
    </w:pPr>
    <w:rPr>
      <w:b/>
      <w:bCs/>
      <w:color w:val="000000"/>
      <w:sz w:val="22"/>
      <w:szCs w:val="22"/>
    </w:rPr>
  </w:style>
  <w:style w:type="paragraph" w:customStyle="1" w:styleId="font6">
    <w:name w:val="font6"/>
    <w:basedOn w:val="Normal"/>
    <w:rsid w:val="008653D6"/>
    <w:pPr>
      <w:spacing w:before="100" w:beforeAutospacing="1" w:after="100" w:afterAutospacing="1"/>
      <w:ind w:left="0"/>
    </w:pPr>
    <w:rPr>
      <w:color w:val="000000"/>
      <w:sz w:val="22"/>
      <w:szCs w:val="22"/>
    </w:rPr>
  </w:style>
  <w:style w:type="paragraph" w:customStyle="1" w:styleId="font7">
    <w:name w:val="font7"/>
    <w:basedOn w:val="Normal"/>
    <w:rsid w:val="008653D6"/>
    <w:pPr>
      <w:spacing w:before="100" w:beforeAutospacing="1" w:after="100" w:afterAutospacing="1"/>
      <w:ind w:left="0"/>
    </w:pPr>
    <w:rPr>
      <w:i/>
      <w:iCs/>
      <w:color w:val="000000"/>
      <w:sz w:val="22"/>
      <w:szCs w:val="22"/>
    </w:rPr>
  </w:style>
  <w:style w:type="paragraph" w:customStyle="1" w:styleId="xl66">
    <w:name w:val="xl66"/>
    <w:basedOn w:val="Normal"/>
    <w:rsid w:val="008653D6"/>
    <w:pPr>
      <w:spacing w:before="100" w:beforeAutospacing="1" w:after="100" w:afterAutospacing="1"/>
      <w:ind w:left="0"/>
      <w:jc w:val="center"/>
    </w:pPr>
  </w:style>
  <w:style w:type="paragraph" w:customStyle="1" w:styleId="xl67">
    <w:name w:val="xl67"/>
    <w:basedOn w:val="Normal"/>
    <w:rsid w:val="008653D6"/>
    <w:pPr>
      <w:spacing w:before="100" w:beforeAutospacing="1" w:after="100" w:afterAutospacing="1"/>
      <w:ind w:left="0"/>
    </w:pPr>
  </w:style>
  <w:style w:type="paragraph" w:customStyle="1" w:styleId="xl68">
    <w:name w:val="xl68"/>
    <w:basedOn w:val="Normal"/>
    <w:rsid w:val="008653D6"/>
    <w:pPr>
      <w:spacing w:before="100" w:beforeAutospacing="1" w:after="100" w:afterAutospacing="1"/>
      <w:ind w:left="0"/>
    </w:pPr>
  </w:style>
  <w:style w:type="paragraph" w:customStyle="1" w:styleId="xl69">
    <w:name w:val="xl69"/>
    <w:basedOn w:val="Normal"/>
    <w:rsid w:val="008653D6"/>
    <w:pPr>
      <w:spacing w:before="100" w:beforeAutospacing="1" w:after="100" w:afterAutospacing="1"/>
      <w:ind w:left="0"/>
      <w:jc w:val="right"/>
      <w:textAlignment w:val="center"/>
    </w:pPr>
  </w:style>
  <w:style w:type="paragraph" w:customStyle="1" w:styleId="xl70">
    <w:name w:val="xl70"/>
    <w:basedOn w:val="Normal"/>
    <w:rsid w:val="008653D6"/>
    <w:pPr>
      <w:shd w:val="clear" w:color="000000" w:fill="DFF5CF"/>
      <w:spacing w:before="100" w:beforeAutospacing="1" w:after="100" w:afterAutospacing="1"/>
      <w:ind w:left="0"/>
      <w:jc w:val="center"/>
    </w:pPr>
    <w:rPr>
      <w:color w:val="00B0F0"/>
    </w:rPr>
  </w:style>
  <w:style w:type="paragraph" w:customStyle="1" w:styleId="xl71">
    <w:name w:val="xl71"/>
    <w:basedOn w:val="Normal"/>
    <w:rsid w:val="008653D6"/>
    <w:pPr>
      <w:spacing w:before="100" w:beforeAutospacing="1" w:after="100" w:afterAutospacing="1"/>
      <w:ind w:left="0" w:firstLineChars="100" w:firstLine="100"/>
      <w:textAlignment w:val="center"/>
    </w:pPr>
    <w:rPr>
      <w:b/>
      <w:bCs/>
    </w:rPr>
  </w:style>
  <w:style w:type="paragraph" w:customStyle="1" w:styleId="xl72">
    <w:name w:val="xl72"/>
    <w:basedOn w:val="Normal"/>
    <w:rsid w:val="008653D6"/>
    <w:pPr>
      <w:spacing w:before="100" w:beforeAutospacing="1" w:after="100" w:afterAutospacing="1"/>
      <w:ind w:left="0"/>
    </w:pPr>
    <w:rPr>
      <w:b/>
      <w:bCs/>
      <w:color w:val="8E3A80"/>
    </w:rPr>
  </w:style>
  <w:style w:type="paragraph" w:customStyle="1" w:styleId="xl73">
    <w:name w:val="xl73"/>
    <w:basedOn w:val="Normal"/>
    <w:rsid w:val="008653D6"/>
    <w:pPr>
      <w:spacing w:before="100" w:beforeAutospacing="1" w:after="100" w:afterAutospacing="1"/>
      <w:ind w:left="0"/>
      <w:jc w:val="center"/>
    </w:pPr>
  </w:style>
  <w:style w:type="paragraph" w:customStyle="1" w:styleId="xl74">
    <w:name w:val="xl74"/>
    <w:basedOn w:val="Normal"/>
    <w:rsid w:val="008653D6"/>
    <w:pPr>
      <w:spacing w:before="100" w:beforeAutospacing="1" w:after="100" w:afterAutospacing="1"/>
      <w:ind w:left="0"/>
    </w:pPr>
    <w:rPr>
      <w:sz w:val="20"/>
      <w:szCs w:val="20"/>
    </w:rPr>
  </w:style>
  <w:style w:type="paragraph" w:customStyle="1" w:styleId="xl75">
    <w:name w:val="xl75"/>
    <w:basedOn w:val="Normal"/>
    <w:rsid w:val="008653D6"/>
    <w:pPr>
      <w:pBdr>
        <w:right w:val="single" w:sz="4" w:space="0" w:color="auto"/>
      </w:pBdr>
      <w:spacing w:before="100" w:beforeAutospacing="1" w:after="100" w:afterAutospacing="1"/>
      <w:ind w:left="0"/>
    </w:pPr>
  </w:style>
  <w:style w:type="paragraph" w:customStyle="1" w:styleId="xl76">
    <w:name w:val="xl76"/>
    <w:basedOn w:val="Normal"/>
    <w:rsid w:val="008653D6"/>
    <w:pPr>
      <w:pBdr>
        <w:right w:val="single" w:sz="4" w:space="0" w:color="auto"/>
      </w:pBdr>
      <w:spacing w:before="100" w:beforeAutospacing="1" w:after="100" w:afterAutospacing="1"/>
      <w:ind w:left="0"/>
      <w:jc w:val="center"/>
    </w:pPr>
    <w:rPr>
      <w:sz w:val="28"/>
      <w:szCs w:val="28"/>
    </w:rPr>
  </w:style>
  <w:style w:type="paragraph" w:customStyle="1" w:styleId="xl77">
    <w:name w:val="xl77"/>
    <w:basedOn w:val="Normal"/>
    <w:rsid w:val="008653D6"/>
    <w:pPr>
      <w:spacing w:before="100" w:beforeAutospacing="1" w:after="100" w:afterAutospacing="1"/>
      <w:ind w:left="0"/>
      <w:jc w:val="center"/>
    </w:pPr>
  </w:style>
  <w:style w:type="paragraph" w:customStyle="1" w:styleId="xl78">
    <w:name w:val="xl78"/>
    <w:basedOn w:val="Normal"/>
    <w:rsid w:val="008653D6"/>
    <w:pPr>
      <w:spacing w:before="100" w:beforeAutospacing="1" w:after="100" w:afterAutospacing="1"/>
      <w:ind w:left="0"/>
    </w:pPr>
  </w:style>
  <w:style w:type="paragraph" w:customStyle="1" w:styleId="xl79">
    <w:name w:val="xl79"/>
    <w:basedOn w:val="Normal"/>
    <w:rsid w:val="008653D6"/>
    <w:pPr>
      <w:spacing w:before="100" w:beforeAutospacing="1" w:after="100" w:afterAutospacing="1"/>
      <w:ind w:left="0"/>
      <w:jc w:val="center"/>
    </w:pPr>
  </w:style>
  <w:style w:type="paragraph" w:customStyle="1" w:styleId="xl80">
    <w:name w:val="xl80"/>
    <w:basedOn w:val="Normal"/>
    <w:rsid w:val="008653D6"/>
    <w:pPr>
      <w:spacing w:before="100" w:beforeAutospacing="1" w:after="100" w:afterAutospacing="1"/>
      <w:ind w:left="0"/>
    </w:pPr>
    <w:rPr>
      <w:sz w:val="20"/>
      <w:szCs w:val="20"/>
    </w:rPr>
  </w:style>
  <w:style w:type="paragraph" w:customStyle="1" w:styleId="xl81">
    <w:name w:val="xl81"/>
    <w:basedOn w:val="Normal"/>
    <w:rsid w:val="008653D6"/>
    <w:pPr>
      <w:shd w:val="clear" w:color="000000" w:fill="969696"/>
      <w:spacing w:before="100" w:beforeAutospacing="1" w:after="100" w:afterAutospacing="1"/>
      <w:ind w:left="0"/>
    </w:pPr>
  </w:style>
  <w:style w:type="paragraph" w:customStyle="1" w:styleId="xl82">
    <w:name w:val="xl82"/>
    <w:basedOn w:val="Normal"/>
    <w:rsid w:val="008653D6"/>
    <w:pPr>
      <w:spacing w:before="100" w:beforeAutospacing="1" w:after="100" w:afterAutospacing="1"/>
      <w:ind w:left="0"/>
      <w:jc w:val="center"/>
    </w:pPr>
  </w:style>
  <w:style w:type="paragraph" w:customStyle="1" w:styleId="xl83">
    <w:name w:val="xl83"/>
    <w:basedOn w:val="Normal"/>
    <w:rsid w:val="008653D6"/>
    <w:pPr>
      <w:spacing w:before="100" w:beforeAutospacing="1" w:after="100" w:afterAutospacing="1"/>
      <w:ind w:left="0"/>
    </w:pPr>
  </w:style>
  <w:style w:type="paragraph" w:customStyle="1" w:styleId="xl84">
    <w:name w:val="xl84"/>
    <w:basedOn w:val="Normal"/>
    <w:rsid w:val="008653D6"/>
    <w:pPr>
      <w:shd w:val="clear" w:color="000000" w:fill="C6F1FF"/>
      <w:spacing w:before="100" w:beforeAutospacing="1" w:after="100" w:afterAutospacing="1"/>
      <w:ind w:left="0"/>
      <w:jc w:val="center"/>
    </w:pPr>
  </w:style>
  <w:style w:type="paragraph" w:customStyle="1" w:styleId="xl85">
    <w:name w:val="xl85"/>
    <w:basedOn w:val="Normal"/>
    <w:rsid w:val="008653D6"/>
    <w:pPr>
      <w:spacing w:before="100" w:beforeAutospacing="1" w:after="100" w:afterAutospacing="1"/>
      <w:ind w:left="0"/>
      <w:jc w:val="center"/>
    </w:pPr>
  </w:style>
  <w:style w:type="paragraph" w:customStyle="1" w:styleId="xl86">
    <w:name w:val="xl86"/>
    <w:basedOn w:val="Normal"/>
    <w:rsid w:val="008653D6"/>
    <w:pPr>
      <w:spacing w:before="100" w:beforeAutospacing="1" w:after="100" w:afterAutospacing="1"/>
      <w:ind w:left="0"/>
      <w:jc w:val="center"/>
    </w:pPr>
  </w:style>
  <w:style w:type="paragraph" w:customStyle="1" w:styleId="xl87">
    <w:name w:val="xl87"/>
    <w:basedOn w:val="Normal"/>
    <w:rsid w:val="008653D6"/>
    <w:pPr>
      <w:spacing w:before="100" w:beforeAutospacing="1" w:after="100" w:afterAutospacing="1"/>
      <w:ind w:left="0"/>
    </w:pPr>
    <w:rPr>
      <w:rFonts w:ascii="Arial" w:hAnsi="Arial" w:cs="Arial"/>
      <w:b/>
      <w:bCs/>
    </w:rPr>
  </w:style>
  <w:style w:type="paragraph" w:customStyle="1" w:styleId="xl88">
    <w:name w:val="xl88"/>
    <w:basedOn w:val="Normal"/>
    <w:rsid w:val="008653D6"/>
    <w:pPr>
      <w:spacing w:before="100" w:beforeAutospacing="1" w:after="100" w:afterAutospacing="1"/>
      <w:ind w:left="0"/>
      <w:jc w:val="center"/>
    </w:pPr>
    <w:rPr>
      <w:rFonts w:ascii="Arial" w:hAnsi="Arial" w:cs="Arial"/>
      <w:b/>
      <w:bCs/>
    </w:rPr>
  </w:style>
  <w:style w:type="paragraph" w:customStyle="1" w:styleId="xl89">
    <w:name w:val="xl89"/>
    <w:basedOn w:val="Normal"/>
    <w:rsid w:val="008653D6"/>
    <w:pPr>
      <w:spacing w:before="100" w:beforeAutospacing="1" w:after="100" w:afterAutospacing="1"/>
      <w:ind w:left="0"/>
      <w:jc w:val="center"/>
    </w:pPr>
    <w:rPr>
      <w:color w:val="00B0F0"/>
    </w:rPr>
  </w:style>
  <w:style w:type="paragraph" w:customStyle="1" w:styleId="xl90">
    <w:name w:val="xl90"/>
    <w:basedOn w:val="Normal"/>
    <w:rsid w:val="008653D6"/>
    <w:pPr>
      <w:spacing w:before="100" w:beforeAutospacing="1" w:after="100" w:afterAutospacing="1"/>
      <w:ind w:left="0"/>
    </w:pPr>
    <w:rPr>
      <w:rFonts w:ascii="Arial" w:hAnsi="Arial" w:cs="Arial"/>
      <w:b/>
      <w:bCs/>
    </w:rPr>
  </w:style>
  <w:style w:type="paragraph" w:customStyle="1" w:styleId="xl91">
    <w:name w:val="xl91"/>
    <w:basedOn w:val="Normal"/>
    <w:rsid w:val="008653D6"/>
    <w:pPr>
      <w:spacing w:before="100" w:beforeAutospacing="1" w:after="100" w:afterAutospacing="1"/>
      <w:ind w:left="0"/>
      <w:jc w:val="center"/>
    </w:pPr>
    <w:rPr>
      <w:rFonts w:ascii="Arial" w:hAnsi="Arial" w:cs="Arial"/>
      <w:b/>
      <w:bCs/>
    </w:rPr>
  </w:style>
  <w:style w:type="paragraph" w:customStyle="1" w:styleId="xl92">
    <w:name w:val="xl92"/>
    <w:basedOn w:val="Normal"/>
    <w:rsid w:val="008653D6"/>
    <w:pPr>
      <w:shd w:val="clear" w:color="000000" w:fill="69BE28"/>
      <w:spacing w:before="100" w:beforeAutospacing="1" w:after="100" w:afterAutospacing="1"/>
      <w:ind w:left="0"/>
      <w:jc w:val="center"/>
    </w:pPr>
    <w:rPr>
      <w:b/>
      <w:bCs/>
      <w:color w:val="FFFFFF"/>
      <w:sz w:val="48"/>
      <w:szCs w:val="48"/>
    </w:rPr>
  </w:style>
  <w:style w:type="paragraph" w:customStyle="1" w:styleId="xl93">
    <w:name w:val="xl93"/>
    <w:basedOn w:val="Normal"/>
    <w:rsid w:val="008653D6"/>
    <w:pPr>
      <w:shd w:val="clear" w:color="000000" w:fill="69BE28"/>
      <w:spacing w:before="100" w:beforeAutospacing="1" w:after="100" w:afterAutospacing="1"/>
      <w:ind w:left="0"/>
      <w:jc w:val="center"/>
    </w:pPr>
    <w:rPr>
      <w:b/>
      <w:bCs/>
      <w:color w:val="FFFFFF"/>
      <w:sz w:val="32"/>
      <w:szCs w:val="32"/>
    </w:rPr>
  </w:style>
  <w:style w:type="paragraph" w:styleId="NormalWeb">
    <w:name w:val="Normal (Web)"/>
    <w:basedOn w:val="Normal"/>
    <w:uiPriority w:val="99"/>
    <w:semiHidden/>
    <w:unhideWhenUsed/>
    <w:rsid w:val="008653D6"/>
    <w:pPr>
      <w:spacing w:before="100" w:beforeAutospacing="1" w:after="100" w:afterAutospacing="1"/>
      <w:ind w:left="0"/>
    </w:pPr>
    <w:rPr>
      <w:rFonts w:eastAsiaTheme="minorEastAsia"/>
    </w:r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115" w:type="dxa"/>
        <w:right w:w="115" w:type="dxa"/>
      </w:tblCellMar>
    </w:tblPr>
  </w:style>
  <w:style w:type="table" w:customStyle="1" w:styleId="afa">
    <w:basedOn w:val="TableNormal"/>
    <w:tblPr>
      <w:tblStyleRowBandSize w:val="1"/>
      <w:tblStyleColBandSize w:val="1"/>
      <w:tblCellMar>
        <w:left w:w="115" w:type="dxa"/>
        <w:right w:w="115" w:type="dxa"/>
      </w:tblCellMar>
    </w:tblPr>
  </w:style>
  <w:style w:type="table" w:customStyle="1" w:styleId="afb">
    <w:basedOn w:val="TableNormal"/>
    <w:tblPr>
      <w:tblStyleRowBandSize w:val="1"/>
      <w:tblStyleColBandSize w:val="1"/>
      <w:tblCellMar>
        <w:left w:w="115" w:type="dxa"/>
        <w:right w:w="115" w:type="dxa"/>
      </w:tblCellMar>
    </w:tblPr>
  </w:style>
  <w:style w:type="table" w:customStyle="1" w:styleId="afc">
    <w:basedOn w:val="TableNormal"/>
    <w:tblPr>
      <w:tblStyleRowBandSize w:val="1"/>
      <w:tblStyleColBandSize w:val="1"/>
      <w:tblCellMar>
        <w:left w:w="115" w:type="dxa"/>
        <w:right w:w="115" w:type="dxa"/>
      </w:tblCellMar>
    </w:tblPr>
  </w:style>
  <w:style w:type="table" w:customStyle="1" w:styleId="afd">
    <w:basedOn w:val="TableNormal"/>
    <w:tblPr>
      <w:tblStyleRowBandSize w:val="1"/>
      <w:tblStyleColBandSize w:val="1"/>
      <w:tblCellMar>
        <w:left w:w="115" w:type="dxa"/>
        <w:right w:w="115" w:type="dxa"/>
      </w:tblCellMar>
    </w:tblPr>
  </w:style>
  <w:style w:type="table" w:customStyle="1" w:styleId="afe">
    <w:basedOn w:val="TableNormal"/>
    <w:tblPr>
      <w:tblStyleRowBandSize w:val="1"/>
      <w:tblStyleColBandSize w:val="1"/>
      <w:tblCellMar>
        <w:left w:w="115" w:type="dxa"/>
        <w:right w:w="115" w:type="dxa"/>
      </w:tblCellMar>
    </w:tblPr>
  </w:style>
  <w:style w:type="table" w:customStyle="1" w:styleId="aff">
    <w:basedOn w:val="TableNormal"/>
    <w:tblPr>
      <w:tblStyleRowBandSize w:val="1"/>
      <w:tblStyleColBandSize w:val="1"/>
      <w:tblCellMar>
        <w:left w:w="115" w:type="dxa"/>
        <w:right w:w="115" w:type="dxa"/>
      </w:tblCellMar>
    </w:tblPr>
  </w:style>
  <w:style w:type="table" w:customStyle="1" w:styleId="aff0">
    <w:basedOn w:val="TableNormal"/>
    <w:tblPr>
      <w:tblStyleRowBandSize w:val="1"/>
      <w:tblStyleColBandSize w:val="1"/>
      <w:tblCellMar>
        <w:left w:w="115" w:type="dxa"/>
        <w:right w:w="115" w:type="dxa"/>
      </w:tblCellMar>
    </w:tblPr>
  </w:style>
  <w:style w:type="table" w:customStyle="1" w:styleId="aff1">
    <w:basedOn w:val="TableNormal"/>
    <w:tblPr>
      <w:tblStyleRowBandSize w:val="1"/>
      <w:tblStyleColBandSize w:val="1"/>
      <w:tblCellMar>
        <w:left w:w="115" w:type="dxa"/>
        <w:right w:w="115" w:type="dxa"/>
      </w:tblCellMar>
    </w:tblPr>
  </w:style>
  <w:style w:type="paragraph" w:styleId="FootnoteText">
    <w:name w:val="footnote text"/>
    <w:basedOn w:val="Normal"/>
    <w:link w:val="FootnoteTextChar"/>
    <w:uiPriority w:val="99"/>
    <w:semiHidden/>
    <w:unhideWhenUsed/>
    <w:rsid w:val="004F2B7C"/>
    <w:pPr>
      <w:spacing w:after="0"/>
    </w:pPr>
    <w:rPr>
      <w:sz w:val="20"/>
      <w:szCs w:val="20"/>
    </w:rPr>
  </w:style>
  <w:style w:type="character" w:customStyle="1" w:styleId="FootnoteTextChar">
    <w:name w:val="Footnote Text Char"/>
    <w:basedOn w:val="DefaultParagraphFont"/>
    <w:link w:val="FootnoteText"/>
    <w:uiPriority w:val="99"/>
    <w:semiHidden/>
    <w:rsid w:val="004F2B7C"/>
    <w:rPr>
      <w:sz w:val="20"/>
      <w:szCs w:val="20"/>
    </w:rPr>
  </w:style>
  <w:style w:type="character" w:styleId="FootnoteReference">
    <w:name w:val="footnote reference"/>
    <w:basedOn w:val="DefaultParagraphFont"/>
    <w:uiPriority w:val="99"/>
    <w:semiHidden/>
    <w:unhideWhenUsed/>
    <w:rsid w:val="004F2B7C"/>
    <w:rPr>
      <w:vertAlign w:val="superscript"/>
    </w:rPr>
  </w:style>
  <w:style w:type="paragraph" w:styleId="EndnoteText">
    <w:name w:val="endnote text"/>
    <w:basedOn w:val="Normal"/>
    <w:link w:val="EndnoteTextChar"/>
    <w:uiPriority w:val="99"/>
    <w:semiHidden/>
    <w:unhideWhenUsed/>
    <w:rsid w:val="005D3ABB"/>
    <w:pPr>
      <w:spacing w:after="0"/>
    </w:pPr>
    <w:rPr>
      <w:sz w:val="20"/>
      <w:szCs w:val="20"/>
    </w:rPr>
  </w:style>
  <w:style w:type="character" w:customStyle="1" w:styleId="EndnoteTextChar">
    <w:name w:val="Endnote Text Char"/>
    <w:basedOn w:val="DefaultParagraphFont"/>
    <w:link w:val="EndnoteText"/>
    <w:uiPriority w:val="99"/>
    <w:semiHidden/>
    <w:rsid w:val="005D3ABB"/>
    <w:rPr>
      <w:sz w:val="20"/>
      <w:szCs w:val="20"/>
    </w:rPr>
  </w:style>
  <w:style w:type="character" w:styleId="EndnoteReference">
    <w:name w:val="endnote reference"/>
    <w:basedOn w:val="DefaultParagraphFont"/>
    <w:uiPriority w:val="99"/>
    <w:semiHidden/>
    <w:unhideWhenUsed/>
    <w:rsid w:val="005D3AB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s://mpec.aapm.org/"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XOy7h4CUrVMaWwMgduEFVrrvfg==">CgMxLjAaFAoBMBIPCg0IB0IJEgdHdW5nc3VoGhQKATESDwoNCAdCCRIHR3VuZ3N1aBoUCgEyEg8KDQgHQgkSB0d1bmdzdWgaFAoBMxIPCg0IB0IJEgdHdW5nc3VoGhQKATQSDwoNCAdCCRIHR3VuZ3N1aBoUCgE1Eg8KDQgHQgkSB0d1bmdzdWgaFAoBNhIPCg0IB0IJEgdHdW5nc3VoGhQKATcSDwoNCAdCCRIHR3VuZ3N1aBoUCgE4Eg8KDQgHQgkSB0d1bmdzdWgaFAoBORIPCg0IB0IJEgdHdW5nc3VoGhUKAjEwEg8KDQgHQgkSB0d1bmdzdWgaFQoCMTESDwoNCAdCCRIHR3VuZ3N1aBoVCgIxMhIPCg0IB0IJEgdHdW5nc3VoGhUKAjEzEg8KDQgHQgkSB0d1bmdzdWgaFQoCMTQSDwoNCAdCCRIHR3VuZ3N1aBoVCgIxNRIPCg0IB0IJEgdHdW5nc3VoGhUKAjE2Eg8KDQgHQgkSB0d1bmdzdWgaFQoCMTcSDwoNCAdCCRIHR3VuZ3N1aCK8AwoLQUFBQkt1LVkzdGMS5AIKC0FBQUJLdS1ZM3RjEgtBQUFCS3UtWTN0YxoNCgl0ZXh0L2h0bWwSACIOCgp0ZXh0L3BsYWluEgAqSgoRQ2lyaW5vLCBFaWxlZW4gVC4aNS8vc3NsLmdzdGF0aWMuY29tL2RvY3MvY29tbW9uL2JsdWVfc2lsaG91ZXR0ZTk2LTAucG5nMIDXzNTpMTiA18zU6TFKNAokYXBwbGljYXRpb24vdm5kLmdvb2dsZS1hcHBzLmRvY3MubWRzGgzC19rkAQYiBAgMEAFyTAoRQ2lyaW5vLCBFaWxlZW4gVC4aNwo1Ly9zc2wuZ3N0YXRpYy5jb20vZG9jcy9jb21tb24vYmx1ZV9zaWxob3VldHRlOTYtMC5wbmd4AIIBNnN1Z2dlc3RJZEltcG9ydDcwZmU4NzRlLTZkOTktNDEwYy04ZmZhLTNkNGU2NjkxOTk2Nl84N4gBAZoBBggAEAAYALABALgBARiA18zU6TEggNfM1OkxMABCNnN1Z2dlc3RJZEltcG9ydDcwZmU4NzRlLTZkOTktNDEwYy04ZmZhLTNkNGU2NjkxOTk2Nl84NyLCAwoLQUFBQkt1LVkzdjgS6gIKC0FBQUJLdS1ZM3Y4EgtBQUFCS3UtWTN2OBoNCgl0ZXh0L2h0bWwSACIOCgp0ZXh0L3BsYWluEgAqSgoRQ2lyaW5vLCBFaWxlZW4gVC4aNS8vc3NsLmdzdGF0aWMuY29tL2RvY3MvY29tbW9uL2JsdWVfc2lsaG91ZXR0ZTk2LTAucG5nMMCO/NPpMTjAjvzT6TFKOgokYXBwbGljYXRpb24vdm5kLmdvb2dsZS1hcHBzLmRvY3MubWRzGhLC19rkAQwiBAhXEAEiBAgNEAFyTAoRQ2lyaW5vLCBFaWxlZW4gVC4aNwo1Ly9zc2wuZ3N0YXRpYy5jb20vZG9jcy9jb21tb24vYmx1ZV9zaWxob3VldHRlOTYtMC5wbmd4AIIBNnN1Z2dlc3RJZEltcG9ydDcwZmU4NzRlLTZkOTktNDEwYy04ZmZhLTNkNGU2NjkxOTk2Nl81MYgBAZoBBggAEAAYALABALgBARjAjvzT6TEgwI780+kxMABCNnN1Z2dlc3RJZEltcG9ydDcwZmU4NzRlLTZkOTktNDEwYy04ZmZhLTNkNGU2NjkxOTk2Nl81MTIOaC5nY2V1bGt5ZHpscHcyDmguOW9sbjk3dXplc3hoMg5oLjZ4Y29nYjJyN2R4azIOaC5uYXlwY2tjMnN4ZDUyDmgucGg4MzY3MmtiMTA3Mg5oLmlrbnFoM291M3VwZzIOaC5zcnI0cGxwY3BtMWYyDmguaGpvZzA3bGdyaXdlMg1oLjdjOGVkYWM3Mm9mMg5oLnVpM2o1dWthY2RwazINaC41aTUyZzYyaW96NTIOaC5seTNteGc1eDNiZXcyDmgueGJwaGkycjAweGozMg5oLnFiMWEycmRlaG1qNTIOaC5vbWcydDh5NjBsczMyDmguMmloazUxNTEzaDczMg5oLnFqNHd3a2IwMGZrbzIOaC5nZXIwZXRyZDh4OTQyDmguZHJrcDgwOTNsaWx0Mg5oLmFicXR4azhodmlleDIOaC5zOWUxOThzbHNqczkyDmguN2h0bXhmNml0YzlxMg5oLm5ndzRiNDhjbHM4YjIOaC4xZTF5cDlkOXZiMjEyDmgucGFzOGpuYXg0dTBjMg5oLnh4Y2tuZW1xdTV6MDIOaC4zajE5OXE4N3Y0dDYyDmguYnZ3emtuM2o0ZGFsMg5oLno3ZDAwOGEwM2lmZjIOaC5yM25pZnE3ZDNyeXQyDmgudXg4cmJjc2Zwb2pvMg5oLnpndnQ1ejNwdzJyZzIOaC42ZHdkaTRuanR5amIyDmgud3BncTMwcXozcWNrMg5oLnFmemZuYjRlMXZ6ejIOaC5weHdrN3dvaWZmNTkyDmguODducjBtd2NjY2EyMg1oLmxlemUxazkzZDVjMg5oLmRxa3k1ZXNkZWQ4OTIOaC43cTFteTkxeHN4bWoyDmgubDR5c3N3bHE0bHZpMg5oLmRoNmhpYmdoajV0ZjIOaC5kdWxobDBxZms1MGwyDmgubGcydHg2anN4ejhhMg5oLmZqdXVjNWVjYzN0dDIOaC5nczlhc29oM3J5dHkyDmguMzFwd3hjYmo4Y3M0Mg5oLmRoeXV0YjYzdWxleDIOaC5hNG12MXBhb3NibDgyCWguMzBqMHpsbDIJaC4zem55c2g3Mg5oLjc0MmxhazdsajhybTIOaC55dDVndjNtNXl6bnUyDmguNW42a2E1NHkwd2tpMgloLjJldDkycDAyDmguY2t1d2FwZml6NWVwMg5oLjFlNndyanltZTV5cjIOaC42M25rYzh5eGx0cHkyDmgucnR1N2F3bDMzeXBuMghoLmdqZGd4czgAakwKN3N1Z2dlc3RJZEltcG9ydDcwZmU4NzRlLTZkOTktNDEwYy04ZmZhLTNkNGU2NjkxOTk2Nl8xMTQSEUNpcmlubywgRWlsZWVuIFQuakwKN3N1Z2dlc3RJZEltcG9ydDcwZmU4NzRlLTZkOTktNDEwYy04ZmZhLTNkNGU2NjkxOTk2Nl8yMTQSEUNpcmlubywgRWlsZWVuIFQuakwKN3N1Z2dlc3RJZEltcG9ydDcwZmU4NzRlLTZkOTktNDEwYy04ZmZhLTNkNGU2NjkxOTk2Nl8yMDQSEUNpcmlubywgRWlsZWVuIFQuaksKNnN1Z2dlc3RJZEltcG9ydDcwZmU4NzRlLTZkOTktNDEwYy04ZmZhLTNkNGU2NjkxOTk2Nl84NxIRQ2lyaW5vLCBFaWxlZW4gVC5qTAo3c3VnZ2VzdElkSW1wb3J0NzBmZTg3NGUtNmQ5OS00MTBjLThmZmEtM2Q0ZTY2OTE5OTY2XzE2NBIRQ2lyaW5vLCBFaWxlZW4gVC5qSwo2c3VnZ2VzdElkSW1wb3J0NzBmZTg3NGUtNmQ5OS00MTBjLThmZmEtM2Q0ZTY2OTE5OTY2XzU3EhFDaXJpbm8sIEVpbGVlbiBULmpLCjZzdWdnZXN0SWRJbXBvcnQ3MGZlODc0ZS02ZDk5LTQxMGMtOGZmYS0zZDRlNjY5MTk5NjZfMjgSEUNpcmlubywgRWlsZWVuIFQuakwKN3N1Z2dlc3RJZEltcG9ydDcwZmU4NzRlLTZkOTktNDEwYy04ZmZhLTNkNGU2NjkxOTk2Nl8yMDASEUNpcmlubywgRWlsZWVuIFQuaksKNnN1Z2dlc3RJZEltcG9ydDcwZmU4NzRlLTZkOTktNDEwYy04ZmZhLTNkNGU2NjkxOTk2Nl82MRIRQ2lyaW5vLCBFaWxlZW4gVC5qSwo2c3VnZ2VzdElkSW1wb3J0NzBmZTg3NGUtNmQ5OS00MTBjLThmZmEtM2Q0ZTY2OTE5OTY2Xzg5EhFDaXJpbm8sIEVpbGVlbiBULmpMCjdzdWdnZXN0SWRJbXBvcnQ3MGZlODc0ZS02ZDk5LTQxMGMtOGZmYS0zZDRlNjY5MTk5NjZfMTk1EhFDaXJpbm8sIEVpbGVlbiBULmpMCjdzdWdnZXN0SWRJbXBvcnQ3MGZlODc0ZS02ZDk5LTQxMGMtOGZmYS0zZDRlNjY5MTk5NjZfMTQ2EhFDaXJpbm8sIEVpbGVlbiBULmpLCjZzdWdnZXN0SWRJbXBvcnQ3MGZlODc0ZS02ZDk5LTQxMGMtOGZmYS0zZDRlNjY5MTk5NjZfMTkSEUNpcmlubywgRWlsZWVuIFQuakwKN3N1Z2dlc3RJZEltcG9ydDcwZmU4NzRlLTZkOTktNDEwYy04ZmZhLTNkNGU2NjkxOTk2Nl8xMjISEUNpcmlubywgRWlsZWVuIFQuakwKN3N1Z2dlc3RJZEltcG9ydDcwZmU4NzRlLTZkOTktNDEwYy04ZmZhLTNkNGU2NjkxOTk2Nl8xMTcSEUNpcmlubywgRWlsZWVuIFQuaksKNnN1Z2dlc3RJZEltcG9ydDcwZmU4NzRlLTZkOTktNDEwYy04ZmZhLTNkNGU2NjkxOTk2Nl81MRIRQ2lyaW5vLCBFaWxlZW4gVC5qTAo3c3VnZ2VzdElkSW1wb3J0NzBmZTg3NGUtNmQ5OS00MTBjLThmZmEtM2Q0ZTY2OTE5OTY2XzE2MRIRQ2lyaW5vLCBFaWxlZW4gVC5qSwo2c3VnZ2VzdElkSW1wb3J0NzBmZTg3NGUtNmQ5OS00MTBjLThmZmEtM2Q0ZTY2OTE5OTY2XzMzEhFDaXJpbm8sIEVpbGVlbiBULmpMCjdzdWdnZXN0SWRJbXBvcnQ3MGZlODc0ZS02ZDk5LTQxMGMtOGZmYS0zZDRlNjY5MTk5NjZfMTYwEhFDaXJpbm8sIEVpbGVlbiBULmpMCjdzdWdnZXN0SWRJbXBvcnQ3MGZlODc0ZS02ZDk5LTQxMGMtOGZmYS0zZDRlNjY5MTk5NjZfMjA1EhFDaXJpbm8sIEVpbGVlbiBULmpMCjdzdWdnZXN0SWRJbXBvcnQ3MGZlODc0ZS02ZDk5LTQxMGMtOGZmYS0zZDRlNjY5MTk5NjZfMTg1EhFDaXJpbm8sIEVpbGVlbiBULmpLCjZzdWdnZXN0SWRJbXBvcnQ3MGZlODc0ZS02ZDk5LTQxMGMtOGZmYS0zZDRlNjY5MTk5NjZfNjISEUNpcmlubywgRWlsZWVuIFQuaksKNnN1Z2dlc3RJZEltcG9ydDcwZmU4NzRlLTZkOTktNDEwYy04ZmZhLTNkNGU2NjkxOTk2Nl80MRIRQ2lyaW5vLCBFaWxlZW4gVC5qTAo3c3VnZ2VzdElkSW1wb3J0NzBmZTg3NGUtNmQ5OS00MTBjLThmZmEtM2Q0ZTY2OTE5OTY2XzExMBIRQ2lyaW5vLCBFaWxlZW4gVC5qSwo2c3VnZ2VzdElkSW1wb3J0NzBmZTg3NGUtNmQ5OS00MTBjLThmZmEtM2Q0ZTY2OTE5OTY2XzkwEhFDaXJpbm8sIEVpbGVlbiBULmpLCjZzdWdnZXN0SWRJbXBvcnQ3MGZlODc0ZS02ZDk5LTQxMGMtOGZmYS0zZDRlNjY5MTk5NjZfNzMSEUNpcmlubywgRWlsZWVuIFQuakwKN3N1Z2dlc3RJZEltcG9ydDcwZmU4NzRlLTZkOTktNDEwYy04ZmZhLTNkNGU2NjkxOTk2Nl8yMDcSEUNpcmlubywgRWlsZWVuIFQuakwKN3N1Z2dlc3RJZEltcG9ydDcwZmU4NzRlLTZkOTktNDEwYy04ZmZhLTNkNGU2NjkxOTk2Nl8xNzASEUNpcmlubywgRWlsZWVuIFQuaksKNnN1Z2dlc3RJZEltcG9ydDcwZmU4NzRlLTZkOTktNDEwYy04ZmZhLTNkNGU2NjkxOTk2Nl84MBIRQ2lyaW5vLCBFaWxlZW4gVC5qSwo2c3VnZ2VzdElkSW1wb3J0NzBmZTg3NGUtNmQ5OS00MTBjLThmZmEtM2Q0ZTY2OTE5OTY2XzY3EhFDaXJpbm8sIEVpbGVlbiBULmpMCjdzdWdnZXN0SWRJbXBvcnQ3MGZlODc0ZS02ZDk5LTQxMGMtOGZmYS0zZDRlNjY5MTk5NjZfMTA0EhFDaXJpbm8sIEVpbGVlbiBULmpLCjZzdWdnZXN0SWRJbXBvcnQ3MGZlODc0ZS02ZDk5LTQxMGMtOGZmYS0zZDRlNjY5MTk5NjZfODYSEUNpcmlubywgRWlsZWVuIFQuakwKN3N1Z2dlc3RJZEltcG9ydDcwZmU4NzRlLTZkOTktNDEwYy04ZmZhLTNkNGU2NjkxOTk2Nl8xODYSEUNpcmlubywgRWlsZWVuIFQuakwKN3N1Z2dlc3RJZEltcG9ydDcwZmU4NzRlLTZkOTktNDEwYy04ZmZhLTNkNGU2NjkxOTk2Nl8xODISEUNpcmlubywgRWlsZWVuIFQuaksKNnN1Z2dlc3RJZEltcG9ydDcwZmU4NzRlLTZkOTktNDEwYy04ZmZhLTNkNGU2NjkxOTk2Nl8yMhIRQ2lyaW5vLCBFaWxlZW4gVC5qTAo3c3VnZ2VzdElkSW1wb3J0NzBmZTg3NGUtNmQ5OS00MTBjLThmZmEtM2Q0ZTY2OTE5OTY2XzIxNhIRQ2lyaW5vLCBFaWxlZW4gVC5qSwo2c3VnZ2VzdElkSW1wb3J0NzBmZTg3NGUtNmQ5OS00MTBjLThmZmEtM2Q0ZTY2OTE5OTY2Xzc3EhFDaXJpbm8sIEVpbGVlbiBULmpMCjdzdWdnZXN0SWRJbXBvcnQ3MGZlODc0ZS02ZDk5LTQxMGMtOGZmYS0zZDRlNjY5MTk5NjZfMTcyEhFDaXJpbm8sIEVpbGVlbiBULmpICjdzdWdnZXN0SWRJbXBvcnQ3MGZlODc0ZS02ZDk5LTQxMGMtOGZmYS0zZDRlNjY5MTk5NjZfMTc4Eg1FaWxlZW4gQ2lyaW5vakwKN3N1Z2dlc3RJZEltcG9ydDcwZmU4NzRlLTZkOTktNDEwYy04ZmZhLTNkNGU2NjkxOTk2Nl8xNjYSEUNpcmlubywgRWlsZWVuIFQuakwKN3N1Z2dlc3RJZEltcG9ydDcwZmU4NzRlLTZkOTktNDEwYy04ZmZhLTNkNGU2NjkxOTk2Nl8xNDASEUNpcmlubywgRWlsZWVuIFQuakwKN3N1Z2dlc3RJZEltcG9ydDcwZmU4NzRlLTZkOTktNDEwYy04ZmZhLTNkNGU2NjkxOTk2Nl8xNTgSEUNpcmlubywgRWlsZWVuIFQuaksKNnN1Z2dlc3RJZEltcG9ydDcwZmU4NzRlLTZkOTktNDEwYy04ZmZhLTNkNGU2NjkxOTk2Nl81OBIRQ2lyaW5vLCBFaWxlZW4gVC5qSwo2c3VnZ2VzdElkSW1wb3J0NzBmZTg3NGUtNmQ5OS00MTBjLThmZmEtM2Q0ZTY2OTE5OTY2XzU5EhFDaXJpbm8sIEVpbGVlbiBULmpMCjdzdWdnZXN0SWRJbXBvcnQ3MGZlODc0ZS02ZDk5LTQxMGMtOGZmYS0zZDRlNjY5MTk5NjZfMTM3EhFDaXJpbm8sIEVpbGVlbiBULmpMCjdzdWdnZXN0SWRJbXBvcnQ3MGZlODc0ZS02ZDk5LTQxMGMtOGZmYS0zZDRlNjY5MTk5NjZfMTMyEhFDaXJpbm8sIEVpbGVlbiBULmpKCjVzdWdnZXN0SWRJbXBvcnQ3MGZlODc0ZS02ZDk5LTQxMGMtOGZmYS0zZDRlNjY5MTk5NjZfNhIRQ2lyaW5vLCBFaWxlZW4gVC5qTAo3c3VnZ2VzdElkSW1wb3J0NzBmZTg3NGUtNmQ5OS00MTBjLThmZmEtM2Q0ZTY2OTE5OTY2XzE4NxIRQ2lyaW5vLCBFaWxlZW4gVC5qSwo2c3VnZ2VzdElkSW1wb3J0NzBmZTg3NGUtNmQ5OS00MTBjLThmZmEtM2Q0ZTY2OTE5OTY2XzE4EhFDaXJpbm8sIEVpbGVlbiBULmpLCjZzdWdnZXN0SWRJbXBvcnQ3MGZlODc0ZS02ZDk5LTQxMGMtOGZmYS0zZDRlNjY5MTk5NjZfMzkSEUNpcmlubywgRWlsZWVuIFQuakwKN3N1Z2dlc3RJZEltcG9ydDcwZmU4NzRlLTZkOTktNDEwYy04ZmZhLTNkNGU2NjkxOTk2Nl8xNTkSEUNpcmlubywgRWlsZWVuIFQuakwKN3N1Z2dlc3RJZEltcG9ydDcwZmU4NzRlLTZkOTktNDEwYy04ZmZhLTNkNGU2NjkxOTk2Nl8xNTASEUNpcmlubywgRWlsZWVuIFQuakwKN3N1Z2dlc3RJZEltcG9ydDcwZmU4NzRlLTZkOTktNDEwYy04ZmZhLTNkNGU2NjkxOTk2Nl8xMzMSEUNpcmlubywgRWlsZWVuIFQuakwKN3N1Z2dlc3RJZEltcG9ydDcwZmU4NzRlLTZkOTktNDEwYy04ZmZhLTNkNGU2NjkxOTk2Nl8yMDgSEUNpcmlubywgRWlsZWVuIFQuaksKNnN1Z2dlc3RJZEltcG9ydDcwZmU4NzRlLTZkOTktNDEwYy04ZmZhLTNkNGU2NjkxOTk2Nl8yNhIRQ2lyaW5vLCBFaWxlZW4gVC5qSwo2c3VnZ2VzdElkSW1wb3J0NzBmZTg3NGUtNmQ5OS00MTBjLThmZmEtM2Q0ZTY2OTE5OTY2Xzc1EhFDaXJpbm8sIEVpbGVlbiBULmpLCjZzdWdnZXN0SWRJbXBvcnQ3MGZlODc0ZS02ZDk5LTQxMGMtOGZmYS0zZDRlNjY5MTk5NjZfNzgSEUNpcmlubywgRWlsZWVuIFQuakwKN3N1Z2dlc3RJZEltcG9ydDcwZmU4NzRlLTZkOTktNDEwYy04ZmZhLTNkNGU2NjkxOTk2Nl8xNDQSEUNpcmlubywgRWlsZWVuIFQuakwKN3N1Z2dlc3RJZEltcG9ydDcwZmU4NzRlLTZkOTktNDEwYy04ZmZhLTNkNGU2NjkxOTk2Nl8xMzYSEUNpcmlubywgRWlsZWVuIFQuakwKN3N1Z2dlc3RJZEltcG9ydDcwZmU4NzRlLTZkOTktNDEwYy04ZmZhLTNkNGU2NjkxOTk2Nl8yMTESEUNpcmlubywgRWlsZWVuIFQuaksKNnN1Z2dlc3RJZEltcG9ydDcwZmU4NzRlLTZkOTktNDEwYy04ZmZhLTNkNGU2NjkxOTk2Nl85MhIRQ2lyaW5vLCBFaWxlZW4gVC5qTAo3c3VnZ2VzdElkSW1wb3J0NzBmZTg3NGUtNmQ5OS00MTBjLThmZmEtM2Q0ZTY2OTE5OTY2XzEyMRIRQ2lyaW5vLCBFaWxlZW4gVC5qSgo1c3VnZ2VzdElkSW1wb3J0NzBmZTg3NGUtNmQ5OS00MTBjLThmZmEtM2Q0ZTY2OTE5OTY2XzkSEUNpcmlubywgRWlsZWVuIFQuakwKN3N1Z2dlc3RJZEltcG9ydDcwZmU4NzRlLTZkOTktNDEwYy04ZmZhLTNkNGU2NjkxOTk2Nl8xODkSEUNpcmlubywgRWlsZWVuIFQuaksKNnN1Z2dlc3RJZEltcG9ydDcwZmU4NzRlLTZkOTktNDEwYy04ZmZhLTNkNGU2NjkxOTk2Nl82ORIRQ2lyaW5vLCBFaWxlZW4gVC5qTAo3c3VnZ2VzdElkSW1wb3J0NzBmZTg3NGUtNmQ5OS00MTBjLThmZmEtM2Q0ZTY2OTE5OTY2XzIwMRIRQ2lyaW5vLCBFaWxlZW4gVC5qTAo3c3VnZ2VzdElkSW1wb3J0NzBmZTg3NGUtNmQ5OS00MTBjLThmZmEtM2Q0ZTY2OTE5OTY2XzIwMhIRQ2lyaW5vLCBFaWxlZW4gVC5qTAo3c3VnZ2VzdElkSW1wb3J0NzBmZTg3NGUtNmQ5OS00MTBjLThmZmEtM2Q0ZTY2OTE5OTY2XzEyORIRQ2lyaW5vLCBFaWxlZW4gVC5qTAo3c3VnZ2VzdElkSW1wb3J0NzBmZTg3NGUtNmQ5OS00MTBjLThmZmEtM2Q0ZTY2OTE5OTY2XzE0NxIRQ2lyaW5vLCBFaWxlZW4gVC5qSwo2c3VnZ2VzdElkSW1wb3J0NzBmZTg3NGUtNmQ5OS00MTBjLThmZmEtM2Q0ZTY2OTE5OTY2XzYwEhFDaXJpbm8sIEVpbGVlbiBULmpMCjdzdWdnZXN0SWRJbXBvcnQ3MGZlODc0ZS02ZDk5LTQxMGMtOGZmYS0zZDRlNjY5MTk5NjZfMTE1EhFDaXJpbm8sIEVpbGVlbiBULmpMCjdzdWdnZXN0SWRJbXBvcnQ3MGZlODc0ZS02ZDk5LTQxMGMtOGZmYS0zZDRlNjY5MTk5NjZfMTk0EhFDaXJpbm8sIEVpbGVlbiBULmpMCjdzdWdnZXN0SWRJbXBvcnQ3MGZlODc0ZS02ZDk5LTQxMGMtOGZmYS0zZDRlNjY5MTk5NjZfMTYyEhFDaXJpbm8sIEVpbGVlbiBULmpLCjZzdWdnZXN0SWRJbXBvcnQ3MGZlODc0ZS02ZDk5LTQxMGMtOGZmYS0zZDRlNjY5MTk5NjZfNjUSEUNpcmlubywgRWlsZWVuIFQuakoKNXN1Z2dlc3RJZEltcG9ydDcwZmU4NzRlLTZkOTktNDEwYy04ZmZhLTNkNGU2NjkxOTk2Nl80EhFDaXJpbm8sIEVpbGVlbiBULmpLCjZzdWdnZXN0SWRJbXBvcnQ3MGZlODc0ZS02ZDk5LTQxMGMtOGZmYS0zZDRlNjY5MTk5NjZfODQSEUNpcmlubywgRWlsZWVuIFQuaksKNnN1Z2dlc3RJZEltcG9ydDcwZmU4NzRlLTZkOTktNDEwYy04ZmZhLTNkNGU2NjkxOTk2Nl83MBIRQ2lyaW5vLCBFaWxlZW4gVC5qSwo2c3VnZ2VzdElkSW1wb3J0NzBmZTg3NGUtNmQ5OS00MTBjLThmZmEtM2Q0ZTY2OTE5OTY2XzIwEhFDaXJpbm8sIEVpbGVlbiBULmpLCjZzdWdnZXN0SWRJbXBvcnQ3MGZlODc0ZS02ZDk5LTQxMGMtOGZmYS0zZDRlNjY5MTk5NjZfMTYSEUNpcmlubywgRWlsZWVuIFQuakwKN3N1Z2dlc3RJZEltcG9ydDcwZmU4NzRlLTZkOTktNDEwYy04ZmZhLTNkNGU2NjkxOTk2Nl8xMDESEUNpcmlubywgRWlsZWVuIFQuakwKN3N1Z2dlc3RJZEltcG9ydDcwZmU4NzRlLTZkOTktNDEwYy04ZmZhLTNkNGU2NjkxOTk2Nl8xOTcSEUNpcmlubywgRWlsZWVuIFQuaksKNnN1Z2dlc3RJZEltcG9ydDcwZmU4NzRlLTZkOTktNDEwYy04ZmZhLTNkNGU2NjkxOTk2Nl83NhIRQ2lyaW5vLCBFaWxlZW4gVC5qTAo3c3VnZ2VzdElkSW1wb3J0NzBmZTg3NGUtNmQ5OS00MTBjLThmZmEtM2Q0ZTY2OTE5OTY2XzE4MRIRQ2lyaW5vLCBFaWxlZW4gVC5qSwo2c3VnZ2VzdElkSW1wb3J0NzBmZTg3NGUtNmQ5OS00MTBjLThmZmEtM2Q0ZTY2OTE5OTY2XzI3EhFDaXJpbm8sIEVpbGVlbiBULmpLCjZzdWdnZXN0SWRJbXBvcnQ3MGZlODc0ZS02ZDk5LTQxMGMtOGZmYS0zZDRlNjY5MTk5NjZfOTMSEUNpcmlubywgRWlsZWVuIFQuaksKNnN1Z2dlc3RJZEltcG9ydDcwZmU4NzRlLTZkOTktNDEwYy04ZmZhLTNkNGU2NjkxOTk2Nl80NhIRQ2lyaW5vLCBFaWxlZW4gVC5qTAo3c3VnZ2VzdElkSW1wb3J0NzBmZTg3NGUtNmQ5OS00MTBjLThmZmEtM2Q0ZTY2OTE5OTY2XzE5MhIRQ2lyaW5vLCBFaWxlZW4gVC5qTAo3c3VnZ2VzdElkSW1wb3J0NzBmZTg3NGUtNmQ5OS00MTBjLThmZmEtM2Q0ZTY2OTE5OTY2XzEyNhIRQ2lyaW5vLCBFaWxlZW4gVC5qTAo3c3VnZ2VzdElkSW1wb3J0NzBmZTg3NGUtNmQ5OS00MTBjLThmZmEtM2Q0ZTY2OTE5OTY2XzEwMBIRQ2lyaW5vLCBFaWxlZW4gVC5qSwo2c3VnZ2VzdElkSW1wb3J0NzBmZTg3NGUtNmQ5OS00MTBjLThmZmEtM2Q0ZTY2OTE5OTY2XzYzEhFDaXJpbm8sIEVpbGVlbiBULmpMCjdzdWdnZXN0SWRJbXBvcnQ3MGZlODc0ZS02ZDk5LTQxMGMtOGZmYS0zZDRlNjY5MTk5NjZfMTYzEhFDaXJpbm8sIEVpbGVlbiBULmpMCjdzdWdnZXN0SWRJbXBvcnQ3MGZlODc0ZS02ZDk5LTQxMGMtOGZmYS0zZDRlNjY5MTk5NjZfMTEzEhFDaXJpbm8sIEVpbGVlbiBULmpMCjdzdWdnZXN0SWRJbXBvcnQ3MGZlODc0ZS02ZDk5LTQxMGMtOGZmYS0zZDRlNjY5MTk5NjZfMTIwEhFDaXJpbm8sIEVpbGVlbiBULmpLCjZzdWdnZXN0SWRJbXBvcnQ3MGZlODc0ZS02ZDk5LTQxMGMtOGZmYS0zZDRlNjY5MTk5NjZfMTASEUNpcmlubywgRWlsZWVuIFQuaksKNnN1Z2dlc3RJZEltcG9ydDcwZmU4NzRlLTZkOTktNDEwYy04ZmZhLTNkNGU2NjkxOTk2Nl81NBIRQ2lyaW5vLCBFaWxlZW4gVC5qSwo2c3VnZ2VzdElkSW1wb3J0NzBmZTg3NGUtNmQ5OS00MTBjLThmZmEtM2Q0ZTY2OTE5OTY2Xzc5EhFDaXJpbm8sIEVpbGVlbiBULmpLCjZzdWdnZXN0SWRJbXBvcnQ3MGZlODc0ZS02ZDk5LTQxMGMtOGZmYS0zZDRlNjY5MTk5NjZfODISEUNpcmlubywgRWlsZWVuIFQuaksKNnN1Z2dlc3RJZEltcG9ydDcwZmU4NzRlLTZkOTktNDEwYy04ZmZhLTNkNGU2NjkxOTk2Nl83MRIRQ2lyaW5vLCBFaWxlZW4gVC5qSwo2c3VnZ2VzdElkSW1wb3J0NzBmZTg3NGUtNmQ5OS00MTBjLThmZmEtM2Q0ZTY2OTE5OTY2XzM2EhFDaXJpbm8sIEVpbGVlbiBULmpLCjZzdWdnZXN0SWRJbXBvcnQ3MGZlODc0ZS02ZDk5LTQxMGMtOGZmYS0zZDRlNjY5MTk5NjZfNTASEUNpcmlubywgRWlsZWVuIFQuakwKN3N1Z2dlc3RJZEltcG9ydDcwZmU4NzRlLTZkOTktNDEwYy04ZmZhLTNkNGU2NjkxOTk2Nl8xNDESEUNpcmlubywgRWlsZWVuIFQuakwKN3N1Z2dlc3RJZEltcG9ydDcwZmU4NzRlLTZkOTktNDEwYy04ZmZhLTNkNGU2NjkxOTk2Nl8xOTgSEUNpcmlubywgRWlsZWVuIFQuaksKNnN1Z2dlc3RJZEltcG9ydDcwZmU4NzRlLTZkOTktNDEwYy04ZmZhLTNkNGU2NjkxOTk2Nl81MxIRQ2lyaW5vLCBFaWxlZW4gVC5qTAo3c3VnZ2VzdElkSW1wb3J0NzBmZTg3NGUtNmQ5OS00MTBjLThmZmEtM2Q0ZTY2OTE5OTY2XzEwOBIRQ2lyaW5vLCBFaWxlZW4gVC5qSwo2c3VnZ2VzdElkSW1wb3J0NzBmZTg3NGUtNmQ5OS00MTBjLThmZmEtM2Q0ZTY2OTE5OTY2XzM4EhFDaXJpbm8sIEVpbGVlbiBULmpLCjZzdWdnZXN0SWRJbXBvcnQ3MGZlODc0ZS02ZDk5LTQxMGMtOGZmYS0zZDRlNjY5MTk5NjZfMzASEUNpcmlubywgRWlsZWVuIFQuakwKN3N1Z2dlc3RJZEltcG9ydDcwZmU4NzRlLTZkOTktNDEwYy04ZmZhLTNkNGU2NjkxOTk2Nl8xNTISEUNpcmlubywgRWlsZWVuIFQuakwKN3N1Z2dlc3RJZEltcG9ydDcwZmU4NzRlLTZkOTktNDEwYy04ZmZhLTNkNGU2NjkxOTk2Nl8xNDMSEUNpcmlubywgRWlsZWVuIFQuakwKN3N1Z2dlc3RJZEltcG9ydDcwZmU4NzRlLTZkOTktNDEwYy04ZmZhLTNkNGU2NjkxOTk2Nl8xMjUSEUNpcmlubywgRWlsZWVuIFQuaksKNnN1Z2dlc3RJZEltcG9ydDcwZmU4NzRlLTZkOTktNDEwYy04ZmZhLTNkNGU2NjkxOTk2Nl80ORIRQ2lyaW5vLCBFaWxlZW4gVC5qSgo1c3VnZ2VzdElkSW1wb3J0NzBmZTg3NGUtNmQ5OS00MTBjLThmZmEtM2Q0ZTY2OTE5OTY2XzESEUNpcmlubywgRWlsZWVuIFQuakoKNXN1Z2dlc3RJZEltcG9ydDcwZmU4NzRlLTZkOTktNDEwYy04ZmZhLTNkNGU2NjkxOTk2Nl8zEhFDaXJpbm8sIEVpbGVlbiBULmpMCjdzdWdnZXN0SWRJbXBvcnQ3MGZlODc0ZS02ZDk5LTQxMGMtOGZmYS0zZDRlNjY5MTk5NjZfMTEyEhFDaXJpbm8sIEVpbGVlbiBULmpLCjZzdWdnZXN0SWRJbXBvcnQ3MGZlODc0ZS02ZDk5LTQxMGMtOGZmYS0zZDRlNjY5MTk5NjZfOTkSEUNpcmlubywgRWlsZWVuIFQuakwKN3N1Z2dlc3RJZEltcG9ydDcwZmU4NzRlLTZkOTktNDEwYy04ZmZhLTNkNGU2NjkxOTk2Nl8xOTMSEUNpcmlubywgRWlsZWVuIFQuakwKN3N1Z2dlc3RJZEltcG9ydDcwZmU4NzRlLTZkOTktNDEwYy04ZmZhLTNkNGU2NjkxOTk2Nl8xMDkSEUNpcmlubywgRWlsZWVuIFQuaksKNnN1Z2dlc3RJZEltcG9ydDcwZmU4NzRlLTZkOTktNDEwYy04ZmZhLTNkNGU2NjkxOTk2Nl8zMRIRQ2lyaW5vLCBFaWxlZW4gVC5qSwo2c3VnZ2VzdElkSW1wb3J0NzBmZTg3NGUtNmQ5OS00MTBjLThmZmEtM2Q0ZTY2OTE5OTY2XzE1EhFDaXJpbm8sIEVpbGVlbiBULmpMCjdzdWdnZXN0SWRJbXBvcnQ3MGZlODc0ZS02ZDk5LTQxMGMtOGZmYS0zZDRlNjY5MTk5NjZfMTE2EhFDaXJpbm8sIEVpbGVlbiBULmpMCjdzdWdnZXN0SWRJbXBvcnQ3MGZlODc0ZS02ZDk5LTQxMGMtOGZmYS0zZDRlNjY5MTk5NjZfMTkwEhFDaXJpbm8sIEVpbGVlbiBULmpMCjdzdWdnZXN0SWRJbXBvcnQ3MGZlODc0ZS02ZDk5LTQxMGMtOGZmYS0zZDRlNjY5MTk5NjZfMTMwEhFDaXJpbm8sIEVpbGVlbiBULmpMCjdzdWdnZXN0SWRJbXBvcnQ3MGZlODc0ZS02ZDk5LTQxMGMtOGZmYS0zZDRlNjY5MTk5NjZfMjEzEhFDaXJpbm8sIEVpbGVlbiBULmpMCjdzdWdnZXN0SWRJbXBvcnQ3MGZlODc0ZS02ZDk5LTQxMGMtOGZmYS0zZDRlNjY5MTk5NjZfMTI4EhFDaXJpbm8sIEVpbGVlbiBULmpMCjdzdWdnZXN0SWRJbXBvcnQ3MGZlODc0ZS02ZDk5LTQxMGMtOGZmYS0zZDRlNjY5MTk5NjZfMjEwEhFDaXJpbm8sIEVpbGVlbiBULmpMCjdzdWdnZXN0SWRJbXBvcnQ3MGZlODc0ZS02ZDk5LTQxMGMtOGZmYS0zZDRlNjY5MTk5NjZfMTQyEhFDaXJpbm8sIEVpbGVlbiBULmpLCjZzdWdnZXN0SWRJbXBvcnQ3MGZlODc0ZS02ZDk5LTQxMGMtOGZmYS0zZDRlNjY5MTk5NjZfMzUSEUNpcmlubywgRWlsZWVuIFQuakwKN3N1Z2dlc3RJZEltcG9ydDcwZmU4NzRlLTZkOTktNDEwYy04ZmZhLTNkNGU2NjkxOTk2Nl8xOTESEUNpcmlubywgRWlsZWVuIFQuakgKN3N1Z2dlc3RJZEltcG9ydDcwZmU4NzRlLTZkOTktNDEwYy04ZmZhLTNkNGU2NjkxOTk2Nl8xNzkSDUVpbGVlbiBDaXJpbm9qSwo2c3VnZ2VzdElkSW1wb3J0NzBmZTg3NGUtNmQ5OS00MTBjLThmZmEtM2Q0ZTY2OTE5OTY2XzQ1EhFDaXJpbm8sIEVpbGVlbiBULmpMCjdzdWdnZXN0SWRJbXBvcnQ3MGZlODc0ZS02ZDk5LTQxMGMtOGZmYS0zZDRlNjY5MTk5NjZfMTAzEhFDaXJpbm8sIEVpbGVlbiBULmpLCjZzdWdnZXN0SWRJbXBvcnQ3MGZlODc0ZS02ZDk5LTQxMGMtOGZmYS0zZDRlNjY5MTk5NjZfODMSEUNpcmlubywgRWlsZWVuIFQuaksKNnN1Z2dlc3RJZEltcG9ydDcwZmU4NzRlLTZkOTktNDEwYy04ZmZhLTNkNGU2NjkxOTk2Nl80MxIRQ2lyaW5vLCBFaWxlZW4gVC5qTAo3c3VnZ2VzdElkSW1wb3J0NzBmZTg3NGUtNmQ5OS00MTBjLThmZmEtM2Q0ZTY2OTE5OTY2XzEyNxIRQ2lyaW5vLCBFaWxlZW4gVC5qSwo2c3VnZ2VzdElkSW1wb3J0NzBmZTg3NGUtNmQ5OS00MTBjLThmZmEtM2Q0ZTY2OTE5OTY2XzY2EhFDaXJpbm8sIEVpbGVlbiBULmpLCjZzdWdnZXN0SWRJbXBvcnQ3MGZlODc0ZS02ZDk5LTQxMGMtOGZmYS0zZDRlNjY5MTk5NjZfODUSEUNpcmlubywgRWlsZWVuIFQuakwKN3N1Z2dlc3RJZEltcG9ydDcwZmU4NzRlLTZkOTktNDEwYy04ZmZhLTNkNGU2NjkxOTk2Nl8xODQSEUNpcmlubywgRWlsZWVuIFQuakwKN3N1Z2dlc3RJZEltcG9ydDcwZmU4NzRlLTZkOTktNDEwYy04ZmZhLTNkNGU2NjkxOTk2Nl8xNjUSEUNpcmlubywgRWlsZWVuIFQuakwKN3N1Z2dlc3RJZEltcG9ydDcwZmU4NzRlLTZkOTktNDEwYy04ZmZhLTNkNGU2NjkxOTk2Nl8yMTUSEUNpcmlubywgRWlsZWVuIFQuaksKNnN1Z2dlc3RJZEltcG9ydDcwZmU4NzRlLTZkOTktNDEwYy04ZmZhLTNkNGU2NjkxOTk2Nl8zNBIRQ2lyaW5vLCBFaWxlZW4gVC5qSwo2c3VnZ2VzdElkSW1wb3J0NzBmZTg3NGUtNmQ5OS00MTBjLThmZmEtM2Q0ZTY2OTE5OTY2XzQ3EhFDaXJpbm8sIEVpbGVlbiBULmpLCjZzdWdnZXN0SWRJbXBvcnQ3MGZlODc0ZS02ZDk5LTQxMGMtOGZmYS0zZDRlNjY5MTk5NjZfNDQSEUNpcmlubywgRWlsZWVuIFQuakwKN3N1Z2dlc3RJZEltcG9ydDcwZmU4NzRlLTZkOTktNDEwYy04ZmZhLTNkNGU2NjkxOTk2Nl8xMDYSEUNpcmlubywgRWlsZWVuIFQuakwKN3N1Z2dlc3RJZEltcG9ydDcwZmU4NzRlLTZkOTktNDEwYy04ZmZhLTNkNGU2NjkxOTk2Nl8xNTcSEUNpcmlubywgRWlsZWVuIFQuaksKNnN1Z2dlc3RJZEltcG9ydDcwZmU4NzRlLTZkOTktNDEwYy04ZmZhLTNkNGU2NjkxOTk2Nl85NhIRQ2lyaW5vLCBFaWxlZW4gVC5qTAo3c3VnZ2VzdElkSW1wb3J0NzBmZTg3NGUtNmQ5OS00MTBjLThmZmEtM2Q0ZTY2OTE5OTY2XzExORIRQ2lyaW5vLCBFaWxlZW4gVC5qTAo3c3VnZ2VzdElkSW1wb3J0NzBmZTg3NGUtNmQ5OS00MTBjLThmZmEtM2Q0ZTY2OTE5OTY2XzIwMxIRQ2lyaW5vLCBFaWxlZW4gVC5qSwo2c3VnZ2VzdElkSW1wb3J0NzBmZTg3NGUtNmQ5OS00MTBjLThmZmEtM2Q0ZTY2OTE5OTY2XzEyEhFDaXJpbm8sIEVpbGVlbiBULmpMCjdzdWdnZXN0SWRJbXBvcnQ3MGZlODc0ZS02ZDk5LTQxMGMtOGZmYS0zZDRlNjY5MTk5NjZfMTI0EhFDaXJpbm8sIEVpbGVlbiBULmpMCjdzdWdnZXN0SWRJbXBvcnQ3MGZlODc0ZS02ZDk5LTQxMGMtOGZmYS0zZDRlNjY5MTk5NjZfMTExEhFDaXJpbm8sIEVpbGVlbiBULmpMCjdzdWdnZXN0SWRJbXBvcnQ3MGZlODc0ZS02ZDk5LTQxMGMtOGZmYS0zZDRlNjY5MTk5NjZfMTg4EhFDaXJpbm8sIEVpbGVlbiBULmpLCjZzdWdnZXN0SWRJbXBvcnQ3MGZlODc0ZS02ZDk5LTQxMGMtOGZmYS0zZDRlNjY5MTk5NjZfOTESEUNpcmlubywgRWlsZWVuIFQuakwKN3N1Z2dlc3RJZEltcG9ydDcwZmU4NzRlLTZkOTktNDEwYy04ZmZhLTNkNGU2NjkxOTk2Nl8xMzESEUNpcmlubywgRWlsZWVuIFQuakwKN3N1Z2dlc3RJZEltcG9ydDcwZmU4NzRlLTZkOTktNDEwYy04ZmZhLTNkNGU2NjkxOTk2Nl8xMzgSEUNpcmlubywgRWlsZWVuIFQuaksKNnN1Z2dlc3RJZEltcG9ydDcwZmU4NzRlLTZkOTktNDEwYy04ZmZhLTNkNGU2NjkxOTk2Nl8yNRIRQ2lyaW5vLCBFaWxlZW4gVC5qSwo2c3VnZ2VzdElkSW1wb3J0NzBmZTg3NGUtNmQ5OS00MTBjLThmZmEtM2Q0ZTY2OTE5OTY2XzI5EhFDaXJpbm8sIEVpbGVlbiBULmpLCjZzdWdnZXN0SWRJbXBvcnQ3MGZlODc0ZS02ZDk5LTQxMGMtOGZmYS0zZDRlNjY5MTk5NjZfODESEUNpcmlubywgRWlsZWVuIFQuakwKN3N1Z2dlc3RJZEltcG9ydDcwZmU4NzRlLTZkOTktNDEwYy04ZmZhLTNkNGU2NjkxOTk2Nl8yMDYSEUNpcmlubywgRWlsZWVuIFQuaksKNnN1Z2dlc3RJZEltcG9ydDcwZmU4NzRlLTZkOTktNDEwYy04ZmZhLTNkNGU2NjkxOTk2Nl8yNBIRQ2lyaW5vLCBFaWxlZW4gVC5qTAo3c3VnZ2VzdElkSW1wb3J0NzBmZTg3NGUtNmQ5OS00MTBjLThmZmEtM2Q0ZTY2OTE5OTY2XzE0OBIRQ2lyaW5vLCBFaWxlZW4gVC5qSwo2c3VnZ2VzdElkSW1wb3J0NzBmZTg3NGUtNmQ5OS00MTBjLThmZmEtM2Q0ZTY2OTE5OTY2XzE0EhFDaXJpbm8sIEVpbGVlbiBULmpLCjZzdWdnZXN0SWRJbXBvcnQ3MGZlODc0ZS02ZDk5LTQxMGMtOGZmYS0zZDRlNjY5MTk5NjZfNTUSEUNpcmlubywgRWlsZWVuIFQuakwKN3N1Z2dlc3RJZEltcG9ydDcwZmU4NzRlLTZkOTktNDEwYy04ZmZhLTNkNGU2NjkxOTk2Nl8xMzQSEUNpcmlubywgRWlsZWVuIFQuakwKN3N1Z2dlc3RJZEltcG9ydDcwZmU4NzRlLTZkOTktNDEwYy04ZmZhLTNkNGU2NjkxOTk2Nl8xNjgSEUNpcmlubywgRWlsZWVuIFQuakwKN3N1Z2dlc3RJZEltcG9ydDcwZmU4NzRlLTZkOTktNDEwYy04ZmZhLTNkNGU2NjkxOTk2Nl8xODMSEUNpcmlubywgRWlsZWVuIFQuaksKNnN1Z2dlc3RJZEltcG9ydDcwZmU4NzRlLTZkOTktNDEwYy04ZmZhLTNkNGU2NjkxOTk2Nl8xMxIRQ2lyaW5vLCBFaWxlZW4gVC5qTAo3c3VnZ2VzdElkSW1wb3J0NzBmZTg3NGUtNmQ5OS00MTBjLThmZmEtM2Q0ZTY2OTE5OTY2XzEyMxIRQ2lyaW5vLCBFaWxlZW4gVC5qSwo2c3VnZ2VzdElkSW1wb3J0NzBmZTg3NGUtNmQ5OS00MTBjLThmZmEtM2Q0ZTY2OTE5OTY2Xzk3EhFDaXJpbm8sIEVpbGVlbiBULmpKCjVzdWdnZXN0SWRJbXBvcnQ3MGZlODc0ZS02ZDk5LTQxMGMtOGZmYS0zZDRlNjY5MTk5NjZfNRIRQ2lyaW5vLCBFaWxlZW4gVC5qSwo2c3VnZ2VzdElkSW1wb3J0NzBmZTg3NGUtNmQ5OS00MTBjLThmZmEtM2Q0ZTY2OTE5OTY2XzU2EhFDaXJpbm8sIEVpbGVlbiBULmpLCjZzdWdnZXN0SWRJbXBvcnQ3MGZlODc0ZS02ZDk5LTQxMGMtOGZmYS0zZDRlNjY5MTk5NjZfNzISEUNpcmlubywgRWlsZWVuIFQuakwKN3N1Z2dlc3RJZEltcG9ydDcwZmU4NzRlLTZkOTktNDEwYy04ZmZhLTNkNGU2NjkxOTk2Nl8yMDkSEUNpcmlubywgRWlsZWVuIFQuakoKNXN1Z2dlc3RJZEltcG9ydDcwZmU4NzRlLTZkOTktNDEwYy04ZmZhLTNkNGU2NjkxOTk2Nl8yEhFDaXJpbm8sIEVpbGVlbiBULmpLCjZzdWdnZXN0SWRJbXBvcnQ3MGZlODc0ZS02ZDk5LTQxMGMtOGZmYS0zZDRlNjY5MTk5NjZfOTgSEUNpcmlubywgRWlsZWVuIFQuakwKN3N1Z2dlc3RJZEltcG9ydDcwZmU4NzRlLTZkOTktNDEwYy04ZmZhLTNkNGU2NjkxOTk2Nl8yMTcSEUNpcmlubywgRWlsZWVuIFQuakwKN3N1Z2dlc3RJZEltcG9ydDcwZmU4NzRlLTZkOTktNDEwYy04ZmZhLTNkNGU2NjkxOTk2Nl8xOTYSEUNpcmlubywgRWlsZWVuIFQuaksKNnN1Z2dlc3RJZEltcG9ydDcwZmU4NzRlLTZkOTktNDEwYy04ZmZhLTNkNGU2NjkxOTk2Nl8xMRIRQ2lyaW5vLCBFaWxlZW4gVC5qTAo3c3VnZ2VzdElkSW1wb3J0NzBmZTg3NGUtNmQ5OS00MTBjLThmZmEtM2Q0ZTY2OTE5OTY2XzE5ORIRQ2lyaW5vLCBFaWxlZW4gVC5qSwo2c3VnZ2VzdElkSW1wb3J0NzBmZTg3NGUtNmQ5OS00MTBjLThmZmEtM2Q0ZTY2OTE5OTY2XzM3EhFDaXJpbm8sIEVpbGVlbiBULmpLCjZzdWdnZXN0SWRJbXBvcnQ3MGZlODc0ZS02ZDk5LTQxMGMtOGZmYS0zZDRlNjY5MTk5NjZfNDASEUNpcmlubywgRWlsZWVuIFQuaksKNnN1Z2dlc3RJZEltcG9ydDcwZmU4NzRlLTZkOTktNDEwYy04ZmZhLTNkNGU2NjkxOTk2Nl83NBIRQ2lyaW5vLCBFaWxlZW4gVC5qTAo3c3VnZ2VzdElkSW1wb3J0NzBmZTg3NGUtNmQ5OS00MTBjLThmZmEtM2Q0ZTY2OTE5OTY2XzEwNxIRQ2lyaW5vLCBFaWxlZW4gVC5qTAo3c3VnZ2VzdElkSW1wb3J0NzBmZTg3NGUtNmQ5OS00MTBjLThmZmEtM2Q0ZTY2OTE5OTY2XzIxMhIRQ2lyaW5vLCBFaWxlZW4gVC5qTAo3c3VnZ2VzdElkSW1wb3J0NzBmZTg3NGUtNmQ5OS00MTBjLThmZmEtM2Q0ZTY2OTE5OTY2XzEwNRIRQ2lyaW5vLCBFaWxlZW4gVC5qTAo3c3VnZ2VzdElkSW1wb3J0NzBmZTg3NGUtNmQ5OS00MTBjLThmZmEtM2Q0ZTY2OTE5OTY2XzExOBIRQ2lyaW5vLCBFaWxlZW4gVC5qSwo2c3VnZ2VzdElkSW1wb3J0NzBmZTg3NGUtNmQ5OS00MTBjLThmZmEtM2Q0ZTY2OTE5OTY2Xzk1EhFDaXJpbm8sIEVpbGVlbiBULmpLCjZzdWdnZXN0SWRJbXBvcnQ3MGZlODc0ZS02ZDk5LTQxMGMtOGZmYS0zZDRlNjY5MTk5NjZfMjMSEUNpcmlubywgRWlsZWVuIFQuciExYUJOeFBsQVUzMTl2WUQzMG1jRWhpTmpoVkhmeUxkLT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B725E73-4A2D-442E-9B93-8687EE055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73</Pages>
  <Words>3416</Words>
  <Characters>21625</Characters>
  <Application>Microsoft Office Word</Application>
  <DocSecurity>0</DocSecurity>
  <Lines>372</Lines>
  <Paragraphs>182</Paragraphs>
  <ScaleCrop>false</ScaleCrop>
  <HeadingPairs>
    <vt:vector size="2" baseType="variant">
      <vt:variant>
        <vt:lpstr>Title</vt:lpstr>
      </vt:variant>
      <vt:variant>
        <vt:i4>1</vt:i4>
      </vt:variant>
    </vt:vector>
  </HeadingPairs>
  <TitlesOfParts>
    <vt:vector size="1" baseType="lpstr">
      <vt:lpstr/>
    </vt:vector>
  </TitlesOfParts>
  <Company>Lahey Health</Company>
  <LinksUpToDate>false</LinksUpToDate>
  <CharactersWithSpaces>2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irino, Eileen T.</dc:creator>
  <cp:lastModifiedBy>Shekhar Chandra Tiwari</cp:lastModifiedBy>
  <cp:revision>9</cp:revision>
  <cp:lastPrinted>2024-04-11T19:27:00Z</cp:lastPrinted>
  <dcterms:created xsi:type="dcterms:W3CDTF">2024-11-18T18:14:00Z</dcterms:created>
  <dcterms:modified xsi:type="dcterms:W3CDTF">2025-01-31T12:28: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5D48E4DB5D9E4AA9F450924C875BFA</vt:lpwstr>
  </property>
  <property fmtid="{D5CDD505-2E9C-101B-9397-08002B2CF9AE}" pid="3" name="Order">
    <vt:r8>600</vt:r8>
  </property>
  <property fmtid="{D5CDD505-2E9C-101B-9397-08002B2CF9AE}" pid="4" name="xd_Signature">
    <vt:bool>false</vt:bool>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ies>
</file>